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FE4402" w14:textId="77777777" w:rsidR="00613BF3" w:rsidRDefault="00613BF3" w:rsidP="00613BF3">
      <w:pPr>
        <w:spacing w:line="480" w:lineRule="auto"/>
        <w:jc w:val="both"/>
        <w:rPr>
          <w:rFonts w:ascii="Palatino Linotype" w:hAnsi="Palatino Linotype"/>
          <w:b/>
          <w:sz w:val="20"/>
          <w:szCs w:val="20"/>
        </w:rPr>
      </w:pPr>
      <w:r>
        <w:rPr>
          <w:rFonts w:ascii="Palatino Linotype" w:hAnsi="Palatino Linotype"/>
          <w:b/>
          <w:sz w:val="20"/>
          <w:szCs w:val="20"/>
        </w:rPr>
        <w:t>Supplementary Material</w:t>
      </w:r>
    </w:p>
    <w:p w14:paraId="7983C954" w14:textId="77777777" w:rsidR="00613BF3" w:rsidRPr="002B4B31" w:rsidRDefault="00613BF3" w:rsidP="00613BF3">
      <w:pPr>
        <w:spacing w:line="480" w:lineRule="auto"/>
        <w:jc w:val="both"/>
        <w:rPr>
          <w:rFonts w:ascii="Palatino Linotype" w:hAnsi="Palatino Linotype"/>
          <w:b/>
          <w:sz w:val="20"/>
          <w:szCs w:val="20"/>
        </w:rPr>
      </w:pPr>
      <w:r w:rsidRPr="002B4B31">
        <w:rPr>
          <w:rFonts w:ascii="Palatino Linotype" w:hAnsi="Palatino Linotype"/>
          <w:b/>
          <w:sz w:val="20"/>
          <w:szCs w:val="20"/>
        </w:rPr>
        <w:t>Figure S1: Search criteria</w:t>
      </w:r>
      <w:r>
        <w:rPr>
          <w:rFonts w:ascii="Palatino Linotype" w:hAnsi="Palatino Linotype"/>
          <w:b/>
          <w:sz w:val="20"/>
          <w:szCs w:val="20"/>
        </w:rPr>
        <w:t>.</w:t>
      </w:r>
    </w:p>
    <w:p w14:paraId="4FCF9C18" w14:textId="77777777" w:rsidR="00613BF3" w:rsidRPr="002B4B31" w:rsidRDefault="00613BF3" w:rsidP="00613BF3">
      <w:pPr>
        <w:spacing w:line="480" w:lineRule="auto"/>
        <w:jc w:val="both"/>
        <w:rPr>
          <w:rFonts w:ascii="Palatino Linotype" w:hAnsi="Palatino Linotype"/>
          <w:sz w:val="20"/>
          <w:szCs w:val="20"/>
        </w:rPr>
      </w:pPr>
      <w:r w:rsidRPr="002B4B31">
        <w:rPr>
          <w:rFonts w:ascii="Palatino Linotype" w:hAnsi="Palatino Linotype"/>
          <w:sz w:val="20"/>
          <w:szCs w:val="20"/>
        </w:rPr>
        <w:t>The following search strategy was used for MEDLINE and modified for other databases.</w:t>
      </w:r>
    </w:p>
    <w:p w14:paraId="6AA412DE"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spellStart"/>
      <w:proofErr w:type="gramStart"/>
      <w:r w:rsidRPr="002B4B31">
        <w:rPr>
          <w:rFonts w:ascii="Palatino Linotype" w:hAnsi="Palatino Linotype"/>
          <w:sz w:val="20"/>
          <w:szCs w:val="20"/>
        </w:rPr>
        <w:t>exp</w:t>
      </w:r>
      <w:proofErr w:type="spellEnd"/>
      <w:proofErr w:type="gramEnd"/>
      <w:r w:rsidRPr="002B4B31">
        <w:rPr>
          <w:rFonts w:ascii="Palatino Linotype" w:hAnsi="Palatino Linotype"/>
          <w:sz w:val="20"/>
          <w:szCs w:val="20"/>
        </w:rPr>
        <w:t xml:space="preserve"> Exercise/ </w:t>
      </w:r>
    </w:p>
    <w:p w14:paraId="3374B9CC"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spellStart"/>
      <w:proofErr w:type="gramStart"/>
      <w:r w:rsidRPr="002B4B31">
        <w:rPr>
          <w:rFonts w:ascii="Palatino Linotype" w:hAnsi="Palatino Linotype"/>
          <w:sz w:val="20"/>
          <w:szCs w:val="20"/>
        </w:rPr>
        <w:t>exp</w:t>
      </w:r>
      <w:proofErr w:type="spellEnd"/>
      <w:proofErr w:type="gramEnd"/>
      <w:r w:rsidRPr="002B4B31">
        <w:rPr>
          <w:rFonts w:ascii="Palatino Linotype" w:hAnsi="Palatino Linotype"/>
          <w:sz w:val="20"/>
          <w:szCs w:val="20"/>
        </w:rPr>
        <w:t xml:space="preserve"> Physical Fitness/ </w:t>
      </w:r>
    </w:p>
    <w:p w14:paraId="20089736"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r w:rsidRPr="002B4B31">
        <w:rPr>
          <w:rFonts w:ascii="Palatino Linotype" w:hAnsi="Palatino Linotype"/>
          <w:sz w:val="20"/>
          <w:szCs w:val="20"/>
        </w:rPr>
        <w:t>“Physical Activity”</w:t>
      </w:r>
      <w:proofErr w:type="gramStart"/>
      <w:r w:rsidRPr="002B4B31">
        <w:rPr>
          <w:rFonts w:ascii="Palatino Linotype" w:hAnsi="Palatino Linotype"/>
          <w:sz w:val="20"/>
          <w:szCs w:val="20"/>
        </w:rPr>
        <w:t>.mp</w:t>
      </w:r>
      <w:proofErr w:type="gramEnd"/>
    </w:p>
    <w:p w14:paraId="049DACC4"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r w:rsidRPr="002B4B31">
        <w:rPr>
          <w:rFonts w:ascii="Palatino Linotype" w:hAnsi="Palatino Linotype"/>
          <w:sz w:val="20"/>
          <w:szCs w:val="20"/>
        </w:rPr>
        <w:t>1 or 2 or 3</w:t>
      </w:r>
    </w:p>
    <w:p w14:paraId="2FF98CE2"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spellStart"/>
      <w:proofErr w:type="gramStart"/>
      <w:r w:rsidRPr="002B4B31">
        <w:rPr>
          <w:rFonts w:ascii="Palatino Linotype" w:hAnsi="Palatino Linotype"/>
          <w:sz w:val="20"/>
          <w:szCs w:val="20"/>
        </w:rPr>
        <w:t>exp</w:t>
      </w:r>
      <w:proofErr w:type="spellEnd"/>
      <w:proofErr w:type="gramEnd"/>
      <w:r w:rsidRPr="002B4B31">
        <w:rPr>
          <w:rFonts w:ascii="Palatino Linotype" w:hAnsi="Palatino Linotype"/>
          <w:sz w:val="20"/>
          <w:szCs w:val="20"/>
        </w:rPr>
        <w:t xml:space="preserve"> Magnetic Resonance Imaging/</w:t>
      </w:r>
    </w:p>
    <w:p w14:paraId="139E7DFD"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spellStart"/>
      <w:proofErr w:type="gramStart"/>
      <w:r w:rsidRPr="002B4B31">
        <w:rPr>
          <w:rFonts w:ascii="Palatino Linotype" w:hAnsi="Palatino Linotype"/>
          <w:sz w:val="20"/>
          <w:szCs w:val="20"/>
        </w:rPr>
        <w:t>exp</w:t>
      </w:r>
      <w:proofErr w:type="spellEnd"/>
      <w:proofErr w:type="gramEnd"/>
      <w:r w:rsidRPr="002B4B31">
        <w:rPr>
          <w:rFonts w:ascii="Palatino Linotype" w:hAnsi="Palatino Linotype"/>
          <w:sz w:val="20"/>
          <w:szCs w:val="20"/>
        </w:rPr>
        <w:t xml:space="preserve"> Brain/</w:t>
      </w:r>
    </w:p>
    <w:p w14:paraId="42541C1E"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r w:rsidRPr="002B4B31">
        <w:rPr>
          <w:rFonts w:ascii="Palatino Linotype" w:hAnsi="Palatino Linotype"/>
          <w:sz w:val="20"/>
          <w:szCs w:val="20"/>
        </w:rPr>
        <w:t>4 and 5 and 6</w:t>
      </w:r>
    </w:p>
    <w:p w14:paraId="2FC77022"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gramStart"/>
      <w:r w:rsidRPr="002B4B31">
        <w:rPr>
          <w:rFonts w:ascii="Palatino Linotype" w:hAnsi="Palatino Linotype"/>
          <w:sz w:val="20"/>
          <w:szCs w:val="20"/>
        </w:rPr>
        <w:t>limit</w:t>
      </w:r>
      <w:proofErr w:type="gramEnd"/>
      <w:r w:rsidRPr="002B4B31">
        <w:rPr>
          <w:rFonts w:ascii="Palatino Linotype" w:hAnsi="Palatino Linotype"/>
          <w:sz w:val="20"/>
          <w:szCs w:val="20"/>
        </w:rPr>
        <w:t xml:space="preserve"> 7 to </w:t>
      </w:r>
      <w:r>
        <w:rPr>
          <w:rFonts w:ascii="Palatino Linotype" w:hAnsi="Palatino Linotype"/>
          <w:sz w:val="20"/>
          <w:szCs w:val="20"/>
        </w:rPr>
        <w:t>“middle aged (45 plus years)”</w:t>
      </w:r>
    </w:p>
    <w:p w14:paraId="11259BE6" w14:textId="77777777" w:rsidR="00613BF3" w:rsidRPr="002B4B31" w:rsidRDefault="00613BF3" w:rsidP="00613BF3">
      <w:pPr>
        <w:pStyle w:val="ListParagraph"/>
        <w:numPr>
          <w:ilvl w:val="0"/>
          <w:numId w:val="1"/>
        </w:numPr>
        <w:spacing w:line="480" w:lineRule="auto"/>
        <w:jc w:val="both"/>
        <w:rPr>
          <w:rFonts w:ascii="Palatino Linotype" w:hAnsi="Palatino Linotype"/>
          <w:sz w:val="20"/>
          <w:szCs w:val="20"/>
        </w:rPr>
      </w:pPr>
      <w:proofErr w:type="gramStart"/>
      <w:r w:rsidRPr="002B4B31">
        <w:rPr>
          <w:rFonts w:ascii="Palatino Linotype" w:hAnsi="Palatino Linotype"/>
          <w:sz w:val="20"/>
          <w:szCs w:val="20"/>
        </w:rPr>
        <w:t>limit</w:t>
      </w:r>
      <w:proofErr w:type="gramEnd"/>
      <w:r w:rsidRPr="002B4B31">
        <w:rPr>
          <w:rFonts w:ascii="Palatino Linotype" w:hAnsi="Palatino Linotype"/>
          <w:sz w:val="20"/>
          <w:szCs w:val="20"/>
        </w:rPr>
        <w:t xml:space="preserve"> 8 to (journal article or letter)</w:t>
      </w:r>
    </w:p>
    <w:p w14:paraId="7F89BC26" w14:textId="77777777" w:rsidR="00DF32B1" w:rsidRPr="00DF32B1" w:rsidRDefault="00DF32B1" w:rsidP="00DF32B1">
      <w:pPr>
        <w:spacing w:line="480" w:lineRule="auto"/>
        <w:jc w:val="both"/>
        <w:rPr>
          <w:rFonts w:ascii="Palatino Linotype" w:hAnsi="Palatino Linotype"/>
          <w:b/>
          <w:sz w:val="20"/>
          <w:szCs w:val="20"/>
        </w:rPr>
      </w:pPr>
      <w:r w:rsidRPr="00DF32B1">
        <w:rPr>
          <w:rFonts w:ascii="Palatino Linotype" w:hAnsi="Palatino Linotype"/>
          <w:b/>
          <w:sz w:val="20"/>
          <w:szCs w:val="20"/>
        </w:rPr>
        <w:t>Figure S2: Identification and attrition of papers.</w:t>
      </w:r>
    </w:p>
    <w:p w14:paraId="6ADA8E55" w14:textId="3BF1B5CF" w:rsidR="00613BF3" w:rsidRPr="00DF32B1" w:rsidRDefault="00DF32B1" w:rsidP="00DF32B1">
      <w:pPr>
        <w:spacing w:line="480" w:lineRule="auto"/>
        <w:jc w:val="both"/>
        <w:rPr>
          <w:rFonts w:ascii="Palatino Linotype" w:hAnsi="Palatino Linotype"/>
          <w:sz w:val="20"/>
          <w:szCs w:val="20"/>
        </w:rPr>
      </w:pPr>
      <w:r>
        <w:rPr>
          <w:noProof/>
          <w:lang w:val="en-US"/>
        </w:rPr>
        <w:drawing>
          <wp:inline distT="0" distB="0" distL="0" distR="0" wp14:anchorId="4CF832B3" wp14:editId="68BDD657">
            <wp:extent cx="4406900" cy="3238500"/>
            <wp:effectExtent l="50800" t="50800" r="38100" b="8890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5D935388" w14:textId="77777777" w:rsidR="00613BF3" w:rsidRPr="00613BF3" w:rsidRDefault="00613BF3" w:rsidP="00613BF3">
      <w:pPr>
        <w:spacing w:line="480" w:lineRule="auto"/>
        <w:jc w:val="both"/>
        <w:rPr>
          <w:rFonts w:ascii="Palatino Linotype" w:hAnsi="Palatino Linotype"/>
          <w:b/>
          <w:sz w:val="20"/>
          <w:szCs w:val="20"/>
        </w:rPr>
      </w:pPr>
      <w:r>
        <w:rPr>
          <w:rFonts w:ascii="Palatino Linotype" w:hAnsi="Palatino Linotype"/>
          <w:b/>
          <w:sz w:val="20"/>
          <w:szCs w:val="20"/>
        </w:rPr>
        <w:lastRenderedPageBreak/>
        <w:t>Table S1</w:t>
      </w:r>
      <w:r w:rsidRPr="00613BF3">
        <w:rPr>
          <w:rFonts w:ascii="Palatino Linotype" w:hAnsi="Palatino Linotype"/>
          <w:b/>
          <w:sz w:val="20"/>
          <w:szCs w:val="20"/>
        </w:rPr>
        <w:t>. Assessment of the focus and quality of included studies</w:t>
      </w:r>
      <w:bookmarkStart w:id="0" w:name="_GoBack"/>
      <w:bookmarkEnd w:id="0"/>
    </w:p>
    <w:tbl>
      <w:tblPr>
        <w:tblStyle w:val="TableGrid"/>
        <w:tblW w:w="9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5"/>
        <w:gridCol w:w="1857"/>
        <w:gridCol w:w="1563"/>
        <w:gridCol w:w="1576"/>
        <w:gridCol w:w="1290"/>
        <w:gridCol w:w="1285"/>
      </w:tblGrid>
      <w:tr w:rsidR="00613BF3" w14:paraId="229C46D3" w14:textId="77777777" w:rsidTr="008A5DB3">
        <w:tc>
          <w:tcPr>
            <w:tcW w:w="2385" w:type="dxa"/>
            <w:tcBorders>
              <w:top w:val="single" w:sz="4" w:space="0" w:color="auto"/>
              <w:bottom w:val="single" w:sz="4" w:space="0" w:color="auto"/>
            </w:tcBorders>
          </w:tcPr>
          <w:p w14:paraId="77F85D99"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Study</w:t>
            </w:r>
          </w:p>
        </w:tc>
        <w:tc>
          <w:tcPr>
            <w:tcW w:w="1857" w:type="dxa"/>
            <w:tcBorders>
              <w:top w:val="single" w:sz="4" w:space="0" w:color="auto"/>
              <w:bottom w:val="single" w:sz="4" w:space="0" w:color="auto"/>
            </w:tcBorders>
          </w:tcPr>
          <w:p w14:paraId="0E2BA495"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Focus</w:t>
            </w:r>
          </w:p>
        </w:tc>
        <w:tc>
          <w:tcPr>
            <w:tcW w:w="1563" w:type="dxa"/>
            <w:tcBorders>
              <w:top w:val="single" w:sz="4" w:space="0" w:color="auto"/>
              <w:bottom w:val="single" w:sz="4" w:space="0" w:color="auto"/>
            </w:tcBorders>
          </w:tcPr>
          <w:p w14:paraId="3B558E1E"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PFA Outcome</w:t>
            </w:r>
          </w:p>
        </w:tc>
        <w:tc>
          <w:tcPr>
            <w:tcW w:w="1576" w:type="dxa"/>
            <w:tcBorders>
              <w:top w:val="single" w:sz="4" w:space="0" w:color="auto"/>
              <w:bottom w:val="single" w:sz="4" w:space="0" w:color="auto"/>
            </w:tcBorders>
          </w:tcPr>
          <w:p w14:paraId="5C39F24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WM Outcome</w:t>
            </w:r>
          </w:p>
        </w:tc>
        <w:tc>
          <w:tcPr>
            <w:tcW w:w="1290" w:type="dxa"/>
            <w:tcBorders>
              <w:top w:val="single" w:sz="4" w:space="0" w:color="auto"/>
              <w:bottom w:val="single" w:sz="4" w:space="0" w:color="auto"/>
            </w:tcBorders>
          </w:tcPr>
          <w:p w14:paraId="360FB441"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Sample</w:t>
            </w:r>
          </w:p>
        </w:tc>
        <w:tc>
          <w:tcPr>
            <w:tcW w:w="1285" w:type="dxa"/>
            <w:tcBorders>
              <w:top w:val="single" w:sz="4" w:space="0" w:color="auto"/>
              <w:bottom w:val="single" w:sz="4" w:space="0" w:color="auto"/>
            </w:tcBorders>
          </w:tcPr>
          <w:p w14:paraId="1382F92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Reporting</w:t>
            </w:r>
          </w:p>
        </w:tc>
      </w:tr>
      <w:tr w:rsidR="00613BF3" w14:paraId="29EF5E89" w14:textId="77777777" w:rsidTr="008A5DB3">
        <w:tc>
          <w:tcPr>
            <w:tcW w:w="2385" w:type="dxa"/>
            <w:tcBorders>
              <w:top w:val="single" w:sz="4" w:space="0" w:color="auto"/>
            </w:tcBorders>
          </w:tcPr>
          <w:p w14:paraId="6055CC57"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biolaging.2012.04.013", "ISSN" : "1558-1497", "PMID" : "22592017", "abstract" : "In the present cross-sectional study, we examined physical activity (PA) and its possible association with cognitive skills and brain structure in 331 cognitively healthy elderly. Based on the number of self-reported light and hard activities for at least 30 minutes per week, participants were assigned to 4 groups representing different levels of PA. The cognitive skills were assessed by the Mini Mental State Examination score, a verbal fluency task, and the Trail-making test as a measure of visuospatial orientation ability. Participants also underwent a magnetic resonance imaging of the brain. Multiple regression analysis revealed that greater PA was associated with a shorter time to complete the Trail-making test, and higher levels of verbal fluency. Further, the level of self-reported PA was positively correlated with brain volume, white matter, as well as a parietal lobe gray matter volume, situated bilaterally at the precuneus. These present cross-sectional results indicate that PA is a lifestyle factor that is linked to brain structure and function in late life.", "author" : [ { "dropping-particle" : "", "family" : "Benedict", "given" : "Christian", "non-dropping-particle" : "", "parse-names" : false, "suffix" : "" }, { "dropping-particle" : "", "family" : "Brooks", "given" : "Samantha J", "non-dropping-particle" : "", "parse-names" : false, "suffix" : "" }, { "dropping-particle" : "", "family" : "Kullberg", "given" : "Joel", "non-dropping-particle" : "", "parse-names" : false, "suffix" : "" }, { "dropping-particle" : "", "family" : "Nordenskj\u00f6ld", "given" : "Richard", "non-dropping-particle" : "", "parse-names" : false, "suffix" : "" }, { "dropping-particle" : "", "family" : "Burgos", "given" : "Jonathan", "non-dropping-particle" : "", "parse-names" : false, "suffix" : "" }, { "dropping-particle" : "", "family" : "Grev\u00e8s", "given" : "Madeleine", "non-dropping-particle" : "Le", "parse-names" : false, "suffix" : "" }, { "dropping-particle" : "", "family" : "Kilander", "given" : "Lena", "non-dropping-particle" : "", "parse-names" : false, "suffix" : "" }, { "dropping-particle" : "", "family" : "Larsson", "given" : "Elna-Marie", "non-dropping-particle" : "", "parse-names" : false, "suffix" : "" }, { "dropping-particle" : "", "family" : "Johansson", "given" : "Lars", "non-dropping-particle" : "", "parse-names" : false, "suffix" : "" }, { "dropping-particle" : "", "family" : "Ahlstr\u00f6m", "given" : "H\u00e5kan", "non-dropping-particle" : "", "parse-names" : false, "suffix" : "" }, { "dropping-particle" : "", "family" : "Lind", "given" : "Lars", "non-dropping-particle" : "", "parse-names" : false, "suffix" : "" }, { "dropping-particle" : "", "family" : "Schi\u00f6th", "given" : "Helgi B", "non-dropping-particle" : "", "parse-names" : false, "suffix" : "" } ], "container-title" : "Neurobiology of aging", "id" : "ITEM-1", "issue" : "1", "issued" : { "date-parts" : [ [ "2013", "1" ] ] }, "page" : "83-90", "title" : "Association between physical activity and brain health in older adults.", "type" : "article-journal", "volume" : "34" }, "uris" : [ "http://www.mendeley.com/documents/?uuid=ac9b0985-4dd2-47d7-8904-76e89367ed8e" ] } ], "mendeley" : { "formattedCitation" : "(Benedict et al., 2013)", "plainTextFormattedCitation" : "(Benedict et al., 2013)", "previouslyFormattedCitation" : "(Benedict et al., 2013)" }, "properties" : { "noteIndex" : 0 }, "schema" : "https://github.com/citation-style-language/schema/raw/master/csl-citation.json" }</w:instrText>
            </w:r>
            <w:r>
              <w:rPr>
                <w:rFonts w:ascii="Palatino Linotype" w:hAnsi="Palatino Linotype"/>
                <w:sz w:val="20"/>
                <w:szCs w:val="20"/>
              </w:rPr>
              <w:fldChar w:fldCharType="separate"/>
            </w:r>
            <w:r w:rsidRPr="00D07E7E">
              <w:rPr>
                <w:rFonts w:ascii="Palatino Linotype" w:hAnsi="Palatino Linotype"/>
                <w:noProof/>
                <w:sz w:val="20"/>
                <w:szCs w:val="20"/>
              </w:rPr>
              <w:t>(Benedict et al., 2013)</w:t>
            </w:r>
            <w:r>
              <w:rPr>
                <w:rFonts w:ascii="Palatino Linotype" w:hAnsi="Palatino Linotype"/>
                <w:sz w:val="20"/>
                <w:szCs w:val="20"/>
              </w:rPr>
              <w:fldChar w:fldCharType="end"/>
            </w:r>
          </w:p>
        </w:tc>
        <w:tc>
          <w:tcPr>
            <w:tcW w:w="1857" w:type="dxa"/>
            <w:tcBorders>
              <w:top w:val="single" w:sz="4" w:space="0" w:color="auto"/>
            </w:tcBorders>
          </w:tcPr>
          <w:p w14:paraId="568D0E94"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Borders>
              <w:top w:val="single" w:sz="4" w:space="0" w:color="auto"/>
            </w:tcBorders>
          </w:tcPr>
          <w:p w14:paraId="7C752FF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Borders>
              <w:top w:val="single" w:sz="4" w:space="0" w:color="auto"/>
            </w:tcBorders>
            <w:shd w:val="clear" w:color="auto" w:fill="auto"/>
          </w:tcPr>
          <w:p w14:paraId="36BDD54C"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1</w:t>
            </w:r>
          </w:p>
        </w:tc>
        <w:tc>
          <w:tcPr>
            <w:tcW w:w="1290" w:type="dxa"/>
            <w:tcBorders>
              <w:top w:val="single" w:sz="4" w:space="0" w:color="auto"/>
            </w:tcBorders>
          </w:tcPr>
          <w:p w14:paraId="2BAC91D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Borders>
              <w:top w:val="single" w:sz="4" w:space="0" w:color="auto"/>
            </w:tcBorders>
          </w:tcPr>
          <w:p w14:paraId="1664892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5B534DA" w14:textId="77777777" w:rsidTr="008A5DB3">
        <w:tc>
          <w:tcPr>
            <w:tcW w:w="2385" w:type="dxa"/>
          </w:tcPr>
          <w:p w14:paraId="5F0A89C8"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biolaging.2009.03.008", "ISSN" : "1558-1497", "PMID" : "19386382", "abstract" : "Regional deterioration of brain structure is a typical feature of aging, but emerging evidence suggests that exercise may mitigate the decline. The purpose of the present investigation was to examine the moderating influence of exercise engagement on cross-sectional estimates of age-related brain atrophy at both global and regional levels. Estimates of exercise engagement over the past 10 years and MRI-based measures of global (gray and white) and regional volumes were obtained in a sample of 52 healthy older adults aged 55-79. Volume estimates were obtained in prefrontal, parietal, temporal, occipital, neostriatal, and medial temporal regions. Higher levels of exercise engagement were related to larger superior frontal volumes. Most critically, exercise engagement selectively moderated age-related medial temporal lobe atrophy. Specifically, significant age-related atrophy was observed for older adults who engaged in low levels of exercise, but not for those who engaged in high levels of exercise. This novel finding extends support for the efficacy of exercise to the potential maintenance of medial temporal lobe integrity in older adults.", "author" : [ { "dropping-particle" : "", "family" : "Bugg", "given" : "Julie M", "non-dropping-particle" : "", "parse-names" : false, "suffix" : "" }, { "dropping-particle" : "", "family" : "Head", "given" : "Denise", "non-dropping-particle" : "", "parse-names" : false, "suffix" : "" } ], "container-title" : "Neurobiology of aging", "id" : "ITEM-1", "issue" : "3", "issued" : { "date-parts" : [ [ "2011", "3" ] ] }, "page" : "506-14", "title" : "Exercise moderates age-related atrophy of the medial temporal lobe.", "type" : "article-journal", "volume" : "32" }, "uris" : [ "http://www.mendeley.com/documents/?uuid=d0bb766b-827e-4dc2-9a31-4b95c77c98d4" ] } ], "mendeley" : { "formattedCitation" : "(Bugg and Head, 2011)", "plainTextFormattedCitation" : "(Bugg and Head, 2011)", "previouslyFormattedCitation" : "(Bugg and Head, 2011)" }, "properties" : { "noteIndex" : 0 }, "schema" : "https://github.com/citation-style-language/schema/raw/master/csl-citation.json" }</w:instrText>
            </w:r>
            <w:r>
              <w:rPr>
                <w:rFonts w:ascii="Palatino Linotype" w:hAnsi="Palatino Linotype"/>
                <w:sz w:val="20"/>
                <w:szCs w:val="20"/>
              </w:rPr>
              <w:fldChar w:fldCharType="separate"/>
            </w:r>
            <w:r w:rsidRPr="008448EB">
              <w:rPr>
                <w:rFonts w:ascii="Palatino Linotype" w:hAnsi="Palatino Linotype"/>
                <w:noProof/>
                <w:sz w:val="20"/>
                <w:szCs w:val="20"/>
              </w:rPr>
              <w:t>(Bugg and Head, 2011)</w:t>
            </w:r>
            <w:r>
              <w:rPr>
                <w:rFonts w:ascii="Palatino Linotype" w:hAnsi="Palatino Linotype"/>
                <w:sz w:val="20"/>
                <w:szCs w:val="20"/>
              </w:rPr>
              <w:fldChar w:fldCharType="end"/>
            </w:r>
          </w:p>
        </w:tc>
        <w:tc>
          <w:tcPr>
            <w:tcW w:w="1857" w:type="dxa"/>
          </w:tcPr>
          <w:p w14:paraId="32549998"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Pr>
          <w:p w14:paraId="7295312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shd w:val="clear" w:color="auto" w:fill="auto"/>
          </w:tcPr>
          <w:p w14:paraId="608CD787" w14:textId="77777777" w:rsidR="00613BF3" w:rsidRPr="002117E3" w:rsidRDefault="00613BF3" w:rsidP="00A95AFA">
            <w:pPr>
              <w:spacing w:after="0" w:line="240" w:lineRule="auto"/>
              <w:jc w:val="center"/>
              <w:rPr>
                <w:rFonts w:ascii="Palatino Linotype" w:hAnsi="Palatino Linotype"/>
                <w:sz w:val="20"/>
                <w:szCs w:val="20"/>
                <w:vertAlign w:val="superscript"/>
              </w:rPr>
            </w:pPr>
            <w:r>
              <w:rPr>
                <w:rFonts w:ascii="Palatino Linotype" w:hAnsi="Palatino Linotype"/>
                <w:sz w:val="20"/>
                <w:szCs w:val="20"/>
              </w:rPr>
              <w:t xml:space="preserve">Moderate </w:t>
            </w:r>
            <w:r>
              <w:rPr>
                <w:rFonts w:ascii="Palatino Linotype" w:hAnsi="Palatino Linotype"/>
                <w:sz w:val="20"/>
                <w:szCs w:val="20"/>
                <w:vertAlign w:val="superscript"/>
              </w:rPr>
              <w:t>2</w:t>
            </w:r>
          </w:p>
        </w:tc>
        <w:tc>
          <w:tcPr>
            <w:tcW w:w="1290" w:type="dxa"/>
          </w:tcPr>
          <w:p w14:paraId="16352ED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shd w:val="clear" w:color="auto" w:fill="auto"/>
          </w:tcPr>
          <w:p w14:paraId="1152849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5CFC2143" w14:textId="77777777" w:rsidTr="008A5DB3">
        <w:tc>
          <w:tcPr>
            <w:tcW w:w="2385" w:type="dxa"/>
          </w:tcPr>
          <w:p w14:paraId="33B9582D"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212/01.wnl.0000317094.86209.cb", "ISSN" : "1526-632X", "PMID" : "18625967", "abstract" : "To examine the correlation of cardiorespiratory fitness with brain atrophy and cognition in early-stage Alzheimer disease (AD).", "author" : [ { "dropping-particle" : "", "family" : "Burns", "given" : "J M", "non-dropping-particle" : "", "parse-names" : false, "suffix" : "" }, { "dropping-particle" : "", "family" : "Cronk", "given" : "B B", "non-dropping-particle" : "", "parse-names" : false, "suffix" : "" }, { "dropping-particle" : "", "family" : "Anderson", "given" : "H S", "non-dropping-particle" : "", "parse-names" : false, "suffix" : "" }, { "dropping-particle" : "", "family" : "Donnelly", "given" : "J E", "non-dropping-particle" : "", "parse-names" : false, "suffix" : "" }, { "dropping-particle" : "", "family" : "Thomas", "given" : "G P", "non-dropping-particle" : "", "parse-names" : false, "suffix" : "" }, { "dropping-particle" : "", "family" : "Harsha", "given" : "A", "non-dropping-particle" : "", "parse-names" : false, "suffix" : "" }, { "dropping-particle" : "", "family" : "Brooks", "given" : "W M", "non-dropping-particle" : "", "parse-names" : false, "suffix" : "" }, { "dropping-particle" : "", "family" : "Swerdlow", "given" : "R H", "non-dropping-particle" : "", "parse-names" : false, "suffix" : "" } ], "container-title" : "Neurology", "id" : "ITEM-1", "issue" : "3", "issued" : { "date-parts" : [ [ "2008", "7", "15" ] ] }, "page" : "210-6", "title" : "Cardiorespiratory fitness and brain atrophy in early Alzheimer disease.", "type" : "article-journal", "volume" : "71" }, "uris" : [ "http://www.mendeley.com/documents/?uuid=feff3514-e92e-43bb-a6bc-26c5f47e01ad" ] } ], "mendeley" : { "formattedCitation" : "(Burns et al., 2008)", "plainTextFormattedCitation" : "(Burns et al., 2008)", "previouslyFormattedCitation" : "(Burns et al., 2008)" }, "properties" : { "noteIndex" : 0 }, "schema" : "https://github.com/citation-style-language/schema/raw/master/csl-citation.json" }</w:instrText>
            </w:r>
            <w:r>
              <w:rPr>
                <w:rFonts w:ascii="Palatino Linotype" w:hAnsi="Palatino Linotype"/>
                <w:sz w:val="20"/>
                <w:szCs w:val="20"/>
              </w:rPr>
              <w:fldChar w:fldCharType="separate"/>
            </w:r>
            <w:r w:rsidRPr="00624B49">
              <w:rPr>
                <w:rFonts w:ascii="Palatino Linotype" w:hAnsi="Palatino Linotype"/>
                <w:noProof/>
                <w:sz w:val="20"/>
                <w:szCs w:val="20"/>
              </w:rPr>
              <w:t>(Burns et al., 2008)</w:t>
            </w:r>
            <w:r>
              <w:rPr>
                <w:rFonts w:ascii="Palatino Linotype" w:hAnsi="Palatino Linotype"/>
                <w:sz w:val="20"/>
                <w:szCs w:val="20"/>
              </w:rPr>
              <w:fldChar w:fldCharType="end"/>
            </w:r>
          </w:p>
        </w:tc>
        <w:tc>
          <w:tcPr>
            <w:tcW w:w="1857" w:type="dxa"/>
            <w:shd w:val="clear" w:color="auto" w:fill="auto"/>
          </w:tcPr>
          <w:p w14:paraId="68788D0A"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Good</w:t>
            </w:r>
          </w:p>
        </w:tc>
        <w:tc>
          <w:tcPr>
            <w:tcW w:w="1563" w:type="dxa"/>
          </w:tcPr>
          <w:p w14:paraId="73C7988A"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B33D327"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1E38641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shd w:val="clear" w:color="auto" w:fill="auto"/>
          </w:tcPr>
          <w:p w14:paraId="7464E041" w14:textId="77777777" w:rsidR="00613BF3" w:rsidRPr="00147B21" w:rsidRDefault="00613BF3" w:rsidP="00A95AFA">
            <w:pPr>
              <w:spacing w:after="0" w:line="240" w:lineRule="auto"/>
              <w:jc w:val="center"/>
              <w:rPr>
                <w:rFonts w:ascii="Palatino Linotype" w:hAnsi="Palatino Linotype"/>
                <w:sz w:val="20"/>
                <w:szCs w:val="20"/>
                <w:vertAlign w:val="superscript"/>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2137F12B" w14:textId="77777777" w:rsidTr="008A5DB3">
        <w:tc>
          <w:tcPr>
            <w:tcW w:w="2385" w:type="dxa"/>
          </w:tcPr>
          <w:p w14:paraId="4F94E6B9"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image.2009.09.041", "ISSN" : "1095-9572", "PMID" : "19782758", "abstract" : "We collected MRI diffusion tensor imaging data from 80 younger (20-32 years) and 63 older (60-71 years) healthy adults. Tract-based spatial statistics (TBSS) analysis revealed that white matter integrity, as indicated by decreased fractional anisotropy (FA), was disrupted in numerous structures in older compared to younger adults. These regions displayed five distinct region-specific patterns of age-related differences in other diffusivity properties: (1) increases in both radial and mean diffusivity; (2) increases in radial diffusivity; (3) no differences in parameters other than FA; (4) a decrease in axial and an increase in radial diffusivity; and (5) a decrease in axial and mean diffusivity. These patterns suggest different biological underpinnings of age-related decline in FA, such as demyelination, Wallerian degeneration, gliosis, and severe fiber loss, and may represent stages in a cascade of age-related degeneration in white matter microstructure. This first simultaneous description of age-related differences in FA, mean, axial, and radial diffusivity requires histological and functional validation as well as analyses of intermediate age groups and longitudinal samples.", "author" : [ { "dropping-particle" : "", "family" : "Burzynska", "given" : "A Z", "non-dropping-particle" : "", "parse-names" : false, "suffix" : "" }, { "dropping-particle" : "", "family" : "Preuschhof", "given" : "C", "non-dropping-particle" : "", "parse-names" : false, "suffix" : "" }, { "dropping-particle" : "", "family" : "B\u00e4ckman", "given" : "L", "non-dropping-particle" : "", "parse-names" : false, "suffix" : "" }, { "dropping-particle" : "", "family" : "Nyberg", "given" : "L", "non-dropping-particle" : "", "parse-names" : false, "suffix" : "" }, { "dropping-particle" : "", "family" : "Li", "given" : "S-C", "non-dropping-particle" : "", "parse-names" : false, "suffix" : "" }, { "dropping-particle" : "", "family" : "Lindenberger", "given" : "U", "non-dropping-particle" : "", "parse-names" : false, "suffix" : "" }, { "dropping-particle" : "", "family" : "Heekeren", "given" : "H R", "non-dropping-particle" : "", "parse-names" : false, "suffix" : "" } ], "container-title" : "NeuroImage", "id" : "ITEM-1", "issue" : "3", "issued" : { "date-parts" : [ [ "2010", "2", "1" ] ] }, "page" : "2104-12", "title" : "Age-related differences in white matter microstructure: region-specific patterns of diffusivity.", "type" : "article-journal", "volume" : "49" }, "uris" : [ "http://www.mendeley.com/documents/?uuid=0cf9a5f7-1c71-4275-8fbb-c22b714e9cc1" ] } ], "mendeley" : { "formattedCitation" : "(Burzynska et al., 2010)", "plainTextFormattedCitation" : "(Burzynska et al., 2010)", "previouslyFormattedCitation" : "(Burzynska et al., 2010)" }, "properties" : { "noteIndex" : 0 }, "schema" : "https://github.com/citation-style-language/schema/raw/master/csl-citation.json" }</w:instrText>
            </w:r>
            <w:r>
              <w:rPr>
                <w:rFonts w:ascii="Palatino Linotype" w:hAnsi="Palatino Linotype"/>
                <w:sz w:val="20"/>
                <w:szCs w:val="20"/>
              </w:rPr>
              <w:fldChar w:fldCharType="separate"/>
            </w:r>
            <w:r w:rsidRPr="00056485">
              <w:rPr>
                <w:rFonts w:ascii="Palatino Linotype" w:hAnsi="Palatino Linotype"/>
                <w:noProof/>
                <w:sz w:val="20"/>
                <w:szCs w:val="20"/>
              </w:rPr>
              <w:t>(Burzynska et al., 2010)</w:t>
            </w:r>
            <w:r>
              <w:rPr>
                <w:rFonts w:ascii="Palatino Linotype" w:hAnsi="Palatino Linotype"/>
                <w:sz w:val="20"/>
                <w:szCs w:val="20"/>
              </w:rPr>
              <w:fldChar w:fldCharType="end"/>
            </w:r>
          </w:p>
        </w:tc>
        <w:tc>
          <w:tcPr>
            <w:tcW w:w="1857" w:type="dxa"/>
          </w:tcPr>
          <w:p w14:paraId="1E6429D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03A4EBE7"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68FAC08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76B7E88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8618BA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45EA6B3B" w14:textId="77777777" w:rsidTr="008A5DB3">
        <w:tc>
          <w:tcPr>
            <w:tcW w:w="2385" w:type="dxa"/>
          </w:tcPr>
          <w:p w14:paraId="7A2BD47C"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ISSN" : "0028-3878", "PMID" : "10214731", "abstract" : "OBJECTIVE: Structural changes in the human brain have been reported to a greater extent in subjects with cardiovascular risk factors. We conducted a matched co-twin analysis of elderly monozygotic twins from the National Heart, Lung, and Blood Institute Twin Study to examine the association between midlife cardiovascular risk factors and MRI-based measures of brain atrophy.\n\nMETHODS: Brain MRIs (1.5-T) were obtained from 74 monozygotic, white, male, World War II veteran twins born in the United States from 1917 to 1927 and age 68 to 79 at the time of the brain scan. A semiautomated algorithm was used to segment brain images into total brain, CSF, and white matter hyperintensity volumes. Cardiovascular risk factors, medical history variables, and health practices were available from data collected over 25 years of adult life.\n\nRESULTS: Independent of shared genetic or familial influences, within-pair differences in midlife glucose levels, high-density lipoprotein cholesterol, and systolic blood pressure were significantly associated with differences in white matter hyperintensities. Within-pair differences in coronary heart disease history and in current consumption of alcohol and level of physical activity were significantly associated with differences in brain parenchyma. In addition, within-pair differences in white matter hyperintensity volumes were significantly associated with differences in performance on cognitive and physical function tests and self-reports of depression symptoms.\n\nCONCLUSION: Independent of age effects and shared genetic or familial influences, midlife cardiovascular risk factors and lifetime health practices were predictive of structural brain changes in old age.", "author" : [ { "dropping-particle" : "", "family" : "Carmelli", "given" : "D", "non-dropping-particle" : "", "parse-names" : false, "suffix" : "" }, { "dropping-particle" : "", "family" : "Swan", "given" : "G E", "non-dropping-particle" : "", "parse-names" : false, "suffix" : "" }, { "dropping-particle" : "", "family" : "Reed", "given" : "T", "non-dropping-particle" : "", "parse-names" : false, "suffix" : "" }, { "dropping-particle" : "", "family" : "Wolf", "given" : "P A", "non-dropping-particle" : "", "parse-names" : false, "suffix" : "" }, { "dropping-particle" : "", "family" : "Miller", "given" : "B L", "non-dropping-particle" : "", "parse-names" : false, "suffix" : "" }, { "dropping-particle" : "", "family" : "DeCarli", "given" : "C", "non-dropping-particle" : "", "parse-names" : false, "suffix" : "" } ], "container-title" : "Neurology", "id" : "ITEM-1", "issue" : "6", "issued" : { "date-parts" : [ [ "1999", "4", "12" ] ] }, "page" : "1119-24", "title" : "Midlife cardiovascular risk factors and brain morphology in identical older male twins.", "type" : "article-journal", "volume" : "52" }, "uris" : [ "http://www.mendeley.com/documents/?uuid=6c4d3f4b-c9c6-48fd-88fa-ec247594208d" ] } ], "mendeley" : { "formattedCitation" : "(Carmelli et al., 1999)", "plainTextFormattedCitation" : "(Carmelli et al., 1999)", "previouslyFormattedCitation" : "(Carmelli et al., 1999)" }, "properties" : { "noteIndex" : 0 }, "schema" : "https://github.com/citation-style-language/schema/raw/master/csl-citation.json" }</w:instrText>
            </w:r>
            <w:r>
              <w:rPr>
                <w:rFonts w:ascii="Palatino Linotype" w:hAnsi="Palatino Linotype"/>
                <w:sz w:val="20"/>
                <w:szCs w:val="20"/>
              </w:rPr>
              <w:fldChar w:fldCharType="separate"/>
            </w:r>
            <w:r w:rsidRPr="008A56F5">
              <w:rPr>
                <w:rFonts w:ascii="Palatino Linotype" w:hAnsi="Palatino Linotype"/>
                <w:noProof/>
                <w:sz w:val="20"/>
                <w:szCs w:val="20"/>
              </w:rPr>
              <w:t>(Carmelli et al., 1999)</w:t>
            </w:r>
            <w:r>
              <w:rPr>
                <w:rFonts w:ascii="Palatino Linotype" w:hAnsi="Palatino Linotype"/>
                <w:sz w:val="20"/>
                <w:szCs w:val="20"/>
              </w:rPr>
              <w:fldChar w:fldCharType="end"/>
            </w:r>
          </w:p>
        </w:tc>
        <w:tc>
          <w:tcPr>
            <w:tcW w:w="1857" w:type="dxa"/>
            <w:shd w:val="clear" w:color="auto" w:fill="auto"/>
          </w:tcPr>
          <w:p w14:paraId="7E839F6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1A86B365" w14:textId="77777777" w:rsidR="00613BF3" w:rsidRPr="00E51355" w:rsidRDefault="00613BF3" w:rsidP="00A95AFA">
            <w:pPr>
              <w:spacing w:after="0" w:line="240" w:lineRule="auto"/>
              <w:jc w:val="center"/>
              <w:rPr>
                <w:rFonts w:ascii="Palatino Linotype" w:hAnsi="Palatino Linotype"/>
                <w:sz w:val="20"/>
                <w:szCs w:val="20"/>
                <w:vertAlign w:val="superscript"/>
              </w:rPr>
            </w:pPr>
            <w:r>
              <w:rPr>
                <w:rFonts w:ascii="Palatino Linotype" w:hAnsi="Palatino Linotype"/>
                <w:sz w:val="20"/>
                <w:szCs w:val="20"/>
              </w:rPr>
              <w:t xml:space="preserve">Moderate </w:t>
            </w:r>
            <w:r>
              <w:rPr>
                <w:rFonts w:ascii="Palatino Linotype" w:hAnsi="Palatino Linotype"/>
                <w:sz w:val="20"/>
                <w:szCs w:val="20"/>
                <w:vertAlign w:val="superscript"/>
              </w:rPr>
              <w:t>1</w:t>
            </w:r>
          </w:p>
        </w:tc>
        <w:tc>
          <w:tcPr>
            <w:tcW w:w="1576" w:type="dxa"/>
          </w:tcPr>
          <w:p w14:paraId="3C9CEB1B"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6AF4343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3584E24D"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73D02A9C" w14:textId="77777777" w:rsidTr="008A5DB3">
        <w:tc>
          <w:tcPr>
            <w:tcW w:w="2385" w:type="dxa"/>
          </w:tcPr>
          <w:p w14:paraId="4D20864F"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ISSN" : "1079-5006", "PMID" : "12586857", "abstract" : "The human brain gradually loses tissue from the third decade of life onward, with concomitant declines in cognitive performance. Given the projected rapid growth in aged populations, and the staggering costs associated with geriatric care, identifying mechanisms that may reduce or reverse cerebral deterioration is rapidly emerging as an important public health goal. Previous research has demonstrated that aerobic fitness training improves cognitive function in older adults and can improve brain health in aging laboratory animals, suggesting that aerobic fitness may provide a mechanism to improve cerebral health in aging humans. We examined the relationship between aerobic fitness and in vivo brain tissue density in an older adult population, using voxel-based morphometric techniques.", "author" : [ { "dropping-particle" : "", "family" : "Colcombe", "given" : "Stanley J", "non-dropping-particle" : "", "parse-names" : false, "suffix" : "" }, { "dropping-particle" : "", "family" : "Erickson", "given" : "Kirk I", "non-dropping-particle" : "", "parse-names" : false, "suffix" : "" }, { "dropping-particle" : "", "family" : "Raz", "given" : "Naftali", "non-dropping-particle" : "", "parse-names" : false, "suffix" : "" }, { "dropping-particle" : "", "family" : "Webb", "given" : "Andrew G", "non-dropping-particle" : "", "parse-names" : false, "suffix" : "" }, { "dropping-particle" : "", "family" : "Cohen", "given" : "Neal J", "non-dropping-particle" : "", "parse-names" : false, "suffix" : "" }, { "dropping-particle" : "", "family" : "McAuley", "given" : "Edward", "non-dropping-particle" : "", "parse-names" : false, "suffix" : "" }, { "dropping-particle" : "", "family" : "Kramer", "given" : "Arthur F", "non-dropping-particle" : "", "parse-names" : false, "suffix" : "" } ], "container-title" : "The journals of gerontology. Series A, Biological sciences and medical sciences", "id" : "ITEM-1", "issue" : "2", "issued" : { "date-parts" : [ [ "2003", "3" ] ] }, "page" : "176-80", "title" : "Aerobic fitness reduces brain tissue loss in aging humans.", "type" : "article-journal", "volume" : "58" }, "uris" : [ "http://www.mendeley.com/documents/?uuid=2e609f97-0871-4e22-b2fc-1a712632a980" ] } ], "mendeley" : { "formattedCitation" : "(Colcombe et al., 2003)", "plainTextFormattedCitation" : "(Colcombe et al., 2003)", "previouslyFormattedCitation" : "(Colcombe et al., 2003)" }, "properties" : { "noteIndex" : 0 }, "schema" : "https://github.com/citation-style-language/schema/raw/master/csl-citation.json" }</w:instrText>
            </w:r>
            <w:r>
              <w:rPr>
                <w:rFonts w:ascii="Palatino Linotype" w:hAnsi="Palatino Linotype"/>
                <w:sz w:val="20"/>
                <w:szCs w:val="20"/>
              </w:rPr>
              <w:fldChar w:fldCharType="separate"/>
            </w:r>
            <w:r w:rsidRPr="008A56F5">
              <w:rPr>
                <w:rFonts w:ascii="Palatino Linotype" w:hAnsi="Palatino Linotype"/>
                <w:noProof/>
                <w:sz w:val="20"/>
                <w:szCs w:val="20"/>
              </w:rPr>
              <w:t>(Colcombe et al., 2003)</w:t>
            </w:r>
            <w:r>
              <w:rPr>
                <w:rFonts w:ascii="Palatino Linotype" w:hAnsi="Palatino Linotype"/>
                <w:sz w:val="20"/>
                <w:szCs w:val="20"/>
              </w:rPr>
              <w:fldChar w:fldCharType="end"/>
            </w:r>
          </w:p>
        </w:tc>
        <w:tc>
          <w:tcPr>
            <w:tcW w:w="1857" w:type="dxa"/>
          </w:tcPr>
          <w:p w14:paraId="73CD504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268E7E6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393120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7C265DC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66E82B4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1525B713" w14:textId="77777777" w:rsidTr="008A5DB3">
        <w:tc>
          <w:tcPr>
            <w:tcW w:w="2385" w:type="dxa"/>
          </w:tcPr>
          <w:p w14:paraId="13FFA640"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ISSN" : "1079-5006", "PMID" : "17167157", "abstract" : "The present study examined whether aerobic fitness training of older humans can increase brain volume in regions associated with age-related decline in both brain structure and cognition.", "author" : [ { "dropping-particle" : "", "family" : "Colcombe", "given" : "Stanley J", "non-dropping-particle" : "", "parse-names" : false, "suffix" : "" }, { "dropping-particle" : "", "family" : "Erickson", "given" : "Kirk I", "non-dropping-particle" : "", "parse-names" : false, "suffix" : "" }, { "dropping-particle" : "", "family" : "Scalf", "given" : "Paige E", "non-dropping-particle" : "", "parse-names" : false, "suffix" : "" }, { "dropping-particle" : "", "family" : "Kim", "given" : "Jenny S", "non-dropping-particle" : "", "parse-names" : false, "suffix" : "" }, { "dropping-particle" : "", "family" : "Prakash", "given" : "Ruchika", "non-dropping-particle" : "", "parse-names" : false, "suffix" : "" }, { "dropping-particle" : "", "family" : "McAuley", "given" : "Edward", "non-dropping-particle" : "", "parse-names" : false, "suffix" : "" }, { "dropping-particle" : "", "family" : "Elavsky", "given" : "Steriani", "non-dropping-particle" : "", "parse-names" : false, "suffix" : "" }, { "dropping-particle" : "", "family" : "Marquez", "given" : "David X", "non-dropping-particle" : "", "parse-names" : false, "suffix" : "" }, { "dropping-particle" : "", "family" : "Hu", "given" : "Liang", "non-dropping-particle" : "", "parse-names" : false, "suffix" : "" }, { "dropping-particle" : "", "family" : "Kramer", "given" : "Arthur F", "non-dropping-particle" : "", "parse-names" : false, "suffix" : "" } ], "container-title" : "The journals of gerontology. Series A, Biological sciences and medical sciences", "id" : "ITEM-1", "issue" : "11", "issued" : { "date-parts" : [ [ "2006", "11" ] ] }, "page" : "1166-70", "title" : "Aerobic exercise training increases brain volume in aging humans.", "type" : "article-journal", "volume" : "61" }, "uris" : [ "http://www.mendeley.com/documents/?uuid=b848b888-9e1e-4511-bf53-05dacf0fa482" ] } ], "mendeley" : { "formattedCitation" : "(Colcombe et al., 2006)", "plainTextFormattedCitation" : "(Colcombe et al., 2006)", "previouslyFormattedCitation" : "(Colcombe et al., 2006)" }, "properties" : { "noteIndex" : 0 }, "schema" : "https://github.com/citation-style-language/schema/raw/master/csl-citation.json" }</w:instrText>
            </w:r>
            <w:r>
              <w:rPr>
                <w:rFonts w:ascii="Palatino Linotype" w:hAnsi="Palatino Linotype"/>
                <w:sz w:val="20"/>
                <w:szCs w:val="20"/>
              </w:rPr>
              <w:fldChar w:fldCharType="separate"/>
            </w:r>
            <w:r w:rsidRPr="008A56F5">
              <w:rPr>
                <w:rFonts w:ascii="Palatino Linotype" w:hAnsi="Palatino Linotype"/>
                <w:noProof/>
                <w:sz w:val="20"/>
                <w:szCs w:val="20"/>
              </w:rPr>
              <w:t>(Colcombe et al., 2006)</w:t>
            </w:r>
            <w:r>
              <w:rPr>
                <w:rFonts w:ascii="Palatino Linotype" w:hAnsi="Palatino Linotype"/>
                <w:sz w:val="20"/>
                <w:szCs w:val="20"/>
              </w:rPr>
              <w:fldChar w:fldCharType="end"/>
            </w:r>
          </w:p>
        </w:tc>
        <w:tc>
          <w:tcPr>
            <w:tcW w:w="1857" w:type="dxa"/>
          </w:tcPr>
          <w:p w14:paraId="5199973A"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0C4B6BD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474831A"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44D6432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6ADC012B"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79208144" w14:textId="77777777" w:rsidTr="008A5DB3">
        <w:tc>
          <w:tcPr>
            <w:tcW w:w="2385" w:type="dxa"/>
          </w:tcPr>
          <w:p w14:paraId="62ED0F78"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biolaging.2005.11.016", "ISSN" : "1558-1497", "PMID" : "16406152", "abstract" : "Recent research in rodents suggests that extended and chronic hormone therapy can exacerbate memory impairments and irreversibly damage cells. However, aerobic fitness regimens have been shown to spare brain tissue and cognitive function. In addition, interactions between estrogen treatment and exercise have been reported in rodents. However, whether aerobic fitness and hormone treatments show interactive effects on human brain tissue and cognition has yet to be determined. Here we report two unique and important results: (a) HRT treatment up to 10 years in duration spares gray matter in prefrontal cortex and is associated with better performance on measures of executive function, whereas HRT treatment beyond 10 years in duration increases the degree of prefrontal deterioration and amplifies the decline on measures of executive functioning (b) higher fitness levels augment the effects of shorter durations of hormone treatment and ameliorate the declines associated with prolonged hormone treatment.", "author" : [ { "dropping-particle" : "", "family" : "Erickson", "given" : "Kirk I", "non-dropping-particle" : "", "parse-names" : false, "suffix" : "" }, { "dropping-particle" : "", "family" : "Colcombe", "given" : "Stanley J", "non-dropping-particle" : "", "parse-names" : false, "suffix" : "" }, { "dropping-particle" : "", "family" : "Elavsky", "given" : "Steriani", "non-dropping-particle" : "", "parse-names" : false, "suffix" : "" }, { "dropping-particle" : "", "family" : "McAuley", "given" : "Edward", "non-dropping-particle" : "", "parse-names" : false, "suffix" : "" }, { "dropping-particle" : "", "family" : "Korol", "given" : "Donna L", "non-dropping-particle" : "", "parse-names" : false, "suffix" : "" }, { "dropping-particle" : "", "family" : "Scalf", "given" : "Paige E", "non-dropping-particle" : "", "parse-names" : false, "suffix" : "" }, { "dropping-particle" : "", "family" : "Kramer", "given" : "Arthur F", "non-dropping-particle" : "", "parse-names" : false, "suffix" : "" } ], "container-title" : "Neurobiology of aging", "id" : "ITEM-1", "issue" : "2", "issued" : { "date-parts" : [ [ "2007", "3" ] ] }, "page" : "179-85", "title" : "Interactive effects of fitness and hormone treatment on brain health in postmenopausal women.", "type" : "article-journal", "volume" : "28" }, "uris" : [ "http://www.mendeley.com/documents/?uuid=5c718632-22d2-4341-b4db-1d9fdc03182c" ] } ], "mendeley" : { "formattedCitation" : "(Erickson et al., 2007)", "plainTextFormattedCitation" : "(Erickson et al., 2007)", "previouslyFormattedCitation" : "(Erickson et al., 2007)" }, "properties" : { "noteIndex" : 0 }, "schema" : "https://github.com/citation-style-language/schema/raw/master/csl-citation.json" }</w:instrText>
            </w:r>
            <w:r>
              <w:rPr>
                <w:rFonts w:ascii="Palatino Linotype" w:hAnsi="Palatino Linotype"/>
                <w:sz w:val="20"/>
                <w:szCs w:val="20"/>
              </w:rPr>
              <w:fldChar w:fldCharType="separate"/>
            </w:r>
            <w:r w:rsidRPr="008A56F5">
              <w:rPr>
                <w:rFonts w:ascii="Palatino Linotype" w:hAnsi="Palatino Linotype"/>
                <w:noProof/>
                <w:sz w:val="20"/>
                <w:szCs w:val="20"/>
              </w:rPr>
              <w:t>(Erickson et al., 2007)</w:t>
            </w:r>
            <w:r>
              <w:rPr>
                <w:rFonts w:ascii="Palatino Linotype" w:hAnsi="Palatino Linotype"/>
                <w:sz w:val="20"/>
                <w:szCs w:val="20"/>
              </w:rPr>
              <w:fldChar w:fldCharType="end"/>
            </w:r>
          </w:p>
        </w:tc>
        <w:tc>
          <w:tcPr>
            <w:tcW w:w="1857" w:type="dxa"/>
          </w:tcPr>
          <w:p w14:paraId="3B7757F2"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shd w:val="clear" w:color="auto" w:fill="auto"/>
          </w:tcPr>
          <w:p w14:paraId="6C75A139"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1</w:t>
            </w:r>
          </w:p>
        </w:tc>
        <w:tc>
          <w:tcPr>
            <w:tcW w:w="1576" w:type="dxa"/>
          </w:tcPr>
          <w:p w14:paraId="77B6FE6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424A37B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34493FC7"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697A8CD8" w14:textId="77777777" w:rsidTr="008A5DB3">
        <w:tc>
          <w:tcPr>
            <w:tcW w:w="2385" w:type="dxa"/>
          </w:tcPr>
          <w:p w14:paraId="6F0C14F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212/WNL.0000000000001417", "ISSN" : "1526-632X", "PMID" : "25762710", "abstract" : "OBJECTIVE: To test the hypothesis that physical activity modifies the association between white matter hyperintensity (WMH) burden and motor function in healthy older persons without dementia.\n\nMETHODS: Total daily activity (exercise and nonexercise physical activity) was measured for up to 11 days with actigraphy (Actical; Philips Respironics, Bend, OR) in 167 older adults without dementia participating in the Rush Memory and Aging Project. Eleven motor performances were summarized into a previously described global motor score. WMH volume was expressed as percent of intracranial volume. Linear regression models, adjusted for age, education, and sex, were performed with total WMH volume as the predictor and global motor score as the outcome. Terms for total daily physical activity and its interaction with WMH volume were then added to the model.\n\nRESULTS: Higher WMH burden was associated with lower motor function (p = 0.006), and total daily activity was positively associated with motor function (p = 0.002). Total daily activity modified the association between WMH and motor function (p = 0.007). WMH burden was not associated with motor function in persons with high activity (90th percentile). By contrast, higher WMH burden remained associated with lower motor function in persons with average (50th percentile; estimate = -0.304, slope = -0.133) and low (10th percentile; estimate = -1.793, slope = -0.241) activity.\n\nCONCLUSIONS: Higher levels of physical activity may reduce the effect of WMH burden on motor function in healthy older adults.", "author" : [ { "dropping-particle" : "", "family" : "Fleischman", "given" : "Debra A", "non-dropping-particle" : "", "parse-names" : false, "suffix" : "" }, { "dropping-particle" : "", "family" : "Yang", "given" : "Jingyun", "non-dropping-particle" : "", "parse-names" : false, "suffix" : "" }, { "dropping-particle" : "", "family" : "Arfanakis", "given" : "Konstantinos", "non-dropping-particle" : "", "parse-names" : false, "suffix" : "" }, { "dropping-particle" : "", "family" : "Arvanitakis", "given" : "Zoe", "non-dropping-particle" : "", "parse-names" : false, "suffix" : "" }, { "dropping-particle" : "", "family" : "Leurgans", "given" : "Sue E", "non-dropping-particle" : "", "parse-names" : false, "suffix" : "" }, { "dropping-particle" : "", "family" : "Turner", "given" : "Arlener D", "non-dropping-particle" : "", "parse-names" : false, "suffix" : "" }, { "dropping-particle" : "", "family" : "Barnes", "given" : "Lisa L", "non-dropping-particle" : "", "parse-names" : false, "suffix" : "" }, { "dropping-particle" : "", "family" : "Bennett", "given" : "David A", "non-dropping-particle" : "", "parse-names" : false, "suffix" : "" }, { "dropping-particle" : "", "family" : "Buchman", "given" : "Aron S", "non-dropping-particle" : "", "parse-names" : false, "suffix" : "" } ], "container-title" : "Neurology", "id" : "ITEM-1", "issue" : "13", "issued" : { "date-parts" : [ [ "2015", "3", "31" ] ] }, "page" : "1294-300", "title" : "Physical activity, motor function, and white matter hyperintensity burden in healthy older adults.", "type" : "article-journal", "volume" : "84" }, "uris" : [ "http://www.mendeley.com/documents/?uuid=8b5cb3f2-a4e7-4d9c-ba15-c50d8a25d7c7" ] } ], "mendeley" : { "formattedCitation" : "(Fleischman et al., 2015)", "plainTextFormattedCitation" : "(Fleischman et al., 2015)", "previouslyFormattedCitation" : "(Fleischman et al., 2015)"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Fleischman et al., 2015)</w:t>
            </w:r>
            <w:r>
              <w:rPr>
                <w:rFonts w:ascii="Palatino Linotype" w:hAnsi="Palatino Linotype"/>
                <w:sz w:val="20"/>
                <w:szCs w:val="20"/>
              </w:rPr>
              <w:fldChar w:fldCharType="end"/>
            </w:r>
          </w:p>
        </w:tc>
        <w:tc>
          <w:tcPr>
            <w:tcW w:w="1857" w:type="dxa"/>
          </w:tcPr>
          <w:p w14:paraId="3D8C82DF"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Pr>
          <w:p w14:paraId="528581B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66CD7DF3"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7465CFE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0E4ED9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3443EFA6" w14:textId="77777777" w:rsidTr="008A5DB3">
        <w:tc>
          <w:tcPr>
            <w:tcW w:w="2385" w:type="dxa"/>
          </w:tcPr>
          <w:p w14:paraId="1D7A2B04"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02/gps.4220", "ISSN" : "1099-1166", "PMID" : "25363336", "abstract" : "OBJECTIVES: Physical activity reduces the risk of cognitive decline but may affect cognitive domains differently. We examined whether physical activity modifies processing speed, executive function and memory in a population of non-dementia elderly subjects with age-related white matter changes (ARWMC).\n\nMETHODS: Data from the Leukoaraiosis And DISability (LADIS) study, a multicenter, European prospective cohort study aimed at examining the role of ARWMC in transition to disability, was used. Subjects in the LADIS study were clinically assessed yearly for 3\u2009years including MRI at baseline and 3-year follow-up. Physical activity was assessed at baseline, and cognitive compound scores at baseline and 3-year assessment were used.\n\nRESULTS: Two-hundred-eighty-two subjects (age, y (mean (SD)): 73.1 (\u00b15.1); gender (f/m): 164/118); MMSE (mean (SD)): 28.3 (\u00b11.7)) who had not progressed to MCI or dementia, were included. Multiple variable linear regression analysis with baseline MMSE, education, gender, age, stroke, diabetes and ARWMC rating as covariates revealed that physical activity was associated with better scores at baseline and 3-year follow-up for executive function (baseline: \u03b2: 0.39, 95% CI: 0.13-0.90, p\u2009=\u20090.008; follow-up: \u03b2: 0.24, 95% CI: 0.10-0.38, p\u2009=\u20090.001) and processing speed (baseline: \u03b2: 0.48, 95% CI: 0.14-0.89, p\u2009=\u20090.005; follow-up: \u03b2: 0.15, 95% CI: 0.02-0.29, p\u2009=\u20090.02) but not memory. When including baseline cognitive score as a covariate in the analysis of 3-year follow-up scores, executive function remained significant (\u03b2: 0.11, 95% CI: 0-0.22, p\u2009=\u20090.04).\n\nCONCLUSION: Our findings confirm previous findings of a positive effect of physical activity on cognitive functions in elderly subjects, and further extends these by showing that the association is also present in patients with ARWMC. Copyright \u00a9 2014 John Wiley &amp; Sons, Ltd.", "author" : [ { "dropping-particle" : "", "family" : "Frederiksen", "given" : "Kristian Steen", "non-dropping-particle" : "", "parse-names" : false, "suffix" : "" }, { "dropping-particle" : "", "family" : "Verdelho", "given" : "Ana", "non-dropping-particle" : "", "parse-names" : false, "suffix" : "" }, { "dropping-particle" : "", "family" : "Madureira", "given" : "Sofia", "non-dropping-particle" : "", "parse-names" : false, "suffix" : "" }, { "dropping-particle" : "", "family" : "B\u00e4zner", "given" : "Hansj\u00f6rg", "non-dropping-particle" : "", "parse-names" : false, "suffix" : "" }, { "dropping-particle" : "", "family" : "O'Brien", "given" : "John T", "non-dropping-particle" : "", "parse-names" : false, "suffix" : "" }, { "dropping-particle" : "", "family" : "Fazekas", "given" : "Franz", "non-dropping-particle" : "", "parse-names" : false, "suffix" : "" }, { "dropping-particle" : "", "family" : "Scheltens", "given" : "Philip", "non-dropping-particle" : "", "parse-names" : false, "suffix" : "" }, { "dropping-particle" : "", "family" : "Schmidt", "given" : "Reinhold", "non-dropping-particle" : "", "parse-names" : false, "suffix" : "" }, { "dropping-particle" : "", "family" : "Wallin", "given" : "Anders", "non-dropping-particle" : "", "parse-names" : false, "suffix" : "" }, { "dropping-particle" : "", "family" : "Wahlund", "given" : "Lars-Olof", "non-dropping-particle" : "", "parse-names" : false, "suffix" : "" }, { "dropping-particle" : "", "family" : "Erkinjunttii", "given" : "Timo", "non-dropping-particle" : "", "parse-names" : false, "suffix" : "" }, { "dropping-particle" : "", "family" : "Poggesi", "given" : "Anna", "non-dropping-particle" : "", "parse-names" : false, "suffix" : "" }, { "dropping-particle" : "", "family" : "Pantoni", "given" : "Leonardo", "non-dropping-particle" : "", "parse-names" : false, "suffix" : "" }, { "dropping-particle" : "", "family" : "Inzitari", "given" : "Domenico", "non-dropping-particle" : "", "parse-names" : false, "suffix" : "" }, { "dropping-particle" : "", "family" : "Waldemar", "given" : "Gunhild", "non-dropping-particle" : "", "parse-names" : false, "suffix" : "" } ], "container-title" : "International journal of geriatric psychiatry", "id" : "ITEM-1", "issue" : "7", "issued" : { "date-parts" : [ [ "2015", "7" ] ] }, "page" : "744-50", "title" : "Physical activity in the elderly is associated with improved executive function and processing speed: the LADIS Study.", "type" : "article-journal", "volume" : "30" }, "uris" : [ "http://www.mendeley.com/documents/?uuid=14f7aff6-6645-4889-b98c-3ce15d0b8ad1" ] } ], "mendeley" : { "formattedCitation" : "(Frederiksen et al., 2015)", "plainTextFormattedCitation" : "(Frederiksen et al., 2015)", "previouslyFormattedCitation" : "(Frederiksen et al., 2015)"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Frederiksen et al., 2015)</w:t>
            </w:r>
            <w:r>
              <w:rPr>
                <w:rFonts w:ascii="Palatino Linotype" w:hAnsi="Palatino Linotype"/>
                <w:sz w:val="20"/>
                <w:szCs w:val="20"/>
              </w:rPr>
              <w:fldChar w:fldCharType="end"/>
            </w:r>
          </w:p>
        </w:tc>
        <w:tc>
          <w:tcPr>
            <w:tcW w:w="1857" w:type="dxa"/>
          </w:tcPr>
          <w:p w14:paraId="72D0F0A6"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Pr>
          <w:p w14:paraId="54ACF2FC"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1</w:t>
            </w:r>
          </w:p>
        </w:tc>
        <w:tc>
          <w:tcPr>
            <w:tcW w:w="1576" w:type="dxa"/>
          </w:tcPr>
          <w:p w14:paraId="09F28FE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398863E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406D182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44484E03" w14:textId="77777777" w:rsidTr="008A5DB3">
        <w:tc>
          <w:tcPr>
            <w:tcW w:w="2385" w:type="dxa"/>
          </w:tcPr>
          <w:p w14:paraId="2D4D9397"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111/j.1469-8986.2008.00676.x", "ISSN" : "0048-5772", "PMID" : "18627534", "abstract" : "Fitness and education may protect against cognitive impairments in aging. They may also counteract age-related structural changes within the brain. Here we analyzed volumetric differences in cerebrospinal fluid and gray and white matter, along with neuropsychological data, in adults differing in age, fitness, and education. Cognitive performance was correlated with fitness and education. Voxel-based morphometry was used for a whole-brain analysis of structural magnetic resonance images. We found age-related losses in gray and white matter in medial-temporal, parietal, and frontal areas. As in previous work, fitness within the old correlated with preserved gray matter in the same areas. In contrast, higher education predicted preserved white matter in inferior frontal areas. These data suggest that fitness and education may both be predictive of preserved cognitive function in aging through separable effects on brain structure.", "author" : [ { "dropping-particle" : "", "family" : "Gordon", "given" : "Brian A", "non-dropping-particle" : "", "parse-names" : false, "suffix" : "" }, { "dropping-particle" : "", "family" : "Rykhlevskaia", "given" : "Elena I", "non-dropping-particle" : "", "parse-names" : false, "suffix" : "" }, { "dropping-particle" : "", "family" : "Brumback", "given" : "Carrie R", "non-dropping-particle" : "", "parse-names" : false, "suffix" : "" }, { "dropping-particle" : "", "family" : "Lee", "given" : "Yukyung", "non-dropping-particle" : "", "parse-names" : false, "suffix" : "" }, { "dropping-particle" : "", "family" : "Elavsky", "given" : "Steriani", "non-dropping-particle" : "", "parse-names" : false, "suffix" : "" }, { "dropping-particle" : "", "family" : "Konopack", "given" : "James F", "non-dropping-particle" : "", "parse-names" : false, "suffix" : "" }, { "dropping-particle" : "", "family" : "McAuley", "given" : "Edward", "non-dropping-particle" : "", "parse-names" : false, "suffix" : "" }, { "dropping-particle" : "", "family" : "Kramer", "given" : "Arthur F", "non-dropping-particle" : "", "parse-names" : false, "suffix" : "" }, { "dropping-particle" : "", "family" : "Colcombe", "given" : "Stanley", "non-dropping-particle" : "", "parse-names" : false, "suffix" : "" }, { "dropping-particle" : "", "family" : "Gratton", "given" : "Gabriele", "non-dropping-particle" : "", "parse-names" : false, "suffix" : "" }, { "dropping-particle" : "", "family" : "Fabiani", "given" : "Monica", "non-dropping-particle" : "", "parse-names" : false, "suffix" : "" } ], "container-title" : "Psychophysiology", "id" : "ITEM-1", "issue" : "5", "issued" : { "date-parts" : [ [ "2008", "9" ] ] }, "page" : "825-38", "title" : "Neuroanatomical correlates of aging, cardiopulmonary fitness level, and education.", "type" : "article-journal", "volume" : "45" }, "uris" : [ "http://www.mendeley.com/documents/?uuid=682f83e6-8762-4ff4-b22a-2f5922b03766" ] } ], "mendeley" : { "formattedCitation" : "(Gordon et al., 2008)", "plainTextFormattedCitation" : "(Gordon et al., 2008)", "previouslyFormattedCitation" : "(Gordon et al., 2008)" }, "properties" : { "noteIndex" : 0 }, "schema" : "https://github.com/citation-style-language/schema/raw/master/csl-citation.json" }</w:instrText>
            </w:r>
            <w:r>
              <w:rPr>
                <w:rFonts w:ascii="Palatino Linotype" w:hAnsi="Palatino Linotype"/>
                <w:sz w:val="20"/>
                <w:szCs w:val="20"/>
              </w:rPr>
              <w:fldChar w:fldCharType="separate"/>
            </w:r>
            <w:r w:rsidRPr="00A736D9">
              <w:rPr>
                <w:rFonts w:ascii="Palatino Linotype" w:hAnsi="Palatino Linotype"/>
                <w:noProof/>
                <w:sz w:val="20"/>
                <w:szCs w:val="20"/>
              </w:rPr>
              <w:t>(Gordon et al., 2008)</w:t>
            </w:r>
            <w:r>
              <w:rPr>
                <w:rFonts w:ascii="Palatino Linotype" w:hAnsi="Palatino Linotype"/>
                <w:sz w:val="20"/>
                <w:szCs w:val="20"/>
              </w:rPr>
              <w:fldChar w:fldCharType="end"/>
            </w:r>
          </w:p>
        </w:tc>
        <w:tc>
          <w:tcPr>
            <w:tcW w:w="1857" w:type="dxa"/>
          </w:tcPr>
          <w:p w14:paraId="1423CAF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3C2F428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7C17D6C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3996C6A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684F464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63F367BA" w14:textId="77777777" w:rsidTr="008A5DB3">
        <w:tc>
          <w:tcPr>
            <w:tcW w:w="2385" w:type="dxa"/>
          </w:tcPr>
          <w:p w14:paraId="24E5ADB8"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212/WNL.0b013e3182703fd2", "ISSN" : "1526-632X", "PMID" : "23091073", "abstract" : "OBJECTIVES: Increased participation in leisure and physical activities may be cognitively protective. Whether activity might protect the integrity of the brain's white matter, or reduce atrophy and white matter lesion (WML) load, was examined in the Lothian Birth Cohort 1936 (n = 691), a longitudinal study of aging. METHODS: Associations are presented between self-reported leisure and physical activity at age 70 years and structural brain biomarkers at 73 years. For white matter integrity, principal components analysis of 12 major tracts produced general factors for fractional anisotropy (FA) and mean diffusivity. Atrophy, gray and normal-appearing white matter (NAWM) volumes, and WML load were assessed using computational image processing methods; atrophy and WML were also assessed visually. RESULTS: A higher level of physical activity was associated with higher FA, larger gray and NAWM volumes, less atrophy, and lower WML load. The physical activity associations with atrophy, gray matter, and WML remained significant after adjustment for covariates, including age, social class, and health status. For example, physical activity (standardized \u03b2 = -0.09, nonstandardized \u03b2 = -0.09, p = 0.029) and stroke (standardized \u03b2 = 0.18, nonstandardized \u03b2 = 0.69, p = 0.003) each had an independent effect on rated WML load. Leisure activity was associated with NAWM volume, but was nonsignificant after including covariates. CONCLUSIONS: In this large, narrow-age sample of adults in their 70s, physical activity was associated with less atrophy and WML. Its role as a potential neuroprotective factor is supported; however, the direction of causation is unclear from this observational study.", "author" : [ { "dropping-particle" : "", "family" : "Gow", "given" : "Alan J", "non-dropping-particle" : "", "parse-names" : false, "suffix" : "" }, { "dropping-particle" : "", "family" : "Bastin", "given" : "Mark E", "non-dropping-particle" : "", "parse-names" : false, "suffix" : "" }, { "dropping-particle" : "", "family" : "Mu\u00f1oz Maniega", "given" : "Susana", "non-dropping-particle" : "", "parse-names" : false, "suffix" : "" }, { "dropping-particle" : "", "family" : "Vald\u00e9s Hern\u00e1ndez", "given" : "Maria C", "non-dropping-particle" : "", "parse-names" : false, "suffix" : "" }, { "dropping-particle" : "", "family" : "Morris", "given" : "Zoe", "non-dropping-particle" : "", "parse-names" : false, "suffix" : "" }, { "dropping-particle" : "", "family" : "Murray", "given" : "Catherine", "non-dropping-particle" : "", "parse-names" : false, "suffix" : "" }, { "dropping-particle" : "", "family" : "Royle", "given" : "Natalie A", "non-dropping-particle" : "", "parse-names" : false, "suffix" : "" }, { "dropping-particle" : "", "family" : "Starr", "given" : "John M", "non-dropping-particle" : "", "parse-names" : false, "suffix" : "" }, { "dropping-particle" : "", "family" : "Deary", "given" : "Ian J", "non-dropping-particle" : "", "parse-names" : false, "suffix" : "" }, { "dropping-particle" : "", "family" : "Wardlaw", "given" : "Joanna M", "non-dropping-particle" : "", "parse-names" : false, "suffix" : "" } ], "container-title" : "Neurology", "id" : "ITEM-1", "issue" : "17", "issued" : { "date-parts" : [ [ "2012", "10", "23" ] ] }, "page" : "1802-1808", "title" : "Neuroprotective lifestyles and the aging brain: Activity, atrophy, and white matter integrity.", "type" : "article-journal", "volume" : "79" }, "uris" : [ "http://www.mendeley.com/documents/?uuid=4cd779bd-2c20-4b62-8277-53658c5c433d" ] } ], "mendeley" : { "formattedCitation" : "(Gow et al., 2012)", "plainTextFormattedCitation" : "(Gow et al., 2012)", "previouslyFormattedCitation" : "(Gow et al., 2012)" }, "properties" : { "noteIndex" : 0 }, "schema" : "https://github.com/citation-style-language/schema/raw/master/csl-citation.json" }</w:instrText>
            </w:r>
            <w:r>
              <w:rPr>
                <w:rFonts w:ascii="Palatino Linotype" w:hAnsi="Palatino Linotype"/>
                <w:sz w:val="20"/>
                <w:szCs w:val="20"/>
              </w:rPr>
              <w:fldChar w:fldCharType="separate"/>
            </w:r>
            <w:r w:rsidRPr="00A736D9">
              <w:rPr>
                <w:rFonts w:ascii="Palatino Linotype" w:hAnsi="Palatino Linotype"/>
                <w:noProof/>
                <w:sz w:val="20"/>
                <w:szCs w:val="20"/>
              </w:rPr>
              <w:t>(Gow et al., 2012)</w:t>
            </w:r>
            <w:r>
              <w:rPr>
                <w:rFonts w:ascii="Palatino Linotype" w:hAnsi="Palatino Linotype"/>
                <w:sz w:val="20"/>
                <w:szCs w:val="20"/>
              </w:rPr>
              <w:fldChar w:fldCharType="end"/>
            </w:r>
          </w:p>
        </w:tc>
        <w:tc>
          <w:tcPr>
            <w:tcW w:w="1857" w:type="dxa"/>
          </w:tcPr>
          <w:p w14:paraId="1A464383"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1498C00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30A777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03953A2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EE435D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B9AE334" w14:textId="77777777" w:rsidTr="008A5DB3">
        <w:tc>
          <w:tcPr>
            <w:tcW w:w="2385" w:type="dxa"/>
          </w:tcPr>
          <w:p w14:paraId="0BDF41DC"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02/hbm.21113", "ISSN" : "1097-0193", "PMID" : "20715081", "abstract" : "Normal human aging is accompanied by progressive brain tissue loss and cognitive decline; however, several factors are thought to influence brain aging. We applied tensor-based morphometry to high-resolution brain MRI scans to determine whether educational level or physical activity was associated with brain tissue volumes in the elderly, particularly in regions susceptible to age-related atrophy. We mapped the 3D profile of brain volume differences in 226 healthy elderly subjects (130F/96M; 77.9 \u00b1 3.6 SD years) from the Cardiovascular Health Study-Cognition Study. Statistical maps revealed the 3D profile of brain regions whose volumes were associated with educational level and physical activity (based on leisure-time energy expenditure). After controlling for age, sex, and physical activity, higher educational levels were associated with ~2-3% greater tissue volumes, on average, in the temporal lobe gray matter. After controlling for age, sex, and education, greater physical activity was associated with ~2-2.5% greater average tissue volumes in the white matter of the corona radiata extending into the parietal-occipital junction. Body mass index (BMI) was highly correlated with both education and physical activity, so we examined BMI as a contributing factor by including physical activity, education, and BMI in the same model; only BMI effects remained significant. This is one of the largest MRI studies of factors influencing structural brain aging, and BMI may be a key factor explaining the observed relationship between education, physical activity, and brain structure. Independent contributions to brain structure could not be teased apart as all these factors were highly correlated with one another.", "author" : [ { "dropping-particle" : "", "family" : "Ho", "given" : "April J", "non-dropping-particle" : "", "parse-names" : false, "suffix" : "" }, { "dropping-particle" : "", "family" : "Raji", "given" : "Cyrus A", "non-dropping-particle" : "", "parse-names" : false, "suffix" : "" }, { "dropping-particle" : "", "family" : "Becker", "given" : "James T", "non-dropping-particle" : "", "parse-names" : false, "suffix" : "" }, { "dropping-particle" : "", "family" : "Lopez", "given" : "Oscar L", "non-dropping-particle" : "", "parse-names" : false, "suffix" : "" }, { "dropping-particle" : "", "family" : "Kuller", "given" : "Lewis H", "non-dropping-particle" : "", "parse-names" : false, "suffix" : "" }, { "dropping-particle" : "", "family" : "Hua", "given" : "Xue", "non-dropping-particle" : "", "parse-names" : false, "suffix" : "" }, { "dropping-particle" : "", "family" : "Dinov", "given" : "Ivo D", "non-dropping-particle" : "", "parse-names" : false, "suffix" : "" }, { "dropping-particle" : "", "family" : "Stein", "given" : "Jason L", "non-dropping-particle" : "", "parse-names" : false, "suffix" : "" }, { "dropping-particle" : "", "family" : "Rosano", "given" : "Caterina", "non-dropping-particle" : "", "parse-names" : false, "suffix" : "" }, { "dropping-particle" : "", "family" : "Toga", "given" : "Arthur W", "non-dropping-particle" : "", "parse-names" : false, "suffix" : "" }, { "dropping-particle" : "", "family" : "Thompson", "given" : "Paul M", "non-dropping-particle" : "", "parse-names" : false, "suffix" : "" } ], "container-title" : "Human brain mapping", "id" : "ITEM-1", "issue" : "9", "issued" : { "date-parts" : [ [ "2011", "9" ] ] }, "page" : "1371-82", "title" : "The effects of physical activity, education, and body mass index on the aging brain.", "type" : "article-journal", "volume" : "32" }, "uris" : [ "http://www.mendeley.com/documents/?uuid=22aae773-af0b-4778-95eb-e8f2fd2b4e9e" ] } ], "mendeley" : { "formattedCitation" : "(Ho et al., 2011)", "plainTextFormattedCitation" : "(Ho et al., 2011)", "previouslyFormattedCitation" : "(Ho et al., 2011)" }, "properties" : { "noteIndex" : 0 }, "schema" : "https://github.com/citation-style-language/schema/raw/master/csl-citation.json" }</w:instrText>
            </w:r>
            <w:r>
              <w:rPr>
                <w:rFonts w:ascii="Palatino Linotype" w:hAnsi="Palatino Linotype"/>
                <w:sz w:val="20"/>
                <w:szCs w:val="20"/>
              </w:rPr>
              <w:fldChar w:fldCharType="separate"/>
            </w:r>
            <w:r w:rsidRPr="00A736D9">
              <w:rPr>
                <w:rFonts w:ascii="Palatino Linotype" w:hAnsi="Palatino Linotype"/>
                <w:noProof/>
                <w:sz w:val="20"/>
                <w:szCs w:val="20"/>
              </w:rPr>
              <w:t>(Ho et al., 2011)</w:t>
            </w:r>
            <w:r>
              <w:rPr>
                <w:rFonts w:ascii="Palatino Linotype" w:hAnsi="Palatino Linotype"/>
                <w:sz w:val="20"/>
                <w:szCs w:val="20"/>
              </w:rPr>
              <w:fldChar w:fldCharType="end"/>
            </w:r>
          </w:p>
        </w:tc>
        <w:tc>
          <w:tcPr>
            <w:tcW w:w="1857" w:type="dxa"/>
          </w:tcPr>
          <w:p w14:paraId="0EEE4EF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6759375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64AD195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5FB1E76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47087C7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F5454A0" w14:textId="77777777" w:rsidTr="008A5DB3">
        <w:tc>
          <w:tcPr>
            <w:tcW w:w="2385" w:type="dxa"/>
          </w:tcPr>
          <w:p w14:paraId="700B07CC"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97/WAD.0b013e31819cb8a2", "ISSN" : "1546-4156", "PMID" : "19812458", "abstract" : "Exercise and cardiorespiratory (CR) fitness may moderate age-related regional brain changes in nondemented (ND) older adults. The relationship of fitness to Alzheimer disease (AD)-related brain change is understudied, particularly in the hippocampus, which is disproportionately affected in early AD. The role of apolipoprotein E4 (apoE4) genotype in modulating this relationship is also unknown. ND (n=56) and early-stage AD patients (n=61) over the age of 65 years had magnetic resonance imaging and CR fitness assessments. Voxel-based morphometry techniques were used to identify AD-related atrophy. We analyzed the relationship of CR fitness with white and gray matter within groups, assessed fitness-related brain volume change in areas most affected by AD-related atrophy, and then analyzed differential fitness-brain relationships between apoE4 carriers. Atrophy was present in the medial temporal, temporal, and parietal cortices in patients with mild AD. There was a significant positive correlation of CR fitness with parietal and medial temporal volume in AD patients. ND patients did not have a significant relationship between brain volume and CR fitness in the global or small volume correction analyses. There was not a significant interaction for fitness x apoE4 genotype in either group. In early-stage AD, CR fitness is associated with regional brain volumes in the medial-temporal and parietal cortices suggesting that maintaining CR fitness may modify AD-related brain atrophy.", "author" : [ { "dropping-particle" : "", "family" : "Honea", "given" : "Robyn A", "non-dropping-particle" : "", "parse-names" : false, "suffix" : "" }, { "dropping-particle" : "", "family" : "Thomas", "given" : "George P", "non-dropping-particle" : "", "parse-names" : false, "suffix" : "" }, { "dropping-particle" : "", "family" : "Harsha", "given" : "Amith", "non-dropping-particle" : "", "parse-names" : false, "suffix" : "" }, { "dropping-particle" : "", "family" : "Anderson", "given" : "Heather S", "non-dropping-particle" : "", "parse-names" : false, "suffix" : "" }, { "dropping-particle" : "", "family" : "Donnelly", "given" : "Joseph E", "non-dropping-particle" : "", "parse-names" : false, "suffix" : "" }, { "dropping-particle" : "", "family" : "Brooks", "given" : "William M", "non-dropping-particle" : "", "parse-names" : false, "suffix" : "" }, { "dropping-particle" : "", "family" : "Burns", "given" : "Jeffrey M", "non-dropping-particle" : "", "parse-names" : false, "suffix" : "" } ], "container-title" : "Alzheimer disease and associated disorders", "id" : "ITEM-1", "issue" : "3", "issued" : { "date-parts" : [ [ "2009" ] ] }, "page" : "188-97", "title" : "Cardiorespiratory fitness and preserved medial temporal lobe volume in Alzheimer disease.", "type" : "article-journal", "volume" : "23" }, "uris" : [ "http://www.mendeley.com/documents/?uuid=bbcf60f0-dfdd-4d5e-bbe3-d8f098c4d5f4" ] } ], "mendeley" : { "formattedCitation" : "(Honea et al., 2009)", "plainTextFormattedCitation" : "(Honea et al., 2009)", "previouslyFormattedCitation" : "(Honea et al., 2009)" }, "properties" : { "noteIndex" : 0 }, "schema" : "https://github.com/citation-style-language/schema/raw/master/csl-citation.json" }</w:instrText>
            </w:r>
            <w:r>
              <w:rPr>
                <w:rFonts w:ascii="Palatino Linotype" w:hAnsi="Palatino Linotype"/>
                <w:sz w:val="20"/>
                <w:szCs w:val="20"/>
              </w:rPr>
              <w:fldChar w:fldCharType="separate"/>
            </w:r>
            <w:r w:rsidRPr="00A736D9">
              <w:rPr>
                <w:rFonts w:ascii="Palatino Linotype" w:hAnsi="Palatino Linotype"/>
                <w:noProof/>
                <w:sz w:val="20"/>
                <w:szCs w:val="20"/>
              </w:rPr>
              <w:t>(Honea et al., 2009)</w:t>
            </w:r>
            <w:r>
              <w:rPr>
                <w:rFonts w:ascii="Palatino Linotype" w:hAnsi="Palatino Linotype"/>
                <w:sz w:val="20"/>
                <w:szCs w:val="20"/>
              </w:rPr>
              <w:fldChar w:fldCharType="end"/>
            </w:r>
          </w:p>
        </w:tc>
        <w:tc>
          <w:tcPr>
            <w:tcW w:w="1857" w:type="dxa"/>
          </w:tcPr>
          <w:p w14:paraId="7237090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44615AC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65E4886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0B51471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4820D9E7"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7BF8443E" w14:textId="77777777" w:rsidTr="008A5DB3">
        <w:tc>
          <w:tcPr>
            <w:tcW w:w="2385" w:type="dxa"/>
          </w:tcPr>
          <w:p w14:paraId="513F529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image.2011.08.032", "ISSN" : "1095-9572", "PMID" : "21875674", "abstract" : "High cardiorespiratory fitness (CRF) is an important protective factor reducing the risk of cardiac-related disability and mortality. Recent research suggests that high CRF also has protective effects on the brain's macrostructure and functional response. However, little is known about the potential relationship between CRF and the brain's white matter (WM) microstructure. This study explored the relationship between a comprehensive measure of CRF (VO(2) peak, total time on treadmill, and 1-minute heart rate recovery) and multiple diffusion tensor imaging measures of WM integrity. Participants were 26 healthy community dwelling seniors between the ages of 60 and 69 (mean=64.79 years, SD=2.8). Results indicated a positive correlation between comprehensive CRF and fractional anisotropy (FA) in a large portion of the corpus callosum. Both VO(2) peak and total time on treadmill contributed significantly to explaining the variance in mean FA in this region. The CRF-FA relationship observed in the corpus callosum was primarily characterized by a negative correlation between CRF and radial diffusivity in the absence of CRF correlations with either axial diffusivity or mean diffusivity. Tractography results demonstrated that portions of the corpus callosum associated with CRF primarily involved those interconnecting frontal regions associated with high-level motor planning. These results suggest that high CRF may attenuate age-related myelin declines in portions of the corpus callosum that interconnect homologous premotor cortex regions involved in motor planning.", "author" : [ { "dropping-particle" : "", "family" : "Johnson", "given" : "Nathan F", "non-dropping-particle" : "", "parse-names" : false, "suffix" : "" }, { "dropping-particle" : "", "family" : "Kim", "given" : "Chobok", "non-dropping-particle" : "", "parse-names" : false, "suffix" : "" }, { "dropping-particle" : "", "family" : "Clasey", "given" : "Jody L", "non-dropping-particle" : "", "parse-names" : false, "suffix" : "" }, { "dropping-particle" : "", "family" : "Bailey", "given" : "Alison", "non-dropping-particle" : "", "parse-names" : false, "suffix" : "" }, { "dropping-particle" : "", "family" : "Gold", "given" : "Brian T", "non-dropping-particle" : "", "parse-names" : false, "suffix" : "" } ], "container-title" : "NeuroImage", "id" : "ITEM-1", "issue" : "2", "issued" : { "date-parts" : [ [ "2012", "1", "16" ] ] }, "page" : "1514-23", "title" : "Cardiorespiratory fitness is positively correlated with cerebral white matter integrity in healthy seniors.", "type" : "article-journal", "volume" : "59" }, "uris" : [ "http://www.mendeley.com/documents/?uuid=c3c970e1-d5f1-4067-b75f-5b730860f3b7" ] } ], "mendeley" : { "formattedCitation" : "(Johnson et al., 2012)", "plainTextFormattedCitation" : "(Johnson et al., 2012)", "previouslyFormattedCitation" : "(Johnson et al., 2012)"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Johnson et al., 2012)</w:t>
            </w:r>
            <w:r>
              <w:rPr>
                <w:rFonts w:ascii="Palatino Linotype" w:hAnsi="Palatino Linotype"/>
                <w:sz w:val="20"/>
                <w:szCs w:val="20"/>
              </w:rPr>
              <w:fldChar w:fldCharType="end"/>
            </w:r>
          </w:p>
        </w:tc>
        <w:tc>
          <w:tcPr>
            <w:tcW w:w="1857" w:type="dxa"/>
          </w:tcPr>
          <w:p w14:paraId="054F79B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54FD30A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10415CD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3692EDC9"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3</w:t>
            </w:r>
          </w:p>
        </w:tc>
        <w:tc>
          <w:tcPr>
            <w:tcW w:w="1285" w:type="dxa"/>
          </w:tcPr>
          <w:p w14:paraId="3DB8F76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E849885" w14:textId="77777777" w:rsidTr="008A5DB3">
        <w:tc>
          <w:tcPr>
            <w:tcW w:w="2385" w:type="dxa"/>
          </w:tcPr>
          <w:p w14:paraId="7E5EFB33"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abstract" : "Diffusion Tensor Imaging (DTI) has become a widely used MR modality to investigate white matter integrity in the brain. This paper presents the application of an automated method for voxel-wise group comparisons of DTI images in a study of fitness and aging. The automated processing method consists of 3 steps: 1) preprocessing including image format converting, image quality control, eddy-current and motion artifact correction, skull stripping and tensor image estimation, 2) study-specific unbiased DTI atlas computation via diffeomorphic fluid-based and demons deformable registration and 3) voxel-wise statistical analysis via heterogeneous linear regression and a wild bootstrap technique for correcting for multiple comparisons. Our results show that this fully automated method is suitable for voxel-wise group DTI analysis. Furthermore, in older adults, the results suggest a strong link between reduced fractional anisotropy (FA) values, fitness and aging.", "author" : [ { "dropping-particle" : "", "family" : "Liu", "given" : "Zhexing", "non-dropping-particle" : "", "parse-names" : false, "suffix" : "" }, { "dropping-particle" : "", "family" : "Farzinfar", "given" : "Mahshid", "non-dropping-particle" : "", "parse-names" : false, "suffix" : "" }, { "dropping-particle" : "", "family" : "Katz", "given" : "Laurence M", "non-dropping-particle" : "", "parse-names" : false, "suffix" : "" }, { "dropping-particle" : "", "family" : "Zhu", "given" : "Hongtu", "non-dropping-particle" : "", "parse-names" : false, "suffix" : "" }, { "dropping-particle" : "", "family" : "Goodlett", "given" : "Casey B", "non-dropping-particle" : "", "parse-names" : false, "suffix" : "" }, { "dropping-particle" : "", "family" : "Gerig", "given" : "Guido", "non-dropping-particle" : "", "parse-names" : false, "suffix" : "" }, { "dropping-particle" : "", "family" : "Styner", "given" : "Martin", "non-dropping-particle" : "", "parse-names" : false, "suffix" : "" }, { "dropping-particle" : "", "family" : "Marks", "given" : "Bonita L", "non-dropping-particle" : "", "parse-names" : false, "suffix" : "" } ], "container-title" : "The Open Medical Imaging Journal", "id" : "ITEM-1", "issued" : { "date-parts" : [ [ "2012" ] ] }, "page" : "80-88", "title" : "Automated Voxel-Wise Brain DTI Analysis of Fitness and Aging", "type" : "article-journal", "volume" : "6" }, "uris" : [ "http://www.mendeley.com/documents/?uuid=08e114b4-6865-4e58-a8ac-83f94cdcde7b" ] } ], "mendeley" : { "formattedCitation" : "(Liu et al., 2012)", "plainTextFormattedCitation" : "(Liu et al., 2012)", "previouslyFormattedCitation" : "(Liu et al., 2012)"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Liu et al., 2012)</w:t>
            </w:r>
            <w:r>
              <w:rPr>
                <w:rFonts w:ascii="Palatino Linotype" w:hAnsi="Palatino Linotype"/>
                <w:sz w:val="20"/>
                <w:szCs w:val="20"/>
              </w:rPr>
              <w:fldChar w:fldCharType="end"/>
            </w:r>
          </w:p>
        </w:tc>
        <w:tc>
          <w:tcPr>
            <w:tcW w:w="1857" w:type="dxa"/>
          </w:tcPr>
          <w:p w14:paraId="1CD7DD53"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20526E21"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1557AB9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5F5DFA18"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3</w:t>
            </w:r>
          </w:p>
        </w:tc>
        <w:tc>
          <w:tcPr>
            <w:tcW w:w="1285" w:type="dxa"/>
          </w:tcPr>
          <w:p w14:paraId="335066CD"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11F183B6" w14:textId="77777777" w:rsidTr="008A5DB3">
        <w:tc>
          <w:tcPr>
            <w:tcW w:w="2385" w:type="dxa"/>
          </w:tcPr>
          <w:p w14:paraId="2FDBFC2F"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136/bjsm.2009.068114", "ISSN" : "1473-0480", "PMID" : "20558529", "abstract" : "Aerobic fitness (VO(2) peak) and obesity risk (OR) may impact brain health. This study examined hemispheric and segment specific relationships between VO(2) peak, OR and cerebral white-matter (CWM) integrity in the cingulum brain region in healthy older adults.", "author" : [ { "dropping-particle" : "", "family" : "Marks", "given" : "B L", "non-dropping-particle" : "", "parse-names" : false, "suffix" : "" }, { "dropping-particle" : "", "family" : "Katz", "given" : "L M", "non-dropping-particle" : "", "parse-names" : false, "suffix" : "" }, { "dropping-particle" : "", "family" : "Styner", "given" : "M", "non-dropping-particle" : "", "parse-names" : false, "suffix" : "" }, { "dropping-particle" : "", "family" : "Smith", "given" : "J K", "non-dropping-particle" : "", "parse-names" : false, "suffix" : "" } ], "container-title" : "British journal of sports medicine", "id" : "ITEM-1", "issue" : "15", "issued" : { "date-parts" : [ [ "2011", "12" ] ] }, "page" : "1208-15", "title" : "Aerobic fitness and obesity: relationship to cerebral white matter integrity in the brain of active and sedentary older adults.", "type" : "article-journal", "volume" : "45" }, "uris" : [ "http://www.mendeley.com/documents/?uuid=ef957d42-ff19-4347-b5f3-6273d776bb43" ] } ], "mendeley" : { "formattedCitation" : "(Marks et al., 2011)", "plainTextFormattedCitation" : "(Marks et al., 2011)", "previouslyFormattedCitation" : "(Marks et al., 2011)"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Marks et al., 2011)</w:t>
            </w:r>
            <w:r>
              <w:rPr>
                <w:rFonts w:ascii="Palatino Linotype" w:hAnsi="Palatino Linotype"/>
                <w:sz w:val="20"/>
                <w:szCs w:val="20"/>
              </w:rPr>
              <w:fldChar w:fldCharType="end"/>
            </w:r>
          </w:p>
        </w:tc>
        <w:tc>
          <w:tcPr>
            <w:tcW w:w="1857" w:type="dxa"/>
          </w:tcPr>
          <w:p w14:paraId="2566770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66F24813"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77C3E1A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30B3F0CC"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3</w:t>
            </w:r>
          </w:p>
        </w:tc>
        <w:tc>
          <w:tcPr>
            <w:tcW w:w="1285" w:type="dxa"/>
          </w:tcPr>
          <w:p w14:paraId="0229A026"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37DB3893" w14:textId="77777777" w:rsidTr="008A5DB3">
        <w:tc>
          <w:tcPr>
            <w:tcW w:w="2385" w:type="dxa"/>
          </w:tcPr>
          <w:p w14:paraId="79568F8B"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212/01.wnl.0000259063.50219.3e", "ISSN" : "1526-632X", "PMID" : "17420407", "abstract" : "We evaluated the association between physical activity and changes in white matter lesions (WMLs) on MRI in a sample of 179 older adults comprising 59 incident cases of Alzheimer disease, 60 persons with mild cognitive impairment, and 60 persons who remained cognitively stable over a median 5-year follow-up. Physical activity was not significantly associated with a decreased rate of periventricular or deep WML progression.", "author" : [ { "dropping-particle" : "", "family" : "Podewils", "given" : "L J", "non-dropping-particle" : "", "parse-names" : false, "suffix" : "" }, { "dropping-particle" : "", "family" : "Guallar", "given" : "E", "non-dropping-particle" : "", "parse-names" : false, "suffix" : "" }, { "dropping-particle" : "", "family" : "Beauchamp", "given" : "N", "non-dropping-particle" : "", "parse-names" : false, "suffix" : "" }, { "dropping-particle" : "", "family" : "Lyketsos", "given" : "C G", "non-dropping-particle" : "", "parse-names" : false, "suffix" : "" }, { "dropping-particle" : "", "family" : "Kuller", "given" : "L H", "non-dropping-particle" : "", "parse-names" : false, "suffix" : "" }, { "dropping-particle" : "", "family" : "Scheltens", "given" : "P", "non-dropping-particle" : "", "parse-names" : false, "suffix" : "" } ], "container-title" : "Neurology", "id" : "ITEM-1", "issue" : "15", "issued" : { "date-parts" : [ [ "2007", "4", "10" ] ] }, "page" : "1223-6", "title" : "Physical activity and white matter lesion progression: assessment using MRI.", "type" : "article-journal", "volume" : "68" }, "uris" : [ "http://www.mendeley.com/documents/?uuid=d440bc31-3f88-4fd1-a51c-9b68da4af522" ] } ], "mendeley" : { "formattedCitation" : "(Podewils et al., 2007)", "plainTextFormattedCitation" : "(Podewils et al., 2007)", "previouslyFormattedCitation" : "(Podewils et al., 2007)"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Podewils et al., 2007)</w:t>
            </w:r>
            <w:r>
              <w:rPr>
                <w:rFonts w:ascii="Palatino Linotype" w:hAnsi="Palatino Linotype"/>
                <w:sz w:val="20"/>
                <w:szCs w:val="20"/>
              </w:rPr>
              <w:fldChar w:fldCharType="end"/>
            </w:r>
          </w:p>
        </w:tc>
        <w:tc>
          <w:tcPr>
            <w:tcW w:w="1857" w:type="dxa"/>
          </w:tcPr>
          <w:p w14:paraId="08CDC1B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588CFA1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3364480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292C53C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24965F8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66900220" w14:textId="77777777" w:rsidTr="008A5DB3">
        <w:tc>
          <w:tcPr>
            <w:tcW w:w="2385" w:type="dxa"/>
          </w:tcPr>
          <w:p w14:paraId="70162F46"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93/gerona/glq038", "ISSN" : "1758-535X", "PMID" : "20348185", "abstract" : "Short-term adherence to physical activity (PA) in older adults improves psychomotor processing abilities and is associated with greater brain activation. It is not known whether these associations are also significant for longer-term adherence to moderate-intensity activities.", "author" : [ { "dropping-particle" : "", "family" : "Rosano", "given" : "Caterina", "non-dropping-particle" : "", "parse-names" : false, "suffix" : "" }, { "dropping-particle" : "", "family" : "Venkatraman", "given" : "Vijay K", "non-dropping-particle" : "", "parse-names" : false, "suffix" : "" }, { "dropping-particle" : "", "family" : "Guralnik", "given" : "Jack", "non-dropping-particle" : "", "parse-names" : false, "suffix" : "" }, { "dropping-particle" : "", "family" : "Newman", "given" : "Anne B", "non-dropping-particle" : "", "parse-names" : false, "suffix" : "" }, { "dropping-particle" : "", "family" : "Glynn", "given" : "Nancy W", "non-dropping-particle" : "", "parse-names" : false, "suffix" : "" }, { "dropping-particle" : "", "family" : "Launer", "given" : "Lenore", "non-dropping-particle" : "", "parse-names" : false, "suffix" : "" }, { "dropping-particle" : "", "family" : "Taylor", "given" : "Christopher A", "non-dropping-particle" : "", "parse-names" : false, "suffix" : "" }, { "dropping-particle" : "", "family" : "Williamson", "given" : "Jeff", "non-dropping-particle" : "", "parse-names" : false, "suffix" : "" }, { "dropping-particle" : "", "family" : "Studenski", "given" : "Stephanie", "non-dropping-particle" : "", "parse-names" : false, "suffix" : "" }, { "dropping-particle" : "", "family" : "Pahor", "given" : "Marco", "non-dropping-particle" : "", "parse-names" : false, "suffix" : "" }, { "dropping-particle" : "", "family" : "Aizenstein", "given" : "Howard", "non-dropping-particle" : "", "parse-names" : false, "suffix" : "" } ], "container-title" : "The journals of gerontology. Series A, Biological sciences and medical sciences", "id" : "ITEM-1", "issue" : "6", "issued" : { "date-parts" : [ [ "2010", "6" ] ] }, "page" : "639-47", "title" : "Psychomotor speed and functional brain MRI 2 years after completing a physical activity treatment.", "type" : "article-journal", "volume" : "65" }, "uris" : [ "http://www.mendeley.com/documents/?uuid=3705a5e7-0fc9-408c-9703-28a37ba4e354" ] } ], "mendeley" : { "formattedCitation" : "(Rosano et al., 2010)", "plainTextFormattedCitation" : "(Rosano et al., 2010)", "previouslyFormattedCitation" : "(Rosano et al., 2010)"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Rosano et al., 2010)</w:t>
            </w:r>
            <w:r>
              <w:rPr>
                <w:rFonts w:ascii="Palatino Linotype" w:hAnsi="Palatino Linotype"/>
                <w:sz w:val="20"/>
                <w:szCs w:val="20"/>
              </w:rPr>
              <w:fldChar w:fldCharType="end"/>
            </w:r>
          </w:p>
        </w:tc>
        <w:tc>
          <w:tcPr>
            <w:tcW w:w="1857" w:type="dxa"/>
          </w:tcPr>
          <w:p w14:paraId="1E208266"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Pr>
          <w:p w14:paraId="6037412B"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2CBFEB7"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1</w:t>
            </w:r>
          </w:p>
        </w:tc>
        <w:tc>
          <w:tcPr>
            <w:tcW w:w="1290" w:type="dxa"/>
          </w:tcPr>
          <w:p w14:paraId="26F7822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048090E"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65887FFC" w14:textId="77777777" w:rsidTr="008A5DB3">
        <w:tc>
          <w:tcPr>
            <w:tcW w:w="2385" w:type="dxa"/>
          </w:tcPr>
          <w:p w14:paraId="3DAE6DA1"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93/gerona/63.8.848", "ISSN" : "1079-5006", "abstract" : "Background. Among persons with white matter lesions (WMLs), there is a range of cognitive function. We examine whether participation in leisure activities modifies the effect of WML load on cognitive function.  Methods. Data are from 2300 men and women (aged 66-92 years) participating in the population-based Age Gene/Environment Susceptibility-Reykjavik Study. Subcortical WML load was calculated as a weighted sum, based on size of lesions in the four lobes. Periventricular WML load was calculated as the sum of lesion scores, based on size, for the frontal caps, occipitoparietal caps and bands. The upper quartile of lesion load in either area was compared to the lower three quartiles. Composite scores of memory (MEM), speed of processing (SP), and executive function (EF) were constructed from a battery of neuropsychological tests. Frequency of participation in nine cognitively stimulating leisure activities was assessed via questionnaire; the upper quartile was compared to the lower three quartiles. Multiple regression, controlling for demographic and health factors and brain infarcts, was used to test the main effects and interaction of WMLs and leisure activity on cognitive function.  Results. High leisure activity was associated with higher performance in all three cognitive abilities: MEM {beta} = 0.20, 95% confidence interval [CI], 0.11-0.29; SP {beta} = 0.37, 95% CI, 0.29-0.45; and EF {beta} = 0.23, 95% CI, 0.15-0.29. High WML load was associated with significantly lower performance in SP ({beta} = -0.06, 95% CI, -0.13 to -0.01). The effect of WMLs on SP performance was modified by high leisure activity (p for interaction &lt;.05).  Conclusion. Participation in cognitively stimulating leisure activity may attenuate the effect of WML pathology on cognitive performance.", "author" : [ { "dropping-particle" : "", "family" : "Saczynski", "given" : "J. S.", "non-dropping-particle" : "", "parse-names" : false, "suffix" : "" }, { "dropping-particle" : "", "family" : "Jonsdottir", "given" : "M. K.", "non-dropping-particle" : "", "parse-names" : false, "suffix" : "" }, { "dropping-particle" : "", "family" : "Sigurdsson", "given" : "S.", "non-dropping-particle" : "", "parse-names" : false, "suffix" : "" }, { "dropping-particle" : "", "family" : "Eiriksdottir", "given" : "G.", "non-dropping-particle" : "", "parse-names" : false, "suffix" : "" }, { "dropping-particle" : "V.", "family" : "Jonsson", "given" : "P.", "non-dropping-particle" : "", "parse-names" : false, "suffix" : "" }, { "dropping-particle" : "", "family" : "Garcia", "given" : "M. E.", "non-dropping-particle" : "", "parse-names" : false, "suffix" : "" }, { "dropping-particle" : "", "family" : "Kjartansson", "given" : "O.", "non-dropping-particle" : "", "parse-names" : false, "suffix" : "" }, { "dropping-particle" : "", "family" : "Buchem", "given" : "M. A.", "non-dropping-particle" : "van", "parse-names" : false, "suffix" : "" }, { "dropping-particle" : "", "family" : "Gudnason", "given" : "V.", "non-dropping-particle" : "", "parse-names" : false, "suffix" : "" }, { "dropping-particle" : "", "family" : "Launer", "given" : "L. J.", "non-dropping-particle" : "", "parse-names" : false, "suffix" : "" } ], "container-title" : "The Journals of Gerontology Series A: Biological Sciences and Medical Sciences", "id" : "ITEM-1", "issue" : "8", "issued" : { "date-parts" : [ [ "2008", "8", "1" ] ] }, "page" : "848-854", "title" : "White Matter Lesions and Cognitive Performance: The Role of Cognitively Complex Leisure Activity", "type" : "article-journal", "volume" : "63" }, "uris" : [ "http://www.mendeley.com/documents/?uuid=0ac7c0bb-9347-4e54-90da-ce30dacbe8d6" ] } ], "mendeley" : { "formattedCitation" : "(Saczynski et al., 2008)", "plainTextFormattedCitation" : "(Saczynski et al., 2008)", "previouslyFormattedCitation" : "(Saczynski et al., 2008)"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Saczynski et al., 2008)</w:t>
            </w:r>
            <w:r>
              <w:rPr>
                <w:rFonts w:ascii="Palatino Linotype" w:hAnsi="Palatino Linotype"/>
                <w:sz w:val="20"/>
                <w:szCs w:val="20"/>
              </w:rPr>
              <w:fldChar w:fldCharType="end"/>
            </w:r>
          </w:p>
        </w:tc>
        <w:tc>
          <w:tcPr>
            <w:tcW w:w="1857" w:type="dxa"/>
          </w:tcPr>
          <w:p w14:paraId="67B07FD8"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shd w:val="clear" w:color="auto" w:fill="auto"/>
          </w:tcPr>
          <w:p w14:paraId="792570CF"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1</w:t>
            </w:r>
          </w:p>
        </w:tc>
        <w:tc>
          <w:tcPr>
            <w:tcW w:w="1576" w:type="dxa"/>
          </w:tcPr>
          <w:p w14:paraId="2C65B242"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2</w:t>
            </w:r>
          </w:p>
        </w:tc>
        <w:tc>
          <w:tcPr>
            <w:tcW w:w="1290" w:type="dxa"/>
          </w:tcPr>
          <w:p w14:paraId="5474479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BEB8636"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2922A94E" w14:textId="77777777" w:rsidTr="008A5DB3">
        <w:tc>
          <w:tcPr>
            <w:tcW w:w="2385" w:type="dxa"/>
          </w:tcPr>
          <w:p w14:paraId="40A2D37E"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159/000334760", "ISSN" : "1660-2862", "PMID" : "22269924", "abstract" : "Physical activity and cardiorespiratory fitness relate to better cognitive performance. Little is known about the effects of fitness on structural brain abnormalities in the elderly.", "author" : [ { "dropping-particle" : "", "family" : "Sen", "given" : "Abhijit", "non-dropping-particle" : "", "parse-names" : false, "suffix" : "" }, { "dropping-particle" : "", "family" : "Gider", "given" : "Pierre", "non-dropping-particle" : "", "parse-names" : false, "suffix" : "" }, { "dropping-particle" : "", "family" : "Cavalieri", "given" : "Margherita", "non-dropping-particle" : "", "parse-names" : false, "suffix" : "" }, { "dropping-particle" : "", "family" : "Freudenberger", "given" : "Paul", "non-dropping-particle" : "", "parse-names" : false, "suffix" : "" }, { "dropping-particle" : "", "family" : "Farzi", "given" : "Aitak", "non-dropping-particle" : "", "parse-names" : false, "suffix" : "" }, { "dropping-particle" : "", "family" : "Schallert", "given" : "Michael", "non-dropping-particle" : "", "parse-names" : false, "suffix" : "" }, { "dropping-particle" : "", "family" : "Reichmann", "given" : "Florian", "non-dropping-particle" : "", "parse-names" : false, "suffix" : "" }, { "dropping-particle" : "", "family" : "Watzinger", "given" : "Norbert", "non-dropping-particle" : "", "parse-names" : false, "suffix" : "" }, { "dropping-particle" : "", "family" : "Zweiker", "given" : "Robert", "non-dropping-particle" : "", "parse-names" : false, "suffix" : "" }, { "dropping-particle" : "", "family" : "Schmidt", "given" : "Reinhold", "non-dropping-particle" : "", "parse-names" : false, "suffix" : "" }, { "dropping-particle" : "", "family" : "Schmidt", "given" : "Helena", "non-dropping-particle" : "", "parse-names" : false, "suffix" : "" } ], "container-title" : "Neuro-degenerative diseases", "id" : "ITEM-1", "issue" : "1-4", "issued" : { "date-parts" : [ [ "2012", "1" ] ] }, "page" : "135-7", "title" : "Association of cardiorespiratory fitness and morphological brain changes in the elderly: results of the Austrian Stroke Prevention Study.", "type" : "article-journal", "volume" : "10" }, "uris" : [ "http://www.mendeley.com/documents/?uuid=b2459143-3ef6-4393-bd0d-1637c024085d" ] } ], "mendeley" : { "formattedCitation" : "(Sen et al., 2012)", "plainTextFormattedCitation" : "(Sen et al., 2012)", "previouslyFormattedCitation" : "(Sen et al., 2012)"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Sen et al., 2012)</w:t>
            </w:r>
            <w:r>
              <w:rPr>
                <w:rFonts w:ascii="Palatino Linotype" w:hAnsi="Palatino Linotype"/>
                <w:sz w:val="20"/>
                <w:szCs w:val="20"/>
              </w:rPr>
              <w:fldChar w:fldCharType="end"/>
            </w:r>
          </w:p>
        </w:tc>
        <w:tc>
          <w:tcPr>
            <w:tcW w:w="1857" w:type="dxa"/>
          </w:tcPr>
          <w:p w14:paraId="419866A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0EA72BBA"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3E45393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00B1BB9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3D7769C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34E6E0F" w14:textId="77777777" w:rsidTr="008A5DB3">
        <w:tc>
          <w:tcPr>
            <w:tcW w:w="2385" w:type="dxa"/>
          </w:tcPr>
          <w:p w14:paraId="31C5CD6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93/gerona/glt287", "ISSN" : "1758-535X", "PMID" : "24474004", "abstract" : "BACKGROUND: Although the beneficial effects of physical activity (PA) on memory and executive function are well established in older adults, little is known about the relationship between PA and brain microstructure and the contributions of physical functional limitations and chronic diseases. This study examined whether higher PA would be longitudinally associated with greater microstructural integrity in memory- and executive function-related networks and whether these associations would be independent of physical function and chronic diseases. METHODS: Diffusion tensor imaging was obtained in 2006-2008 in 276 participants (mean age = 83.0 years, 58.7% female, 41.3% black) with PA (sedentary, lifestyle active, and exercise active) measured in 1997-1998. Gait speed, cognition, depressive symptoms, cardiovascular and pulmonary diseases, hypertension, stroke, and diabetes were measured at both time points. Mean diffusivity and fractional anisotropy were computed from normal-appearing gray and white matter in frontoparietal and subcortical networks. Moderating effects of physical function and chronic diseases were tested using hierarchical regression models. RESULTS: Compared with the sedentary, the exercise active group had lower mean diffusivity in the medial temporal lobe and the cingulate cortex (\u03b2, p values: -.405, .023 and -.497, .006, respectively), independent of age, sex, and race. Associations remained independent of other variables, although they were attenuated after adjustment for diabetes. Associations between PA and other neuroimaging markers were not significant. CONCLUSIONS: Being exercise active predicts greater memory-related microstructural integrity in older adults. Future studies in older adults with diabetes are warranted to examine the neuroprotective effect of PA in these networks.", "author" : [ { "dropping-particle" : "", "family" : "Tian", "given" : "Qu", "non-dropping-particle" : "", "parse-names" : false, "suffix" : "" }, { "dropping-particle" : "", "family" : "Erickson", "given" : "Kirk I", "non-dropping-particle" : "", "parse-names" : false, "suffix" : "" }, { "dropping-particle" : "", "family" : "Simonsick", "given" : "Eleanor M", "non-dropping-particle" : "", "parse-names" : false, "suffix" : "" }, { "dropping-particle" : "", "family" : "Aizenstein", "given" : "Howard J", "non-dropping-particle" : "", "parse-names" : false, "suffix" : "" }, { "dropping-particle" : "", "family" : "Glynn", "given" : "Nancy W", "non-dropping-particle" : "", "parse-names" : false, "suffix" : "" }, { "dropping-particle" : "", "family" : "Boudreau", "given" : "Robert M", "non-dropping-particle" : "", "parse-names" : false, "suffix" : "" }, { "dropping-particle" : "", "family" : "Newman", "given" : "Anne B", "non-dropping-particle" : "", "parse-names" : false, "suffix" : "" }, { "dropping-particle" : "", "family" : "Kritchevsky", "given" : "Stephen B", "non-dropping-particle" : "", "parse-names" : false, "suffix" : "" }, { "dropping-particle" : "", "family" : "Yaffe", "given" : "Kristine", "non-dropping-particle" : "", "parse-names" : false, "suffix" : "" }, { "dropping-particle" : "", "family" : "Harris", "given" : "Tamara B", "non-dropping-particle" : "", "parse-names" : false, "suffix" : "" }, { "dropping-particle" : "", "family" : "Rosano", "given" : "Caterina", "non-dropping-particle" : "", "parse-names" : false, "suffix" : "" } ], "container-title" : "The journals of gerontology. Series A, Biological sciences and medical sciences", "id" : "ITEM-1", "issued" : { "date-parts" : [ [ "2014", "1", "28" ] ] }, "title" : "Physical Activity Predicts Microstructural Integrity in Memory-Related Networks in Very Old Adults.", "type" : "article-journal" }, "uris" : [ "http://www.mendeley.com/documents/?uuid=2c8746eb-f231-4b69-8557-ac057d97100b" ] } ], "mendeley" : { "formattedCitation" : "(Tian et al., 2014a)", "plainTextFormattedCitation" : "(Tian et al., 2014a)", "previouslyFormattedCitation" : "(Tian et al., 2014a)"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Tian et al., 2014a)</w:t>
            </w:r>
            <w:r>
              <w:rPr>
                <w:rFonts w:ascii="Palatino Linotype" w:hAnsi="Palatino Linotype"/>
                <w:sz w:val="20"/>
                <w:szCs w:val="20"/>
              </w:rPr>
              <w:fldChar w:fldCharType="end"/>
            </w:r>
          </w:p>
        </w:tc>
        <w:tc>
          <w:tcPr>
            <w:tcW w:w="1857" w:type="dxa"/>
          </w:tcPr>
          <w:p w14:paraId="0C64FD59"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 to Good</w:t>
            </w:r>
          </w:p>
        </w:tc>
        <w:tc>
          <w:tcPr>
            <w:tcW w:w="1563" w:type="dxa"/>
          </w:tcPr>
          <w:p w14:paraId="1958038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608BC408"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 xml:space="preserve">Moderate </w:t>
            </w:r>
            <w:r>
              <w:rPr>
                <w:rFonts w:ascii="Palatino Linotype" w:hAnsi="Palatino Linotype"/>
                <w:sz w:val="20"/>
                <w:szCs w:val="20"/>
                <w:vertAlign w:val="superscript"/>
              </w:rPr>
              <w:t>1</w:t>
            </w:r>
            <w:r w:rsidRPr="002117E3">
              <w:rPr>
                <w:rFonts w:ascii="Palatino Linotype" w:hAnsi="Palatino Linotype"/>
                <w:sz w:val="20"/>
                <w:szCs w:val="20"/>
                <w:vertAlign w:val="superscript"/>
              </w:rPr>
              <w:t>,2</w:t>
            </w:r>
          </w:p>
        </w:tc>
        <w:tc>
          <w:tcPr>
            <w:tcW w:w="1290" w:type="dxa"/>
          </w:tcPr>
          <w:p w14:paraId="6CEC420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3EAD8ED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2F089B05" w14:textId="77777777" w:rsidTr="008A5DB3">
        <w:tc>
          <w:tcPr>
            <w:tcW w:w="2385" w:type="dxa"/>
          </w:tcPr>
          <w:p w14:paraId="12E0EAA7"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brainres.2014.09.003", "ISSN" : "1872-6240", "PMID" : "25204690", "abstract" : "A positive association between cardiorespiratory fitness (CRF) and white matter integrity has been consistently reported in older adults. However, it is unknown whether this association exists in adults over 80 with a range of chronic disease conditions and low physical activity participation, which can influence both CRF and brain health. This study examined whether higher CRF was associated with greater microstructural integrity of gray and white matter in areas related to memory and information processing in adults over 80 and examined moderating effects of chronic diseases and physical activity. CRF was measured as time to walk 400 m as quickly as possible with concurrent 3T diffusion tensor imaging in 164 participants (57.1% female, 40.3% black). Fractional anisotropy (FA) was computed for cingulum, uncinate and superior longitudinal fasciculi. Mean diffusivity (MD) was computed for dorsolateral prefrontal cortex, hippocampus, parahippocampus, and entorhinal cortex. Moderating effects were tested using hierarchical regression models. Higher CRF was associated with higher FA in cingulum and lower MD in hippocampus and entorhinal cortex (\u03b2, sex-adjusted p: -0.182, 0.019; 0.165, 0.035; and 0.220, 0.006, respectively). Hypertension attenuated the association with MD in entorhinal cortex. Moderating effects of chronic diseases and physical activity in walking and climbing stairs on these associations were not significant. The association of higher CRF with greater microstructural integrity in selected subcortical areas appears robust, even among very old adults with a range of chronic diseases. Intervention studies should investigate whether increasing CRF can preserve memory and information processing by improving microstructure and potential effects of hypertension management.", "author" : [ { "dropping-particle" : "", "family" : "Tian", "given" : "Qu", "non-dropping-particle" : "", "parse-names" : false, "suffix" : "" }, { "dropping-particle" : "", "family" : "Simonsick", "given" : "Eleanor M", "non-dropping-particle" : "", "parse-names" : false, "suffix" : "" }, { "dropping-particle" : "", "family" : "Erickson", "given" : "Kirk I", "non-dropping-particle" : "", "parse-names" : false, "suffix" : "" }, { "dropping-particle" : "", "family" : "Aizenstein", "given" : "Howard J", "non-dropping-particle" : "", "parse-names" : false, "suffix" : "" }, { "dropping-particle" : "", "family" : "Glynn", "given" : "Nancy W", "non-dropping-particle" : "", "parse-names" : false, "suffix" : "" }, { "dropping-particle" : "", "family" : "Boudreau", "given" : "Robert M", "non-dropping-particle" : "", "parse-names" : false, "suffix" : "" }, { "dropping-particle" : "", "family" : "Newman", "given" : "Anne B", "non-dropping-particle" : "", "parse-names" : false, "suffix" : "" }, { "dropping-particle" : "", "family" : "Kritchevsky", "given" : "Stephen B", "non-dropping-particle" : "", "parse-names" : false, "suffix" : "" }, { "dropping-particle" : "", "family" : "Yaffe", "given" : "Kristine", "non-dropping-particle" : "", "parse-names" : false, "suffix" : "" }, { "dropping-particle" : "", "family" : "Harris", "given" : "Tamara", "non-dropping-particle" : "", "parse-names" : false, "suffix" : "" }, { "dropping-particle" : "", "family" : "Rosano", "given" : "Caterina", "non-dropping-particle" : "", "parse-names" : false, "suffix" : "" } ], "container-title" : "Brain research", "id" : "ITEM-1", "issued" : { "date-parts" : [ [ "2014", "11", "7" ] ] }, "page" : "63-72", "title" : "Cardiorespiratory fitness and brain diffusion tensor imaging in adults over 80 years of age.", "type" : "article-journal", "volume" : "1588" }, "uris" : [ "http://www.mendeley.com/documents/?uuid=6cbf1d42-98ff-4eb1-a6e7-4cd8003176a6" ] } ], "mendeley" : { "formattedCitation" : "(Tian et al., 2014b)", "plainTextFormattedCitation" : "(Tian et al., 2014b)", "previouslyFormattedCitation" : "(Tian et al., 2014b)"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Tian et al., 2014b)</w:t>
            </w:r>
            <w:r>
              <w:rPr>
                <w:rFonts w:ascii="Palatino Linotype" w:hAnsi="Palatino Linotype"/>
                <w:sz w:val="20"/>
                <w:szCs w:val="20"/>
              </w:rPr>
              <w:fldChar w:fldCharType="end"/>
            </w:r>
          </w:p>
        </w:tc>
        <w:tc>
          <w:tcPr>
            <w:tcW w:w="1857" w:type="dxa"/>
          </w:tcPr>
          <w:p w14:paraId="5996BACB"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0688EB7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DBD24E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6C3D2CA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1E7A74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0263C30D" w14:textId="77777777" w:rsidTr="008A5DB3">
        <w:tc>
          <w:tcPr>
            <w:tcW w:w="2385" w:type="dxa"/>
          </w:tcPr>
          <w:p w14:paraId="782FD4F3"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image.2013.06.011", "ISSN" : "10538119", "PMID" : "23769914", "abstract" : "BACKGROUND: White matter (WM) integrity declines with normal aging. Physical activity may attenuate age-related WM integrity changes and improve cognitive function. This study examined brain WM integrity in Masters athletes who have engaged in life-long aerobic exercise training. We tested the hypothesis that life-long aerobic training is associated with improved brain WM integrity in older adults. METHODS: Ten Masters athletes (3 females, age=72.2\u00b15.3yrs, endurance training&gt;15yrs) and 10 sedentary older adults similar in age and educational level (2 females, age=74.5\u00b14.3yrs) participated. MRI fluid-attenuated-inversion-recovery (FLAIR) images were acquired to assess white matter hyper intensities (WMH) volume. Diffusion tensor imaging (DTI) was performed to evaluate the WM microstructural integrity with a DTI-derived metric, fractional anisotropy (FA) and mean diffusivity (MD). RESULTS: After normalization to whole-brain volume, Masters athletes showed an 83% reduction in deep WMH volume relative to their sedentary counterparts (0.05 \u00b1 0.05% vs. 0.29 \u00b1 0.29%, p&lt;0.05). In addition, we found an inverse relationship between aerobic fitness (VO2max) and deep WMH volume (r=-0.78, p&lt;0.001). Using TBSS, Masters athletes showed higher FA values in the right superior corona radiata (SCR), both sides of superior longitudinal fasciculus (SLF), right inferior fronto-occipital fasciculus (IFO), and left inferior longitudinal fasciculus (ILF). In addition, Masters athletes also showed lower MD values in the left posterior thalamic radiation (PTR) and left cingulum hippocampus. CONCLUSIONS: These findings suggest that life-long exercise is associated with reduced WMH and may preserve WM fiber microstructural integrity related to motor control and coordination in older adults.", "author" : [ { "dropping-particle" : "", "family" : "Tseng", "given" : "", "non-dropping-particle" : "", "parse-names" : false, "suffix" : "" }, { "dropping-particle" : "", "family" : "Gundapuneedi", "given" : "T", "non-dropping-particle" : "", "parse-names" : false, "suffix" : "" }, { "dropping-particle" : "", "family" : "Khan", "given" : "MA", "non-dropping-particle" : "", "parse-names" : false, "suffix" : "" }, { "dropping-particle" : "", "family" : "Diaz-Arrastia", "given" : "R", "non-dropping-particle" : "", "parse-names" : false, "suffix" : "" }, { "dropping-particle" : "", "family" : "Levine", "given" : "BD", "non-dropping-particle" : "", "parse-names" : false, "suffix" : "" }, { "dropping-particle" : "", "family" : "Lu", "given" : "H", "non-dropping-particle" : "", "parse-names" : false, "suffix" : "" }, { "dropping-particle" : "", "family" : "Huang", "given" : "H", "non-dropping-particle" : "", "parse-names" : false, "suffix" : "" }, { "dropping-particle" : "", "family" : "Zhang", "given" : "R", "non-dropping-particle" : "", "parse-names" : false, "suffix" : "" } ], "container-title" : "NeuroImage", "id" : "ITEM-1", "issued" : { "date-parts" : [ [ "2013", "6", "11" ] ] }, "title" : "White Matter Integrity in Physically Fit Older Adults", "type" : "article-journal" }, "uris" : [ "http://www.mendeley.com/documents/?uuid=d8e42a92-5cdb-44bc-9648-38f04a8049d8" ] } ], "mendeley" : { "formattedCitation" : "(Tseng et al., 2013a)", "plainTextFormattedCitation" : "(Tseng et al., 2013a)", "previouslyFormattedCitation" : "(Tseng et al., 2013a)"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Tseng et al., 2013a)</w:t>
            </w:r>
            <w:r>
              <w:rPr>
                <w:rFonts w:ascii="Palatino Linotype" w:hAnsi="Palatino Linotype"/>
                <w:sz w:val="20"/>
                <w:szCs w:val="20"/>
              </w:rPr>
              <w:fldChar w:fldCharType="end"/>
            </w:r>
          </w:p>
        </w:tc>
        <w:tc>
          <w:tcPr>
            <w:tcW w:w="1857" w:type="dxa"/>
          </w:tcPr>
          <w:p w14:paraId="5E095FB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28A9EFF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1A685DBB"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30E097D7"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Partial</w:t>
            </w:r>
            <w:r>
              <w:rPr>
                <w:rFonts w:ascii="Palatino Linotype" w:hAnsi="Palatino Linotype"/>
                <w:sz w:val="20"/>
                <w:szCs w:val="20"/>
              </w:rPr>
              <w:t xml:space="preserve"> </w:t>
            </w:r>
            <w:r>
              <w:rPr>
                <w:rFonts w:ascii="Palatino Linotype" w:hAnsi="Palatino Linotype"/>
                <w:sz w:val="20"/>
                <w:szCs w:val="20"/>
                <w:vertAlign w:val="superscript"/>
              </w:rPr>
              <w:t>3</w:t>
            </w:r>
          </w:p>
        </w:tc>
        <w:tc>
          <w:tcPr>
            <w:tcW w:w="1285" w:type="dxa"/>
          </w:tcPr>
          <w:p w14:paraId="332DE2D5"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25E01032" w14:textId="77777777" w:rsidTr="008A5DB3">
        <w:tc>
          <w:tcPr>
            <w:tcW w:w="2385" w:type="dxa"/>
          </w:tcPr>
          <w:p w14:paraId="483E69A4"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abstract" : "Purpose: To investigate differences in the age-related decline in brain tissue concentration between Masters athletes and sedentary older adults. Materials and Methods: Twelve Masters athletes (MA) (three females, age = 72.4 6 5.6 years, endurance training &gt;15 years), 12 sedentary elderly (SE) similar in age and educational level (four females, age = 74.6 6 4.3 years), and nine young controls (YC) (four females, age = 27.2 6 3.6 years) participated. T1-weighted high-resolu- tion (1 x 1 x 1mm3) images were acquired. Voxel-based analysis was conducted to identify clusters showing tis- sue concentration differences with t-tests. Cognitive function was assessed using a standard clinical battery focused on executive function and memory. Results: Two MA and two SE were unable to complete the magnetic resonance imaging (MRI) study. Both SE and MA showed lower gray matter (GM) concentrations than YC in the superior, inferior and middle frontal gyrus, superior temporal gyrus, postcentral gyrus, and the cingulate gyrus (PFDR-corrected &lt; 0.001) and lower white matter (WM) concentrations in the inferior frontal gyrus and precentral gyrus (PFDR-corrected &lt; 0.005). Notably, MA showed higher GM and WM concentrations than SE in the subgyral, cuneus, and precuneus regions related to visuospatial function, motor control, and working memory (PFDR-corrected &lt; 0.005). After controlling for estimated intelligence, MA outperformed SE on tasks of letter (P &lt; 0.01) and category (P &lt; 0.05) fluency. Conclusion: Life-long exercise may confer benefits to some aspects of executive function and age-related brain tissue loss in the regions related to visuospatial function, motor control, and working memory in older adults.", "author" : [ { "dropping-particle" : "", "family" : "Tseng", "given" : "", "non-dropping-particle" : "", "parse-names" : false, "suffix" : "" }, { "dropping-particle" : "", "family" : "Uh", "given" : "Jinsoo", "non-dropping-particle" : "", "parse-names" : false, "suffix" : "" }, { "dropping-particle" : "", "family" : "Rossetti", "given" : "Heidi C", "non-dropping-particle" : "", "parse-names" : false, "suffix" : "" }, { "dropping-particle" : "", "family" : "Munro Cullum", "given" : "C", "non-dropping-particle" : "", "parse-names" : false, "suffix" : "" }, { "dropping-particle" : "", "family" : "Diaz-Arrastia", "given" : "Ramon F", "non-dropping-particle" : "", "parse-names" : false, "suffix" : "" }, { "dropping-particle" : "", "family" : "Levine", "given" : "Benjamin D", "non-dropping-particle" : "", "parse-names" : false, "suffix" : "" }, { "dropping-particle" : "", "family" : "Lu", "given" : "Hanzhang", "non-dropping-particle" : "", "parse-names" : false, "suffix" : "" }, { "dropping-particle" : "", "family" : "Zhang", "given" : "Rong", "non-dropping-particle" : "", "parse-names" : false, "suffix" : "" } ], "container-title" : "Journal of magnetic resonance imaging : JMRI", "id" : "ITEM-1", "issued" : { "date-parts" : [ [ "2013" ] ] }, "title" : "Masters Athletes Exhibit Larger Regional Brain Volume and Better Cognitive Performance Than Sedentary Older Adults", "type" : "article-journal" }, "uris" : [ "http://www.mendeley.com/documents/?uuid=c7ed65a4-25de-4bcc-904d-46696bad4c33" ] } ], "mendeley" : { "formattedCitation" : "(Tseng et al., 2013b)", "plainTextFormattedCitation" : "(Tseng et al., 2013b)", "previouslyFormattedCitation" : "(Tseng et al., 2013b)"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Tseng et al., 2013b)</w:t>
            </w:r>
            <w:r>
              <w:rPr>
                <w:rFonts w:ascii="Palatino Linotype" w:hAnsi="Palatino Linotype"/>
                <w:sz w:val="20"/>
                <w:szCs w:val="20"/>
              </w:rPr>
              <w:fldChar w:fldCharType="end"/>
            </w:r>
          </w:p>
        </w:tc>
        <w:tc>
          <w:tcPr>
            <w:tcW w:w="1857" w:type="dxa"/>
          </w:tcPr>
          <w:p w14:paraId="1D67A0F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2B96A27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4CE338F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440D737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531348E3"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7057EDA7" w14:textId="77777777" w:rsidTr="008A5DB3">
        <w:tc>
          <w:tcPr>
            <w:tcW w:w="2385" w:type="dxa"/>
          </w:tcPr>
          <w:p w14:paraId="1FDA1EF0"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02/hbm.22119", "ISSN" : "1097-0193", "PMID" : "22674729", "abstract" : "Cerebral white matter (WM) degeneration occurs with increasing age and is associated with declining cognitive function. Research has shown that cardiorespiratory fitness and exercise are effective as protective, even restorative, agents against cognitive and neurobiological impairments in older adults. In this study, we investigated whether the beneficial impact of aerobic fitness would extend to WM integrity in the context of a one-year exercise intervention. Further, we examined the pattern of diffusivity changes to better understand the underlying biological mechanisms. Finally, we assessed whether training-induced changes in WM integrity would be associated with improvements in cognitive performance independent of aerobic fitness gains. Results showed that aerobic fitness training did not affect group-level change in WM integrity, executive function, or short-term memory, but that greater aerobic fitness derived from the walking program was associated with greater change in WM integrity in the frontal and temporal lobes, and greater improvement in short-term memory. Increases in WM integrity, however, were not associated with short-term memory improvement, independent of fitness improvements. Therefore, while not all findings are consistent with previous research, we provide novel evidence for correlated change in training-induced aerobic fitness, WM integrity, and cognition among healthy older adults. Hum Brain Mapp, 2012. \u00a9 2012 Wiley Periodicals, Inc.", "author" : [ { "dropping-particle" : "", "family" : "Voss", "given" : "Michelle W", "non-dropping-particle" : "", "parse-names" : false, "suffix" : "" }, { "dropping-particle" : "", "family" : "Heo", "given" : "Susie", "non-dropping-particle" : "", "parse-names" : false, "suffix" : "" }, { "dropping-particle" : "", "family" : "Prakash", "given" : "Ruchika S", "non-dropping-particle" : "", "parse-names" : false, "suffix" : "" }, { "dropping-particle" : "", "family" : "Erickson", "given" : "Kirk I", "non-dropping-particle" : "", "parse-names" : false, "suffix" : "" }, { "dropping-particle" : "", "family" : "Alves", "given" : "Heloisa", "non-dropping-particle" : "", "parse-names" : false, "suffix" : "" }, { "dropping-particle" : "", "family" : "Chaddock", "given" : "Laura", "non-dropping-particle" : "", "parse-names" : false, "suffix" : "" }, { "dropping-particle" : "", "family" : "Szabo", "given" : "Amanda N", "non-dropping-particle" : "", "parse-names" : false, "suffix" : "" }, { "dropping-particle" : "", "family" : "Mailey", "given" : "Emily L", "non-dropping-particle" : "", "parse-names" : false, "suffix" : "" }, { "dropping-particle" : "", "family" : "W\u00f3jcicki", "given" : "Thomas R", "non-dropping-particle" : "", "parse-names" : false, "suffix" : "" }, { "dropping-particle" : "", "family" : "White", "given" : "Siobhan M", "non-dropping-particle" : "", "parse-names" : false, "suffix" : "" }, { "dropping-particle" : "", "family" : "Gothe", "given" : "Neha", "non-dropping-particle" : "", "parse-names" : false, "suffix" : "" }, { "dropping-particle" : "", "family" : "McAuley", "given" : "Edward", "non-dropping-particle" : "", "parse-names" : false, "suffix" : "" }, { "dropping-particle" : "", "family" : "Sutton", "given" : "Bradley P", "non-dropping-particle" : "", "parse-names" : false, "suffix" : "" }, { "dropping-particle" : "", "family" : "Kramer", "given" : "Arthur F", "non-dropping-particle" : "", "parse-names" : false, "suffix" : "" } ], "container-title" : "Human brain mapping", "id" : "ITEM-1", "issued" : { "date-parts" : [ [ "2012", "6", "5" ] ] }, "title" : "The influence of aerobic fitness on cerebral white matter integrity and cognitive function in older adults: Results of a one-year exercise intervention.", "type" : "article-journal" }, "uris" : [ "http://www.mendeley.com/documents/?uuid=76c88aaa-6cf0-486b-91ab-60a8afd11b0e" ] } ], "mendeley" : { "formattedCitation" : "(Voss et al., 2012)", "plainTextFormattedCitation" : "(Voss et al., 2012)", "previouslyFormattedCitation" : "(Voss et al., 2012)"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Voss et al., 2012)</w:t>
            </w:r>
            <w:r>
              <w:rPr>
                <w:rFonts w:ascii="Palatino Linotype" w:hAnsi="Palatino Linotype"/>
                <w:sz w:val="20"/>
                <w:szCs w:val="20"/>
              </w:rPr>
              <w:fldChar w:fldCharType="end"/>
            </w:r>
          </w:p>
        </w:tc>
        <w:tc>
          <w:tcPr>
            <w:tcW w:w="1857" w:type="dxa"/>
          </w:tcPr>
          <w:p w14:paraId="0DE1AFB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261DA5E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5A71E31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5E2192DD"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490C1A40"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11633FBB" w14:textId="77777777" w:rsidTr="008A5DB3">
        <w:tc>
          <w:tcPr>
            <w:tcW w:w="2385" w:type="dxa"/>
          </w:tcPr>
          <w:p w14:paraId="784508CA"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212/WNL.0b013e31821f4472", "ISSN" : "1526-632X", "PMID" : "21653889", "abstract" : "OBJECTIVE: To examine the independent association between physical activity and subclinical cerebrovascular disease as measured by silent brain infarcts (SBI) and white matter hyperintensity volume (WMHV). METHODS: The Northern Manhattan Study (NOMAS) is a population-based prospective cohort examining risk factors for incident vascular disease, and a subsample underwent brain MRI. Our primary outcomes were SBI and WMHV. Baseline measures of leisure-time physical activity were collected in person. Physical activity was categorized by quartiles of the metabolic equivalent (MET) score. We used logistic regression models to examine the associations between physical activity and SBI, and linear regression to examine the association with WMHV. RESULTS: There were 1,238 clinically stroke-free participants (mean age 70 \u00b1 9 years) of whom 60% were women, 65% were Hispanic, and 43% reported no physical activity. A total of 197 (16%) participants had SBI. In fully adjusted models, compared to those who did not engage in physical activity, those in the upper quartile of MET scores were almost half as likely to have SBI (adjusted odds ratio 0.6, 95% confidence interval 0.4-0.9). Physical activity was not associated with WMHV. CONCLUSIONS: Increased levels of physical activity were associated with a lower risk of SBI but not WMHV. Engaging in moderate to heavy physical activities may be an important component of prevention strategies aimed at reducing subclinical brain infarcts.", "author" : [ { "dropping-particle" : "", "family" : "Willey", "given" : "J Z", "non-dropping-particle" : "", "parse-names" : false, "suffix" : "" }, { "dropping-particle" : "", "family" : "Moon", "given" : "Y P", "non-dropping-particle" : "", "parse-names" : false, "suffix" : "" }, { "dropping-particle" : "", "family" : "Paik", "given" : "M C", "non-dropping-particle" : "", "parse-names" : false, "suffix" : "" }, { "dropping-particle" : "", "family" : "Yoshita", "given" : "M", "non-dropping-particle" : "", "parse-names" : false, "suffix" : "" }, { "dropping-particle" : "", "family" : "Decarli", "given" : "C", "non-dropping-particle" : "", "parse-names" : false, "suffix" : "" }, { "dropping-particle" : "", "family" : "Sacco", "given" : "R L", "non-dropping-particle" : "", "parse-names" : false, "suffix" : "" }, { "dropping-particle" : "V", "family" : "Elkind", "given" : "M S", "non-dropping-particle" : "", "parse-names" : false, "suffix" : "" }, { "dropping-particle" : "", "family" : "Wright", "given" : "C B", "non-dropping-particle" : "", "parse-names" : false, "suffix" : "" } ], "container-title" : "Neurology", "id" : "ITEM-1", "issue" : "24", "issued" : { "date-parts" : [ [ "2011", "6", "14" ] ] }, "page" : "2112-8", "title" : "Lower prevalence of silent brain infarcts in the physically active: the Northern Manhattan Study.", "type" : "article-journal", "volume" : "76" }, "uris" : [ "http://www.mendeley.com/documents/?uuid=761086b9-73ce-43ea-8777-e56e8ca6c5e8" ] } ], "mendeley" : { "formattedCitation" : "(Willey et al., 2011)", "plainTextFormattedCitation" : "(Willey et al., 2011)", "previouslyFormattedCitation" : "(Willey et al., 2011)"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Willey et al., 2011)</w:t>
            </w:r>
            <w:r>
              <w:rPr>
                <w:rFonts w:ascii="Palatino Linotype" w:hAnsi="Palatino Linotype"/>
                <w:sz w:val="20"/>
                <w:szCs w:val="20"/>
              </w:rPr>
              <w:fldChar w:fldCharType="end"/>
            </w:r>
          </w:p>
        </w:tc>
        <w:tc>
          <w:tcPr>
            <w:tcW w:w="1857" w:type="dxa"/>
          </w:tcPr>
          <w:p w14:paraId="0B6F279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424EAF96"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5FB2DE43" w14:textId="77777777" w:rsidR="00613BF3" w:rsidRPr="00013572" w:rsidRDefault="00613BF3" w:rsidP="00A95AFA">
            <w:pPr>
              <w:spacing w:after="0" w:line="240" w:lineRule="auto"/>
              <w:jc w:val="center"/>
              <w:rPr>
                <w:rFonts w:ascii="Palatino Linotype" w:hAnsi="Palatino Linotype"/>
                <w:sz w:val="20"/>
                <w:szCs w:val="20"/>
                <w:vertAlign w:val="superscript"/>
              </w:rPr>
            </w:pPr>
            <w:r>
              <w:rPr>
                <w:rFonts w:ascii="Palatino Linotype" w:hAnsi="Palatino Linotype"/>
                <w:sz w:val="20"/>
                <w:szCs w:val="20"/>
              </w:rPr>
              <w:t xml:space="preserve">Moderate </w:t>
            </w:r>
            <w:r>
              <w:rPr>
                <w:rFonts w:ascii="Palatino Linotype" w:hAnsi="Palatino Linotype"/>
                <w:sz w:val="20"/>
                <w:szCs w:val="20"/>
                <w:vertAlign w:val="superscript"/>
              </w:rPr>
              <w:t>2</w:t>
            </w:r>
          </w:p>
        </w:tc>
        <w:tc>
          <w:tcPr>
            <w:tcW w:w="1290" w:type="dxa"/>
          </w:tcPr>
          <w:p w14:paraId="6C05A932"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3038E2D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r w:rsidR="00613BF3" w14:paraId="04CCC9F6" w14:textId="77777777" w:rsidTr="008A5DB3">
        <w:tc>
          <w:tcPr>
            <w:tcW w:w="2385" w:type="dxa"/>
          </w:tcPr>
          <w:p w14:paraId="27909272"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016/j.neurobiolaging.2014.02.015", "ISSN" : "1558-1497", "PMID" : "24656834", "abstract" : "This study used path analysis to examine effects of cognitive activity and physical activity on cognitive functioning in older adults, through pathways involving beta-amyloid (A\u03b2) burden, cerebrovascular lesions, and neural injury within the brain regions affected in Alzheimer's disease (AD). Ninety-two cognitively normal older adults (75.2 \u00b1 5.6 years) reported lifetime cognitive activity and current physical activity using validated questionnaires. For each participant, we evaluated cortical A\u03b2 burden (using [(11)C] labeled Pittsburgh-Compound-B positron emission tomography), cerebrovascular lesions (using magnetic resonance imaging-defined white matter lesion [WML]), and neural integrity within AD regions (using a multimodal neuroimaging biomarker). Path models (adjusted for age, gender, and education) indicated that higher lifetime cognitive activity and higher current physical activity was associated with fewer WMLs. Lower WML volumes were in turn related to higher neural integrity and higher global cognitive functioning. As shown previously, higher lifetime cognitive activity was associated with lower [(11)C] labeled Pittsburgh-Compound-B retention, which itself moderated the impact of neural integrity on cognitive functioning. Lifestyle activity may thus promote cognitive health in aging by protecting against cerebrovascular pathology and A\u03b2 pathology thought to be relevant to AD development.", "author" : [ { "dropping-particle" : "", "family" : "Wirth", "given" : "Miranka", "non-dropping-particle" : "", "parse-names" : false, "suffix" : "" }, { "dropping-particle" : "", "family" : "Haase", "given" : "Claudia M", "non-dropping-particle" : "", "parse-names" : false, "suffix" : "" }, { "dropping-particle" : "", "family" : "Villeneuve", "given" : "Sylvia", "non-dropping-particle" : "", "parse-names" : false, "suffix" : "" }, { "dropping-particle" : "", "family" : "Vogel", "given" : "Jacob", "non-dropping-particle" : "", "parse-names" : false, "suffix" : "" }, { "dropping-particle" : "", "family" : "Jagust", "given" : "William J", "non-dropping-particle" : "", "parse-names" : false, "suffix" : "" } ], "container-title" : "Neurobiology of aging", "id" : "ITEM-1", "issue" : "8", "issued" : { "date-parts" : [ [ "2014", "8" ] ] }, "page" : "1873-82", "title" : "Neuroprotective pathways: lifestyle activity, brain pathology, and cognition in cognitively normal older adults.", "type" : "article-journal", "volume" : "35" }, "uris" : [ "http://www.mendeley.com/documents/?uuid=c8e9805d-7358-4eb7-b0ee-8695c8c97091" ] } ], "mendeley" : { "formattedCitation" : "(Wirth et al., 2014)", "plainTextFormattedCitation" : "(Wirth et al., 2014)", "previouslyFormattedCitation" : "(Wirth et al., 2014)"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Wirth et al., 2014)</w:t>
            </w:r>
            <w:r>
              <w:rPr>
                <w:rFonts w:ascii="Palatino Linotype" w:hAnsi="Palatino Linotype"/>
                <w:sz w:val="20"/>
                <w:szCs w:val="20"/>
              </w:rPr>
              <w:fldChar w:fldCharType="end"/>
            </w:r>
          </w:p>
        </w:tc>
        <w:tc>
          <w:tcPr>
            <w:tcW w:w="1857" w:type="dxa"/>
          </w:tcPr>
          <w:p w14:paraId="704EEB0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63" w:type="dxa"/>
          </w:tcPr>
          <w:p w14:paraId="1E9ADCDC"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Pr>
          <w:p w14:paraId="3617A6AF"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Pr>
          <w:p w14:paraId="44625B5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Pr>
          <w:p w14:paraId="0C571BA9"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r w:rsidRPr="00236228">
              <w:rPr>
                <w:rFonts w:ascii="Palatino Linotype" w:hAnsi="Palatino Linotype"/>
                <w:sz w:val="20"/>
                <w:szCs w:val="20"/>
              </w:rPr>
              <w:t xml:space="preserve"> </w:t>
            </w:r>
            <w:r>
              <w:rPr>
                <w:rFonts w:ascii="Palatino Linotype" w:hAnsi="Palatino Linotype"/>
                <w:sz w:val="20"/>
                <w:szCs w:val="20"/>
                <w:vertAlign w:val="superscript"/>
              </w:rPr>
              <w:t>4</w:t>
            </w:r>
          </w:p>
        </w:tc>
      </w:tr>
      <w:tr w:rsidR="00613BF3" w14:paraId="7C8402CB" w14:textId="77777777" w:rsidTr="008A5DB3">
        <w:tc>
          <w:tcPr>
            <w:tcW w:w="2385" w:type="dxa"/>
            <w:tcBorders>
              <w:bottom w:val="single" w:sz="4" w:space="0" w:color="auto"/>
            </w:tcBorders>
          </w:tcPr>
          <w:p w14:paraId="3F6C923F" w14:textId="77777777" w:rsidR="00613BF3"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fldChar w:fldCharType="begin" w:fldLock="1"/>
            </w:r>
            <w:r>
              <w:rPr>
                <w:rFonts w:ascii="Palatino Linotype" w:hAnsi="Palatino Linotype"/>
                <w:sz w:val="20"/>
                <w:szCs w:val="20"/>
              </w:rPr>
              <w:instrText>ADDIN CSL_CITATION { "citationItems" : [ { "id" : "ITEM-1", "itemData" : { "DOI" : "10.1159/000337815", "ISSN" : "1423-0003", "PMID" : "22614074", "abstract" : "BACKGROUND: Ageing is associated with physical disability, but little is known about the influence of white matter hyperintensities (WMHs) on physical function decline in older people.\n\nOBJECTIVE: To investigate the role of WMHs as a predictor of decline in physical function in cognitively intact older people.\n\nMETHODS: 287 community-dwelling people aged 70-90 years underwent the Physiological Profile Assessment (PPA) and assessments of total and regional WMH volumes, cognitive function and comorbidities. Participants underwent reassessment of the PPA 12 months later, and those in the top quartile for increases in PPA scores over the year were regarded as having declined physically.\n\nRESULTS: Multivariate logistic regression analyses revealed that people with WMH volumes in the 4th quartile showed greater physical decline (odds ratio 3.02, 95% confidence interval 1.02-8.95) while controlling for age, baseline physical function, general health, physical activity and cognitive function. Subsequent univariate analyses indicated that WMHs in the deep fronto-parietal and periventricular parieto-occipital regions had the strongest associations with physical decline.\n\nCONCLUSIONS: These findings indicate that WMHs are an independent predictor of decline in physical function and suggest that interventions that focus on preventing the development or progression of white matter lesions may help preserve physical function in older people.", "author" : [ { "dropping-particle" : "", "family" : "Zheng", "given" : "Jacqueline J J", "non-dropping-particle" : "", "parse-names" : false, "suffix" : "" }, { "dropping-particle" : "", "family" : "Delbaere", "given" : "Kim", "non-dropping-particle" : "", "parse-names" : false, "suffix" : "" }, { "dropping-particle" : "", "family" : "Close", "given" : "Jacqueline C T", "non-dropping-particle" : "", "parse-names" : false, "suffix" : "" }, { "dropping-particle" : "", "family" : "Sachdev", "given" : "Perminder", "non-dropping-particle" : "", "parse-names" : false, "suffix" : "" }, { "dropping-particle" : "", "family" : "Wen", "given" : "Wei", "non-dropping-particle" : "", "parse-names" : false, "suffix" : "" }, { "dropping-particle" : "", "family" : "Brodaty", "given" : "Henry", "non-dropping-particle" : "", "parse-names" : false, "suffix" : "" }, { "dropping-particle" : "", "family" : "Lord", "given" : "Stephen R", "non-dropping-particle" : "", "parse-names" : false, "suffix" : "" } ], "container-title" : "Gerontology", "id" : "ITEM-1", "issue" : "5", "issued" : { "date-parts" : [ [ "2012", "1" ] ] }, "language" : "english", "page" : "398-406", "publisher" : "Karger Publishers", "title" : "White matter hyperintensities are an independent predictor of physical decline in community-dwelling older people.", "type" : "article-journal", "volume" : "58" }, "uris" : [ "http://www.mendeley.com/documents/?uuid=d7563264-f2fc-412d-96c0-a6346dffb00f" ] } ], "mendeley" : { "formattedCitation" : "(Zheng et al., 2012)", "plainTextFormattedCitation" : "(Zheng et al., 2012)", "previouslyFormattedCitation" : "(Zheng et al., 2012)" }, "properties" : { "noteIndex" : 0 }, "schema" : "https://github.com/citation-style-language/schema/raw/master/csl-citation.json" }</w:instrText>
            </w:r>
            <w:r>
              <w:rPr>
                <w:rFonts w:ascii="Palatino Linotype" w:hAnsi="Palatino Linotype"/>
                <w:sz w:val="20"/>
                <w:szCs w:val="20"/>
              </w:rPr>
              <w:fldChar w:fldCharType="separate"/>
            </w:r>
            <w:r w:rsidRPr="00104FCC">
              <w:rPr>
                <w:rFonts w:ascii="Palatino Linotype" w:hAnsi="Palatino Linotype"/>
                <w:noProof/>
                <w:sz w:val="20"/>
                <w:szCs w:val="20"/>
              </w:rPr>
              <w:t>(Zheng et al., 2012)</w:t>
            </w:r>
            <w:r>
              <w:rPr>
                <w:rFonts w:ascii="Palatino Linotype" w:hAnsi="Palatino Linotype"/>
                <w:sz w:val="20"/>
                <w:szCs w:val="20"/>
              </w:rPr>
              <w:fldChar w:fldCharType="end"/>
            </w:r>
          </w:p>
        </w:tc>
        <w:tc>
          <w:tcPr>
            <w:tcW w:w="1857" w:type="dxa"/>
            <w:tcBorders>
              <w:bottom w:val="single" w:sz="4" w:space="0" w:color="auto"/>
            </w:tcBorders>
          </w:tcPr>
          <w:p w14:paraId="43335759" w14:textId="77777777" w:rsidR="00613BF3" w:rsidRPr="00236228" w:rsidRDefault="00613BF3" w:rsidP="00A95AFA">
            <w:pPr>
              <w:spacing w:after="0" w:line="240" w:lineRule="auto"/>
              <w:jc w:val="center"/>
              <w:rPr>
                <w:rFonts w:ascii="Palatino Linotype" w:hAnsi="Palatino Linotype"/>
                <w:sz w:val="20"/>
                <w:szCs w:val="20"/>
              </w:rPr>
            </w:pPr>
            <w:r>
              <w:rPr>
                <w:rFonts w:ascii="Palatino Linotype" w:hAnsi="Palatino Linotype"/>
                <w:sz w:val="20"/>
                <w:szCs w:val="20"/>
              </w:rPr>
              <w:t>Moderate</w:t>
            </w:r>
          </w:p>
        </w:tc>
        <w:tc>
          <w:tcPr>
            <w:tcW w:w="1563" w:type="dxa"/>
            <w:tcBorders>
              <w:bottom w:val="single" w:sz="4" w:space="0" w:color="auto"/>
            </w:tcBorders>
          </w:tcPr>
          <w:p w14:paraId="23AAD0B8"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576" w:type="dxa"/>
            <w:tcBorders>
              <w:bottom w:val="single" w:sz="4" w:space="0" w:color="auto"/>
            </w:tcBorders>
          </w:tcPr>
          <w:p w14:paraId="6B15DF15"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90" w:type="dxa"/>
            <w:tcBorders>
              <w:bottom w:val="single" w:sz="4" w:space="0" w:color="auto"/>
            </w:tcBorders>
          </w:tcPr>
          <w:p w14:paraId="411C2A54"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c>
          <w:tcPr>
            <w:tcW w:w="1285" w:type="dxa"/>
            <w:tcBorders>
              <w:bottom w:val="single" w:sz="4" w:space="0" w:color="auto"/>
            </w:tcBorders>
          </w:tcPr>
          <w:p w14:paraId="7090C289" w14:textId="77777777" w:rsidR="00613BF3" w:rsidRPr="00236228" w:rsidRDefault="00613BF3" w:rsidP="00A95AFA">
            <w:pPr>
              <w:spacing w:after="0" w:line="240" w:lineRule="auto"/>
              <w:jc w:val="center"/>
              <w:rPr>
                <w:rFonts w:ascii="Palatino Linotype" w:hAnsi="Palatino Linotype"/>
                <w:sz w:val="20"/>
                <w:szCs w:val="20"/>
              </w:rPr>
            </w:pPr>
            <w:r w:rsidRPr="00236228">
              <w:rPr>
                <w:rFonts w:ascii="Palatino Linotype" w:hAnsi="Palatino Linotype"/>
                <w:sz w:val="20"/>
                <w:szCs w:val="20"/>
              </w:rPr>
              <w:t>Good</w:t>
            </w:r>
          </w:p>
        </w:tc>
      </w:tr>
    </w:tbl>
    <w:p w14:paraId="6F6C1DDB" w14:textId="77777777" w:rsidR="00613BF3" w:rsidRDefault="00613BF3" w:rsidP="00613BF3">
      <w:pPr>
        <w:spacing w:after="0"/>
        <w:jc w:val="both"/>
        <w:rPr>
          <w:rFonts w:ascii="Palatino Linotype" w:hAnsi="Palatino Linotype"/>
          <w:sz w:val="16"/>
          <w:szCs w:val="16"/>
        </w:rPr>
      </w:pPr>
    </w:p>
    <w:p w14:paraId="21C23AFE" w14:textId="77777777" w:rsidR="00613BF3" w:rsidRPr="00613BF3" w:rsidRDefault="00613BF3" w:rsidP="00613BF3">
      <w:pPr>
        <w:spacing w:after="0"/>
        <w:jc w:val="both"/>
        <w:rPr>
          <w:rFonts w:ascii="Palatino Linotype" w:hAnsi="Palatino Linotype"/>
          <w:sz w:val="16"/>
          <w:szCs w:val="16"/>
        </w:rPr>
      </w:pPr>
      <w:r w:rsidRPr="00613BF3">
        <w:rPr>
          <w:rFonts w:ascii="Palatino Linotype" w:hAnsi="Palatino Linotype"/>
          <w:sz w:val="16"/>
          <w:szCs w:val="16"/>
        </w:rPr>
        <w:t xml:space="preserve">The </w:t>
      </w:r>
      <w:r w:rsidRPr="00613BF3">
        <w:rPr>
          <w:rFonts w:ascii="Palatino Linotype" w:hAnsi="Palatino Linotype"/>
          <w:b/>
          <w:sz w:val="16"/>
          <w:szCs w:val="16"/>
        </w:rPr>
        <w:t>focus</w:t>
      </w:r>
      <w:r w:rsidRPr="00613BF3">
        <w:rPr>
          <w:rFonts w:ascii="Palatino Linotype" w:hAnsi="Palatino Linotype"/>
          <w:sz w:val="16"/>
          <w:szCs w:val="16"/>
        </w:rPr>
        <w:t xml:space="preserve"> of the study considered whether both PFA and WM were primary outcome measurements, and if a hypothesis or aim </w:t>
      </w:r>
      <w:r w:rsidRPr="00613BF3">
        <w:rPr>
          <w:rFonts w:ascii="Palatino Linotype" w:hAnsi="Palatino Linotype"/>
          <w:i/>
          <w:sz w:val="16"/>
          <w:szCs w:val="16"/>
        </w:rPr>
        <w:t>directly</w:t>
      </w:r>
      <w:r w:rsidRPr="00613BF3">
        <w:rPr>
          <w:rFonts w:ascii="Palatino Linotype" w:hAnsi="Palatino Linotype"/>
          <w:sz w:val="16"/>
          <w:szCs w:val="16"/>
        </w:rPr>
        <w:t xml:space="preserve"> relating PFA to WM was clearly described. </w:t>
      </w:r>
    </w:p>
    <w:p w14:paraId="335DF36C" w14:textId="77777777" w:rsidR="00613BF3" w:rsidRDefault="00613BF3" w:rsidP="00613BF3">
      <w:pPr>
        <w:spacing w:after="0"/>
        <w:jc w:val="both"/>
        <w:rPr>
          <w:rFonts w:ascii="Palatino Linotype" w:hAnsi="Palatino Linotype"/>
          <w:b/>
          <w:sz w:val="16"/>
          <w:szCs w:val="16"/>
        </w:rPr>
      </w:pPr>
    </w:p>
    <w:p w14:paraId="36504536" w14:textId="77777777" w:rsidR="00613BF3" w:rsidRPr="00613BF3" w:rsidRDefault="00613BF3" w:rsidP="00613BF3">
      <w:pPr>
        <w:spacing w:after="0"/>
        <w:jc w:val="both"/>
        <w:rPr>
          <w:rFonts w:ascii="Palatino Linotype" w:hAnsi="Palatino Linotype"/>
          <w:sz w:val="16"/>
          <w:szCs w:val="16"/>
        </w:rPr>
      </w:pPr>
      <w:r w:rsidRPr="00613BF3">
        <w:rPr>
          <w:rFonts w:ascii="Palatino Linotype" w:hAnsi="Palatino Linotype"/>
          <w:b/>
          <w:sz w:val="16"/>
          <w:szCs w:val="16"/>
        </w:rPr>
        <w:t>PFA and WM Outcomes</w:t>
      </w:r>
      <w:r w:rsidRPr="00613BF3">
        <w:rPr>
          <w:rFonts w:ascii="Palatino Linotype" w:hAnsi="Palatino Linotype"/>
          <w:sz w:val="16"/>
          <w:szCs w:val="16"/>
        </w:rPr>
        <w:t xml:space="preserve"> considered the description, validity and reporting of the outcome measure. </w:t>
      </w:r>
      <w:r w:rsidRPr="00613BF3">
        <w:rPr>
          <w:rFonts w:ascii="Palatino Linotype" w:hAnsi="Palatino Linotype"/>
          <w:b/>
          <w:sz w:val="16"/>
          <w:szCs w:val="16"/>
        </w:rPr>
        <w:t xml:space="preserve">Sample </w:t>
      </w:r>
      <w:r w:rsidRPr="00613BF3">
        <w:rPr>
          <w:rFonts w:ascii="Palatino Linotype" w:hAnsi="Palatino Linotype"/>
          <w:sz w:val="16"/>
          <w:szCs w:val="16"/>
        </w:rPr>
        <w:t xml:space="preserve">took into account sample size and description of sample characteristics. </w:t>
      </w:r>
      <w:r w:rsidRPr="00613BF3">
        <w:rPr>
          <w:rFonts w:ascii="Palatino Linotype" w:hAnsi="Palatino Linotype"/>
          <w:b/>
          <w:sz w:val="16"/>
          <w:szCs w:val="16"/>
        </w:rPr>
        <w:t xml:space="preserve">Reporting </w:t>
      </w:r>
      <w:r w:rsidRPr="00613BF3">
        <w:rPr>
          <w:rFonts w:ascii="Palatino Linotype" w:hAnsi="Palatino Linotype"/>
          <w:sz w:val="16"/>
          <w:szCs w:val="16"/>
        </w:rPr>
        <w:t>covered the description of PFA-WM findings and reporting of actual p values (not required for non-</w:t>
      </w:r>
      <w:proofErr w:type="spellStart"/>
      <w:r w:rsidRPr="00613BF3">
        <w:rPr>
          <w:rFonts w:ascii="Palatino Linotype" w:hAnsi="Palatino Linotype"/>
          <w:sz w:val="16"/>
          <w:szCs w:val="16"/>
        </w:rPr>
        <w:t>significiant</w:t>
      </w:r>
      <w:proofErr w:type="spellEnd"/>
      <w:r w:rsidRPr="00613BF3">
        <w:rPr>
          <w:rFonts w:ascii="Palatino Linotype" w:hAnsi="Palatino Linotype"/>
          <w:sz w:val="16"/>
          <w:szCs w:val="16"/>
        </w:rPr>
        <w:t xml:space="preserve"> </w:t>
      </w:r>
      <w:proofErr w:type="spellStart"/>
      <w:r w:rsidRPr="00613BF3">
        <w:rPr>
          <w:rFonts w:ascii="Palatino Linotype" w:hAnsi="Palatino Linotype"/>
          <w:sz w:val="16"/>
          <w:szCs w:val="16"/>
        </w:rPr>
        <w:t>voxelwise</w:t>
      </w:r>
      <w:proofErr w:type="spellEnd"/>
      <w:r w:rsidRPr="00613BF3">
        <w:rPr>
          <w:rFonts w:ascii="Palatino Linotype" w:hAnsi="Palatino Linotype"/>
          <w:sz w:val="16"/>
          <w:szCs w:val="16"/>
        </w:rPr>
        <w:t xml:space="preserve"> studies). Good quality indicates that the majority of criteria considered </w:t>
      </w:r>
      <w:proofErr w:type="gramStart"/>
      <w:r w:rsidRPr="00613BF3">
        <w:rPr>
          <w:rFonts w:ascii="Palatino Linotype" w:hAnsi="Palatino Linotype"/>
          <w:sz w:val="16"/>
          <w:szCs w:val="16"/>
        </w:rPr>
        <w:t>were judged to be fulfilled</w:t>
      </w:r>
      <w:proofErr w:type="gramEnd"/>
      <w:r w:rsidRPr="00613BF3">
        <w:rPr>
          <w:rFonts w:ascii="Palatino Linotype" w:hAnsi="Palatino Linotype"/>
          <w:sz w:val="16"/>
          <w:szCs w:val="16"/>
        </w:rPr>
        <w:t>. It is important to note that quality was judged with regard to the examination of the relationship between PFA and WM – this may not reflect the overall quality of the paper, as often the primary focus of the study was not the relationship between PFA and WM.</w:t>
      </w:r>
      <w:r w:rsidRPr="00613BF3">
        <w:rPr>
          <w:rFonts w:ascii="Palatino Linotype" w:hAnsi="Palatino Linotype"/>
          <w:color w:val="F79646" w:themeColor="accent6"/>
          <w:sz w:val="16"/>
          <w:szCs w:val="16"/>
        </w:rPr>
        <w:t xml:space="preserve"> </w:t>
      </w:r>
    </w:p>
    <w:p w14:paraId="407BED54" w14:textId="77777777" w:rsidR="00613BF3" w:rsidRDefault="00613BF3" w:rsidP="00613BF3">
      <w:pPr>
        <w:jc w:val="both"/>
        <w:rPr>
          <w:rFonts w:ascii="Palatino Linotype" w:hAnsi="Palatino Linotype"/>
          <w:sz w:val="16"/>
          <w:szCs w:val="16"/>
          <w:vertAlign w:val="superscript"/>
        </w:rPr>
      </w:pPr>
    </w:p>
    <w:p w14:paraId="6D4C78A5" w14:textId="77777777" w:rsidR="00613BF3" w:rsidRPr="00613BF3" w:rsidRDefault="00613BF3" w:rsidP="00613BF3">
      <w:pPr>
        <w:jc w:val="both"/>
        <w:rPr>
          <w:rFonts w:ascii="Palatino Linotype" w:hAnsi="Palatino Linotype"/>
          <w:sz w:val="16"/>
          <w:szCs w:val="16"/>
        </w:rPr>
      </w:pPr>
      <w:r w:rsidRPr="00613BF3">
        <w:rPr>
          <w:rFonts w:ascii="Palatino Linotype" w:hAnsi="Palatino Linotype"/>
          <w:sz w:val="16"/>
          <w:szCs w:val="16"/>
          <w:vertAlign w:val="superscript"/>
        </w:rPr>
        <w:t>1</w:t>
      </w:r>
      <w:r w:rsidRPr="00613BF3">
        <w:rPr>
          <w:rFonts w:ascii="Palatino Linotype" w:hAnsi="Palatino Linotype"/>
          <w:sz w:val="16"/>
          <w:szCs w:val="16"/>
        </w:rPr>
        <w:t xml:space="preserve"> limited description of assessment method; </w:t>
      </w:r>
      <w:r w:rsidRPr="00613BF3">
        <w:rPr>
          <w:rFonts w:ascii="Palatino Linotype" w:hAnsi="Palatino Linotype"/>
          <w:sz w:val="16"/>
          <w:szCs w:val="16"/>
          <w:vertAlign w:val="superscript"/>
        </w:rPr>
        <w:t>2</w:t>
      </w:r>
      <w:r w:rsidRPr="00613BF3">
        <w:rPr>
          <w:rFonts w:ascii="Palatino Linotype" w:hAnsi="Palatino Linotype"/>
          <w:sz w:val="16"/>
          <w:szCs w:val="16"/>
        </w:rPr>
        <w:t xml:space="preserve"> limited reporting of outcome measure; </w:t>
      </w:r>
      <w:r w:rsidRPr="00613BF3">
        <w:rPr>
          <w:rFonts w:ascii="Palatino Linotype" w:hAnsi="Palatino Linotype"/>
          <w:sz w:val="16"/>
          <w:szCs w:val="16"/>
          <w:vertAlign w:val="superscript"/>
        </w:rPr>
        <w:t>3</w:t>
      </w:r>
      <w:r w:rsidRPr="00613BF3">
        <w:rPr>
          <w:rFonts w:ascii="Palatino Linotype" w:hAnsi="Palatino Linotype"/>
          <w:sz w:val="16"/>
          <w:szCs w:val="16"/>
        </w:rPr>
        <w:t xml:space="preserve"> limited sample size (n &lt; 30); </w:t>
      </w:r>
      <w:r w:rsidRPr="00613BF3">
        <w:rPr>
          <w:rFonts w:ascii="Palatino Linotype" w:hAnsi="Palatino Linotype"/>
          <w:sz w:val="16"/>
          <w:szCs w:val="16"/>
          <w:vertAlign w:val="superscript"/>
        </w:rPr>
        <w:t>4</w:t>
      </w:r>
      <w:r w:rsidRPr="00613BF3">
        <w:rPr>
          <w:rFonts w:ascii="Palatino Linotype" w:hAnsi="Palatino Linotype"/>
          <w:sz w:val="16"/>
          <w:szCs w:val="16"/>
        </w:rPr>
        <w:t xml:space="preserve"> exact p values not reported.</w:t>
      </w:r>
    </w:p>
    <w:p w14:paraId="29BD3692" w14:textId="77777777" w:rsidR="0060646A" w:rsidRDefault="0060646A"/>
    <w:sectPr w:rsidR="0060646A" w:rsidSect="008A5DB3">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042C6A"/>
    <w:multiLevelType w:val="hybridMultilevel"/>
    <w:tmpl w:val="87044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BF3"/>
    <w:rsid w:val="0060646A"/>
    <w:rsid w:val="00613BF3"/>
    <w:rsid w:val="008A5DB3"/>
    <w:rsid w:val="00DF32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8505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BF3"/>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BF3"/>
    <w:pPr>
      <w:ind w:left="720"/>
      <w:contextualSpacing/>
    </w:pPr>
  </w:style>
  <w:style w:type="table" w:styleId="TableGrid">
    <w:name w:val="Table Grid"/>
    <w:basedOn w:val="TableNormal"/>
    <w:uiPriority w:val="59"/>
    <w:rsid w:val="00613BF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32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32B1"/>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BF3"/>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3BF3"/>
    <w:pPr>
      <w:ind w:left="720"/>
      <w:contextualSpacing/>
    </w:pPr>
  </w:style>
  <w:style w:type="table" w:styleId="TableGrid">
    <w:name w:val="Table Grid"/>
    <w:basedOn w:val="TableNormal"/>
    <w:uiPriority w:val="59"/>
    <w:rsid w:val="00613BF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F32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32B1"/>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diagramData" Target="diagrams/data1.xml"/><Relationship Id="rId7" Type="http://schemas.openxmlformats.org/officeDocument/2006/relationships/diagramLayout" Target="diagrams/layout1.xml"/><Relationship Id="rId8" Type="http://schemas.openxmlformats.org/officeDocument/2006/relationships/diagramQuickStyle" Target="diagrams/quickStyle1.xml"/><Relationship Id="rId9" Type="http://schemas.openxmlformats.org/officeDocument/2006/relationships/diagramColors" Target="diagrams/colors1.xml"/><Relationship Id="rId10"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11D6777-8B81-C746-9534-F0EEE4086533}" type="doc">
      <dgm:prSet loTypeId="urn:microsoft.com/office/officeart/2005/8/layout/chevron2" loCatId="" qsTypeId="urn:microsoft.com/office/officeart/2005/8/quickstyle/simple4" qsCatId="simple" csTypeId="urn:microsoft.com/office/officeart/2005/8/colors/accent0_1" csCatId="mainScheme" phldr="1"/>
      <dgm:spPr/>
      <dgm:t>
        <a:bodyPr/>
        <a:lstStyle/>
        <a:p>
          <a:endParaRPr lang="en-US"/>
        </a:p>
      </dgm:t>
    </dgm:pt>
    <dgm:pt modelId="{AAF9C49E-B953-FC49-8327-74F82AE844CE}">
      <dgm:prSet phldrT="[Text]" custT="1"/>
      <dgm:spPr>
        <a:solidFill>
          <a:srgbClr val="FFFFFF"/>
        </a:solidFill>
      </dgm:spPr>
      <dgm:t>
        <a:bodyPr/>
        <a:lstStyle/>
        <a:p>
          <a:r>
            <a:rPr lang="en-US" sz="1000">
              <a:latin typeface="Palatino Linotype"/>
              <a:cs typeface="Palatino Linotype"/>
            </a:rPr>
            <a:t>399</a:t>
          </a:r>
        </a:p>
      </dgm:t>
    </dgm:pt>
    <dgm:pt modelId="{C4BAABF2-66E1-0B4E-AF35-77A565C9C784}" type="parTrans" cxnId="{1D3A8D07-7423-4142-A2DA-830ADEE82EDB}">
      <dgm:prSet/>
      <dgm:spPr/>
      <dgm:t>
        <a:bodyPr/>
        <a:lstStyle/>
        <a:p>
          <a:endParaRPr lang="en-US" sz="1000">
            <a:latin typeface="Palatino Linotype"/>
            <a:cs typeface="Palatino Linotype"/>
          </a:endParaRPr>
        </a:p>
      </dgm:t>
    </dgm:pt>
    <dgm:pt modelId="{D81F757E-AFE1-B34E-A772-F6BB9B076DB6}" type="sibTrans" cxnId="{1D3A8D07-7423-4142-A2DA-830ADEE82EDB}">
      <dgm:prSet/>
      <dgm:spPr/>
      <dgm:t>
        <a:bodyPr/>
        <a:lstStyle/>
        <a:p>
          <a:endParaRPr lang="en-US" sz="1000">
            <a:latin typeface="Palatino Linotype"/>
            <a:cs typeface="Palatino Linotype"/>
          </a:endParaRPr>
        </a:p>
      </dgm:t>
    </dgm:pt>
    <dgm:pt modelId="{7055DC52-223F-824B-BBC0-AB955967B582}">
      <dgm:prSet phldrT="[Text]" custT="1"/>
      <dgm:spPr>
        <a:noFill/>
      </dgm:spPr>
      <dgm:t>
        <a:bodyPr/>
        <a:lstStyle/>
        <a:p>
          <a:r>
            <a:rPr lang="en-US" sz="1000">
              <a:latin typeface="Palatino Linotype"/>
              <a:cs typeface="Palatino Linotype"/>
            </a:rPr>
            <a:t> Original search</a:t>
          </a:r>
        </a:p>
      </dgm:t>
    </dgm:pt>
    <dgm:pt modelId="{34CD1AFF-4940-394C-A7BD-EDAB233EA47C}" type="parTrans" cxnId="{157BF70E-D89C-BD4B-AFB8-ECCDFD0FC42B}">
      <dgm:prSet/>
      <dgm:spPr/>
      <dgm:t>
        <a:bodyPr/>
        <a:lstStyle/>
        <a:p>
          <a:endParaRPr lang="en-US" sz="1000">
            <a:latin typeface="Palatino Linotype"/>
            <a:cs typeface="Palatino Linotype"/>
          </a:endParaRPr>
        </a:p>
      </dgm:t>
    </dgm:pt>
    <dgm:pt modelId="{FD95AA98-8B91-954E-BDB1-329D3881EB40}" type="sibTrans" cxnId="{157BF70E-D89C-BD4B-AFB8-ECCDFD0FC42B}">
      <dgm:prSet/>
      <dgm:spPr/>
      <dgm:t>
        <a:bodyPr/>
        <a:lstStyle/>
        <a:p>
          <a:endParaRPr lang="en-US" sz="1000">
            <a:latin typeface="Palatino Linotype"/>
            <a:cs typeface="Palatino Linotype"/>
          </a:endParaRPr>
        </a:p>
      </dgm:t>
    </dgm:pt>
    <dgm:pt modelId="{F24BC8CB-2B16-A049-BBB5-0E3E9CC7DDA9}">
      <dgm:prSet phldrT="[Text]" custT="1"/>
      <dgm:spPr>
        <a:solidFill>
          <a:srgbClr val="FFFFFF"/>
        </a:solidFill>
      </dgm:spPr>
      <dgm:t>
        <a:bodyPr/>
        <a:lstStyle/>
        <a:p>
          <a:r>
            <a:rPr lang="en-US" sz="1000">
              <a:latin typeface="Palatino Linotype"/>
              <a:cs typeface="Palatino Linotype"/>
            </a:rPr>
            <a:t>153</a:t>
          </a:r>
        </a:p>
      </dgm:t>
    </dgm:pt>
    <dgm:pt modelId="{B06BE5A0-13C2-4F44-9EAE-C196C02A0B79}" type="parTrans" cxnId="{5FEBE118-A4C7-994C-9066-00E228164DD6}">
      <dgm:prSet/>
      <dgm:spPr/>
      <dgm:t>
        <a:bodyPr/>
        <a:lstStyle/>
        <a:p>
          <a:endParaRPr lang="en-US" sz="1000">
            <a:latin typeface="Palatino Linotype"/>
            <a:cs typeface="Palatino Linotype"/>
          </a:endParaRPr>
        </a:p>
      </dgm:t>
    </dgm:pt>
    <dgm:pt modelId="{448F0D7E-502E-D344-83A6-9AE4CF440E12}" type="sibTrans" cxnId="{5FEBE118-A4C7-994C-9066-00E228164DD6}">
      <dgm:prSet/>
      <dgm:spPr/>
      <dgm:t>
        <a:bodyPr/>
        <a:lstStyle/>
        <a:p>
          <a:endParaRPr lang="en-US" sz="1000">
            <a:latin typeface="Palatino Linotype"/>
            <a:cs typeface="Palatino Linotype"/>
          </a:endParaRPr>
        </a:p>
      </dgm:t>
    </dgm:pt>
    <dgm:pt modelId="{6E1DAFD9-97F7-694D-A0AF-8D5DA248C161}">
      <dgm:prSet phldrT="[Text]" custT="1"/>
      <dgm:spPr>
        <a:solidFill>
          <a:srgbClr val="FFFFFF">
            <a:alpha val="90000"/>
          </a:srgbClr>
        </a:solidFill>
      </dgm:spPr>
      <dgm:t>
        <a:bodyPr/>
        <a:lstStyle/>
        <a:p>
          <a:r>
            <a:rPr lang="en-US" sz="1000">
              <a:latin typeface="Palatino Linotype"/>
              <a:cs typeface="Palatino Linotype"/>
            </a:rPr>
            <a:t> Methods: Assessed physical activity or fitness</a:t>
          </a:r>
        </a:p>
      </dgm:t>
    </dgm:pt>
    <dgm:pt modelId="{62960C3E-3CFB-5E42-A9BE-D3E1608A6E9C}" type="parTrans" cxnId="{A95F91CD-C867-A147-967B-6F75511D7770}">
      <dgm:prSet/>
      <dgm:spPr/>
      <dgm:t>
        <a:bodyPr/>
        <a:lstStyle/>
        <a:p>
          <a:endParaRPr lang="en-US" sz="1000">
            <a:latin typeface="Palatino Linotype"/>
            <a:cs typeface="Palatino Linotype"/>
          </a:endParaRPr>
        </a:p>
      </dgm:t>
    </dgm:pt>
    <dgm:pt modelId="{92CA27A4-14C6-334D-965B-935140E0883C}" type="sibTrans" cxnId="{A95F91CD-C867-A147-967B-6F75511D7770}">
      <dgm:prSet/>
      <dgm:spPr/>
      <dgm:t>
        <a:bodyPr/>
        <a:lstStyle/>
        <a:p>
          <a:endParaRPr lang="en-US" sz="1000">
            <a:latin typeface="Palatino Linotype"/>
            <a:cs typeface="Palatino Linotype"/>
          </a:endParaRPr>
        </a:p>
      </dgm:t>
    </dgm:pt>
    <dgm:pt modelId="{4FC8FFC5-BAE7-F047-9FEE-A60B4E484E75}">
      <dgm:prSet phldrT="[Text]" custT="1"/>
      <dgm:spPr>
        <a:solidFill>
          <a:srgbClr val="FFFFFF"/>
        </a:solidFill>
      </dgm:spPr>
      <dgm:t>
        <a:bodyPr/>
        <a:lstStyle/>
        <a:p>
          <a:r>
            <a:rPr lang="en-US" sz="1000">
              <a:latin typeface="Palatino Linotype"/>
              <a:cs typeface="Palatino Linotype"/>
            </a:rPr>
            <a:t>57</a:t>
          </a:r>
        </a:p>
      </dgm:t>
    </dgm:pt>
    <dgm:pt modelId="{4B4C470A-4D17-1F46-9F81-490CBA43A00F}" type="parTrans" cxnId="{7086F31E-7B21-C24B-855F-C1F35F29B7AA}">
      <dgm:prSet/>
      <dgm:spPr/>
      <dgm:t>
        <a:bodyPr/>
        <a:lstStyle/>
        <a:p>
          <a:endParaRPr lang="en-US" sz="1000">
            <a:latin typeface="Palatino Linotype"/>
            <a:cs typeface="Palatino Linotype"/>
          </a:endParaRPr>
        </a:p>
      </dgm:t>
    </dgm:pt>
    <dgm:pt modelId="{FBC52466-5CFF-2347-9C55-9189D052A91D}" type="sibTrans" cxnId="{7086F31E-7B21-C24B-855F-C1F35F29B7AA}">
      <dgm:prSet/>
      <dgm:spPr/>
      <dgm:t>
        <a:bodyPr/>
        <a:lstStyle/>
        <a:p>
          <a:endParaRPr lang="en-US" sz="1000">
            <a:latin typeface="Palatino Linotype"/>
            <a:cs typeface="Palatino Linotype"/>
          </a:endParaRPr>
        </a:p>
      </dgm:t>
    </dgm:pt>
    <dgm:pt modelId="{A78C98CE-CD0B-3A4F-B89F-9A30C7A2C179}">
      <dgm:prSet phldrT="[Text]" custT="1"/>
      <dgm:spPr>
        <a:solidFill>
          <a:srgbClr val="FFFFFF">
            <a:alpha val="90000"/>
          </a:srgbClr>
        </a:solidFill>
      </dgm:spPr>
      <dgm:t>
        <a:bodyPr/>
        <a:lstStyle/>
        <a:p>
          <a:r>
            <a:rPr lang="en-US" sz="1000">
              <a:latin typeface="Palatino Linotype"/>
              <a:cs typeface="Palatino Linotype"/>
            </a:rPr>
            <a:t> Methods: Administered magnetic resonance imaging</a:t>
          </a:r>
        </a:p>
      </dgm:t>
    </dgm:pt>
    <dgm:pt modelId="{A6026B0A-1E91-6C43-88A3-F45CB5F24BD9}" type="parTrans" cxnId="{3D311F16-CD6D-7A43-BBCD-477F4606E65A}">
      <dgm:prSet/>
      <dgm:spPr/>
      <dgm:t>
        <a:bodyPr/>
        <a:lstStyle/>
        <a:p>
          <a:endParaRPr lang="en-US" sz="1000">
            <a:latin typeface="Palatino Linotype"/>
            <a:cs typeface="Palatino Linotype"/>
          </a:endParaRPr>
        </a:p>
      </dgm:t>
    </dgm:pt>
    <dgm:pt modelId="{85CB355A-DE21-0246-A8D8-D50FFEEFF971}" type="sibTrans" cxnId="{3D311F16-CD6D-7A43-BBCD-477F4606E65A}">
      <dgm:prSet/>
      <dgm:spPr/>
      <dgm:t>
        <a:bodyPr/>
        <a:lstStyle/>
        <a:p>
          <a:endParaRPr lang="en-US" sz="1000">
            <a:latin typeface="Palatino Linotype"/>
            <a:cs typeface="Palatino Linotype"/>
          </a:endParaRPr>
        </a:p>
      </dgm:t>
    </dgm:pt>
    <dgm:pt modelId="{81930C0A-E927-3D4D-96E8-E6BD75BB6F37}">
      <dgm:prSet custT="1"/>
      <dgm:spPr>
        <a:solidFill>
          <a:srgbClr val="FFFFFF"/>
        </a:solidFill>
      </dgm:spPr>
      <dgm:t>
        <a:bodyPr/>
        <a:lstStyle/>
        <a:p>
          <a:r>
            <a:rPr lang="en-US" sz="1000">
              <a:latin typeface="Palatino Linotype"/>
              <a:cs typeface="Palatino Linotype"/>
            </a:rPr>
            <a:t>49</a:t>
          </a:r>
        </a:p>
      </dgm:t>
    </dgm:pt>
    <dgm:pt modelId="{08ECD2B1-1266-BE4A-B936-4EFACBA63356}" type="parTrans" cxnId="{F2950262-BCEA-6244-8F9F-CF47403895E7}">
      <dgm:prSet/>
      <dgm:spPr/>
      <dgm:t>
        <a:bodyPr/>
        <a:lstStyle/>
        <a:p>
          <a:endParaRPr lang="en-US" sz="1000">
            <a:latin typeface="Palatino Linotype"/>
            <a:cs typeface="Palatino Linotype"/>
          </a:endParaRPr>
        </a:p>
      </dgm:t>
    </dgm:pt>
    <dgm:pt modelId="{CBF5EEA8-EBC3-064B-AAE8-74D58E236CF8}" type="sibTrans" cxnId="{F2950262-BCEA-6244-8F9F-CF47403895E7}">
      <dgm:prSet/>
      <dgm:spPr/>
      <dgm:t>
        <a:bodyPr/>
        <a:lstStyle/>
        <a:p>
          <a:endParaRPr lang="en-US" sz="1000">
            <a:latin typeface="Palatino Linotype"/>
            <a:cs typeface="Palatino Linotype"/>
          </a:endParaRPr>
        </a:p>
      </dgm:t>
    </dgm:pt>
    <dgm:pt modelId="{C89F297C-A65F-CC44-A2E1-73F0B1363D9B}">
      <dgm:prSet custT="1"/>
      <dgm:spPr>
        <a:solidFill>
          <a:srgbClr val="FFFFFF">
            <a:alpha val="90000"/>
          </a:srgbClr>
        </a:solidFill>
      </dgm:spPr>
      <dgm:t>
        <a:bodyPr/>
        <a:lstStyle/>
        <a:p>
          <a:r>
            <a:rPr lang="en-US" sz="1000">
              <a:latin typeface="Palatino Linotype"/>
              <a:cs typeface="Palatino Linotype"/>
            </a:rPr>
            <a:t> Methods: Examined the relationship between PFA and MRI </a:t>
          </a:r>
        </a:p>
      </dgm:t>
    </dgm:pt>
    <dgm:pt modelId="{5A86F32F-7EF3-C24E-98C2-3BA0862964A7}" type="parTrans" cxnId="{F5B69246-33EB-7248-9A1B-DF9AD5A46037}">
      <dgm:prSet/>
      <dgm:spPr/>
      <dgm:t>
        <a:bodyPr/>
        <a:lstStyle/>
        <a:p>
          <a:endParaRPr lang="en-US" sz="1000">
            <a:latin typeface="Palatino Linotype"/>
            <a:cs typeface="Palatino Linotype"/>
          </a:endParaRPr>
        </a:p>
      </dgm:t>
    </dgm:pt>
    <dgm:pt modelId="{C1380B89-7A8A-BE49-84D5-6E23A7670FCB}" type="sibTrans" cxnId="{F5B69246-33EB-7248-9A1B-DF9AD5A46037}">
      <dgm:prSet/>
      <dgm:spPr/>
      <dgm:t>
        <a:bodyPr/>
        <a:lstStyle/>
        <a:p>
          <a:endParaRPr lang="en-US" sz="1000">
            <a:latin typeface="Palatino Linotype"/>
            <a:cs typeface="Palatino Linotype"/>
          </a:endParaRPr>
        </a:p>
      </dgm:t>
    </dgm:pt>
    <dgm:pt modelId="{6474385D-99C4-EB43-8DB5-2B28EDD665B8}">
      <dgm:prSet custT="1"/>
      <dgm:spPr>
        <a:solidFill>
          <a:srgbClr val="FFFFFF"/>
        </a:solidFill>
      </dgm:spPr>
      <dgm:t>
        <a:bodyPr/>
        <a:lstStyle/>
        <a:p>
          <a:r>
            <a:rPr lang="en-US" sz="1000">
              <a:latin typeface="Palatino Linotype"/>
              <a:cs typeface="Palatino Linotype"/>
            </a:rPr>
            <a:t>30</a:t>
          </a:r>
        </a:p>
      </dgm:t>
    </dgm:pt>
    <dgm:pt modelId="{08311A93-EAF2-8647-BE95-8ECEFF9090A9}" type="parTrans" cxnId="{7B924E13-9666-3B4A-B670-8EB3557A403E}">
      <dgm:prSet/>
      <dgm:spPr/>
      <dgm:t>
        <a:bodyPr/>
        <a:lstStyle/>
        <a:p>
          <a:endParaRPr lang="en-US" sz="1000">
            <a:latin typeface="Palatino Linotype"/>
            <a:cs typeface="Palatino Linotype"/>
          </a:endParaRPr>
        </a:p>
      </dgm:t>
    </dgm:pt>
    <dgm:pt modelId="{21F9B713-4C30-644E-A7CF-B8E0B060292F}" type="sibTrans" cxnId="{7B924E13-9666-3B4A-B670-8EB3557A403E}">
      <dgm:prSet/>
      <dgm:spPr/>
      <dgm:t>
        <a:bodyPr/>
        <a:lstStyle/>
        <a:p>
          <a:endParaRPr lang="en-US" sz="1000">
            <a:latin typeface="Palatino Linotype"/>
            <a:cs typeface="Palatino Linotype"/>
          </a:endParaRPr>
        </a:p>
      </dgm:t>
    </dgm:pt>
    <dgm:pt modelId="{55CF3383-B105-AE4D-8AF3-E2D2D799E570}">
      <dgm:prSet custT="1"/>
      <dgm:spPr>
        <a:solidFill>
          <a:srgbClr val="FFFFFF"/>
        </a:solidFill>
      </dgm:spPr>
      <dgm:t>
        <a:bodyPr/>
        <a:lstStyle/>
        <a:p>
          <a:r>
            <a:rPr lang="en-US" sz="1000">
              <a:latin typeface="Palatino Linotype"/>
              <a:cs typeface="Palatino Linotype"/>
            </a:rPr>
            <a:t>29</a:t>
          </a:r>
        </a:p>
      </dgm:t>
    </dgm:pt>
    <dgm:pt modelId="{03B030E0-4A38-984D-8302-0A532878F69B}" type="parTrans" cxnId="{A172C0C7-A183-8342-BA37-D3D8F60ED6BB}">
      <dgm:prSet/>
      <dgm:spPr/>
      <dgm:t>
        <a:bodyPr/>
        <a:lstStyle/>
        <a:p>
          <a:endParaRPr lang="en-US" sz="1000">
            <a:latin typeface="Palatino Linotype"/>
            <a:cs typeface="Palatino Linotype"/>
          </a:endParaRPr>
        </a:p>
      </dgm:t>
    </dgm:pt>
    <dgm:pt modelId="{84393302-AB83-ED49-8DB9-7098446D2E07}" type="sibTrans" cxnId="{A172C0C7-A183-8342-BA37-D3D8F60ED6BB}">
      <dgm:prSet/>
      <dgm:spPr/>
      <dgm:t>
        <a:bodyPr/>
        <a:lstStyle/>
        <a:p>
          <a:endParaRPr lang="en-US" sz="1000">
            <a:latin typeface="Palatino Linotype"/>
            <a:cs typeface="Palatino Linotype"/>
          </a:endParaRPr>
        </a:p>
      </dgm:t>
    </dgm:pt>
    <dgm:pt modelId="{54EFB134-6DDB-8442-95A7-9CF708171804}">
      <dgm:prSet custT="1"/>
      <dgm:spPr>
        <a:solidFill>
          <a:srgbClr val="FFFFFF">
            <a:alpha val="90000"/>
          </a:srgbClr>
        </a:solidFill>
      </dgm:spPr>
      <dgm:t>
        <a:bodyPr/>
        <a:lstStyle/>
        <a:p>
          <a:r>
            <a:rPr lang="en-US" sz="1000">
              <a:latin typeface="Palatino Linotype"/>
              <a:cs typeface="Palatino Linotype"/>
            </a:rPr>
            <a:t> Participants: Healthy, mean age &gt; 60 </a:t>
          </a:r>
        </a:p>
      </dgm:t>
    </dgm:pt>
    <dgm:pt modelId="{F918FB72-E42C-AD46-824E-239BCE23AE0D}" type="parTrans" cxnId="{16669E7E-A462-0E4E-AC61-2E5F48369D02}">
      <dgm:prSet/>
      <dgm:spPr/>
      <dgm:t>
        <a:bodyPr/>
        <a:lstStyle/>
        <a:p>
          <a:endParaRPr lang="en-US">
            <a:latin typeface="Palatino Linotype"/>
            <a:cs typeface="Palatino Linotype"/>
          </a:endParaRPr>
        </a:p>
      </dgm:t>
    </dgm:pt>
    <dgm:pt modelId="{B794A7DD-B662-9243-8DCF-86E6EBE165F4}" type="sibTrans" cxnId="{16669E7E-A462-0E4E-AC61-2E5F48369D02}">
      <dgm:prSet/>
      <dgm:spPr/>
      <dgm:t>
        <a:bodyPr/>
        <a:lstStyle/>
        <a:p>
          <a:endParaRPr lang="en-US">
            <a:latin typeface="Palatino Linotype"/>
            <a:cs typeface="Palatino Linotype"/>
          </a:endParaRPr>
        </a:p>
      </dgm:t>
    </dgm:pt>
    <dgm:pt modelId="{C755A36E-A646-2449-873F-3EA6C6F2C6A2}">
      <dgm:prSet custT="1"/>
      <dgm:spPr>
        <a:solidFill>
          <a:srgbClr val="FFFFFF">
            <a:alpha val="90000"/>
          </a:srgbClr>
        </a:solidFill>
      </dgm:spPr>
      <dgm:t>
        <a:bodyPr/>
        <a:lstStyle/>
        <a:p>
          <a:r>
            <a:rPr lang="en-US" sz="1000">
              <a:latin typeface="Palatino Linotype"/>
              <a:cs typeface="Palatino Linotype"/>
            </a:rPr>
            <a:t> Included: Non-overlapping samples and methods</a:t>
          </a:r>
        </a:p>
      </dgm:t>
    </dgm:pt>
    <dgm:pt modelId="{D29FF81C-72CA-EB40-BE6E-66CFCF80E9FE}" type="parTrans" cxnId="{A4F4BE6C-B70F-DB4A-A2D0-99BB4280A444}">
      <dgm:prSet/>
      <dgm:spPr/>
      <dgm:t>
        <a:bodyPr/>
        <a:lstStyle/>
        <a:p>
          <a:endParaRPr lang="en-US">
            <a:latin typeface="Palatino Linotype"/>
            <a:cs typeface="Palatino Linotype"/>
          </a:endParaRPr>
        </a:p>
      </dgm:t>
    </dgm:pt>
    <dgm:pt modelId="{9AACE6FE-7FBA-3343-816C-36B8957BDFF5}" type="sibTrans" cxnId="{A4F4BE6C-B70F-DB4A-A2D0-99BB4280A444}">
      <dgm:prSet/>
      <dgm:spPr/>
      <dgm:t>
        <a:bodyPr/>
        <a:lstStyle/>
        <a:p>
          <a:endParaRPr lang="en-US">
            <a:latin typeface="Palatino Linotype"/>
            <a:cs typeface="Palatino Linotype"/>
          </a:endParaRPr>
        </a:p>
      </dgm:t>
    </dgm:pt>
    <dgm:pt modelId="{0183B9C6-B672-8B48-9A97-CB6A15F0F654}" type="pres">
      <dgm:prSet presAssocID="{011D6777-8B81-C746-9534-F0EEE4086533}" presName="linearFlow" presStyleCnt="0">
        <dgm:presLayoutVars>
          <dgm:dir/>
          <dgm:animLvl val="lvl"/>
          <dgm:resizeHandles val="exact"/>
        </dgm:presLayoutVars>
      </dgm:prSet>
      <dgm:spPr/>
      <dgm:t>
        <a:bodyPr/>
        <a:lstStyle/>
        <a:p>
          <a:endParaRPr lang="en-US"/>
        </a:p>
      </dgm:t>
    </dgm:pt>
    <dgm:pt modelId="{A92A4D15-969B-C84E-A063-12524AF692EE}" type="pres">
      <dgm:prSet presAssocID="{AAF9C49E-B953-FC49-8327-74F82AE844CE}" presName="composite" presStyleCnt="0"/>
      <dgm:spPr/>
    </dgm:pt>
    <dgm:pt modelId="{049476C4-5D10-924E-90BF-E7AEE965A5F9}" type="pres">
      <dgm:prSet presAssocID="{AAF9C49E-B953-FC49-8327-74F82AE844CE}" presName="parentText" presStyleLbl="alignNode1" presStyleIdx="0" presStyleCnt="6">
        <dgm:presLayoutVars>
          <dgm:chMax val="1"/>
          <dgm:bulletEnabled val="1"/>
        </dgm:presLayoutVars>
      </dgm:prSet>
      <dgm:spPr/>
      <dgm:t>
        <a:bodyPr/>
        <a:lstStyle/>
        <a:p>
          <a:endParaRPr lang="en-US"/>
        </a:p>
      </dgm:t>
    </dgm:pt>
    <dgm:pt modelId="{E6190322-E8C3-3746-ADB2-10CC1555BE1C}" type="pres">
      <dgm:prSet presAssocID="{AAF9C49E-B953-FC49-8327-74F82AE844CE}" presName="descendantText" presStyleLbl="alignAcc1" presStyleIdx="0" presStyleCnt="6">
        <dgm:presLayoutVars>
          <dgm:bulletEnabled val="1"/>
        </dgm:presLayoutVars>
      </dgm:prSet>
      <dgm:spPr/>
      <dgm:t>
        <a:bodyPr/>
        <a:lstStyle/>
        <a:p>
          <a:endParaRPr lang="en-US"/>
        </a:p>
      </dgm:t>
    </dgm:pt>
    <dgm:pt modelId="{983D887A-4E6D-C14C-8039-F3AD3B426F18}" type="pres">
      <dgm:prSet presAssocID="{D81F757E-AFE1-B34E-A772-F6BB9B076DB6}" presName="sp" presStyleCnt="0"/>
      <dgm:spPr/>
    </dgm:pt>
    <dgm:pt modelId="{1E44F997-CB6D-B540-B1B3-11D162DF467A}" type="pres">
      <dgm:prSet presAssocID="{F24BC8CB-2B16-A049-BBB5-0E3E9CC7DDA9}" presName="composite" presStyleCnt="0"/>
      <dgm:spPr/>
    </dgm:pt>
    <dgm:pt modelId="{065F0B87-C745-DB46-A389-3F889A4E77E8}" type="pres">
      <dgm:prSet presAssocID="{F24BC8CB-2B16-A049-BBB5-0E3E9CC7DDA9}" presName="parentText" presStyleLbl="alignNode1" presStyleIdx="1" presStyleCnt="6">
        <dgm:presLayoutVars>
          <dgm:chMax val="1"/>
          <dgm:bulletEnabled val="1"/>
        </dgm:presLayoutVars>
      </dgm:prSet>
      <dgm:spPr/>
      <dgm:t>
        <a:bodyPr/>
        <a:lstStyle/>
        <a:p>
          <a:endParaRPr lang="en-US"/>
        </a:p>
      </dgm:t>
    </dgm:pt>
    <dgm:pt modelId="{6B4DB536-86D2-BF40-8B4A-3E7C388200D2}" type="pres">
      <dgm:prSet presAssocID="{F24BC8CB-2B16-A049-BBB5-0E3E9CC7DDA9}" presName="descendantText" presStyleLbl="alignAcc1" presStyleIdx="1" presStyleCnt="6">
        <dgm:presLayoutVars>
          <dgm:bulletEnabled val="1"/>
        </dgm:presLayoutVars>
      </dgm:prSet>
      <dgm:spPr/>
      <dgm:t>
        <a:bodyPr/>
        <a:lstStyle/>
        <a:p>
          <a:endParaRPr lang="en-US"/>
        </a:p>
      </dgm:t>
    </dgm:pt>
    <dgm:pt modelId="{058123E5-66BF-2D42-8B61-1F8825AD6871}" type="pres">
      <dgm:prSet presAssocID="{448F0D7E-502E-D344-83A6-9AE4CF440E12}" presName="sp" presStyleCnt="0"/>
      <dgm:spPr/>
    </dgm:pt>
    <dgm:pt modelId="{BABC6F56-4BD6-584F-B43E-9C7455056C3E}" type="pres">
      <dgm:prSet presAssocID="{4FC8FFC5-BAE7-F047-9FEE-A60B4E484E75}" presName="composite" presStyleCnt="0"/>
      <dgm:spPr/>
    </dgm:pt>
    <dgm:pt modelId="{9B334350-5B15-934D-9090-775B288DAEBA}" type="pres">
      <dgm:prSet presAssocID="{4FC8FFC5-BAE7-F047-9FEE-A60B4E484E75}" presName="parentText" presStyleLbl="alignNode1" presStyleIdx="2" presStyleCnt="6">
        <dgm:presLayoutVars>
          <dgm:chMax val="1"/>
          <dgm:bulletEnabled val="1"/>
        </dgm:presLayoutVars>
      </dgm:prSet>
      <dgm:spPr/>
      <dgm:t>
        <a:bodyPr/>
        <a:lstStyle/>
        <a:p>
          <a:endParaRPr lang="en-US"/>
        </a:p>
      </dgm:t>
    </dgm:pt>
    <dgm:pt modelId="{06C5BCBC-B0B4-F24F-96C8-14BD84E36DD5}" type="pres">
      <dgm:prSet presAssocID="{4FC8FFC5-BAE7-F047-9FEE-A60B4E484E75}" presName="descendantText" presStyleLbl="alignAcc1" presStyleIdx="2" presStyleCnt="6">
        <dgm:presLayoutVars>
          <dgm:bulletEnabled val="1"/>
        </dgm:presLayoutVars>
      </dgm:prSet>
      <dgm:spPr/>
      <dgm:t>
        <a:bodyPr/>
        <a:lstStyle/>
        <a:p>
          <a:endParaRPr lang="en-US"/>
        </a:p>
      </dgm:t>
    </dgm:pt>
    <dgm:pt modelId="{227BA79F-C73F-7F45-B63D-6517FF6538D6}" type="pres">
      <dgm:prSet presAssocID="{FBC52466-5CFF-2347-9C55-9189D052A91D}" presName="sp" presStyleCnt="0"/>
      <dgm:spPr/>
    </dgm:pt>
    <dgm:pt modelId="{DDCD2B4C-7B36-4A46-A5C4-058A45BF569F}" type="pres">
      <dgm:prSet presAssocID="{81930C0A-E927-3D4D-96E8-E6BD75BB6F37}" presName="composite" presStyleCnt="0"/>
      <dgm:spPr/>
    </dgm:pt>
    <dgm:pt modelId="{53E6DA64-A61D-4948-BA41-FD9C84CC1913}" type="pres">
      <dgm:prSet presAssocID="{81930C0A-E927-3D4D-96E8-E6BD75BB6F37}" presName="parentText" presStyleLbl="alignNode1" presStyleIdx="3" presStyleCnt="6">
        <dgm:presLayoutVars>
          <dgm:chMax val="1"/>
          <dgm:bulletEnabled val="1"/>
        </dgm:presLayoutVars>
      </dgm:prSet>
      <dgm:spPr/>
      <dgm:t>
        <a:bodyPr/>
        <a:lstStyle/>
        <a:p>
          <a:endParaRPr lang="en-US"/>
        </a:p>
      </dgm:t>
    </dgm:pt>
    <dgm:pt modelId="{FA26C97C-0C48-4840-81B3-C2A76BB9866D}" type="pres">
      <dgm:prSet presAssocID="{81930C0A-E927-3D4D-96E8-E6BD75BB6F37}" presName="descendantText" presStyleLbl="alignAcc1" presStyleIdx="3" presStyleCnt="6">
        <dgm:presLayoutVars>
          <dgm:bulletEnabled val="1"/>
        </dgm:presLayoutVars>
      </dgm:prSet>
      <dgm:spPr/>
      <dgm:t>
        <a:bodyPr/>
        <a:lstStyle/>
        <a:p>
          <a:endParaRPr lang="en-US"/>
        </a:p>
      </dgm:t>
    </dgm:pt>
    <dgm:pt modelId="{01B63B93-8D3D-EE4D-BECA-47E9B63C69A6}" type="pres">
      <dgm:prSet presAssocID="{CBF5EEA8-EBC3-064B-AAE8-74D58E236CF8}" presName="sp" presStyleCnt="0"/>
      <dgm:spPr/>
    </dgm:pt>
    <dgm:pt modelId="{1A145BC1-77CC-2C4B-9A06-B65D155C6A1D}" type="pres">
      <dgm:prSet presAssocID="{6474385D-99C4-EB43-8DB5-2B28EDD665B8}" presName="composite" presStyleCnt="0"/>
      <dgm:spPr/>
    </dgm:pt>
    <dgm:pt modelId="{71FF78DE-1071-DE45-959B-D0880B9720E4}" type="pres">
      <dgm:prSet presAssocID="{6474385D-99C4-EB43-8DB5-2B28EDD665B8}" presName="parentText" presStyleLbl="alignNode1" presStyleIdx="4" presStyleCnt="6">
        <dgm:presLayoutVars>
          <dgm:chMax val="1"/>
          <dgm:bulletEnabled val="1"/>
        </dgm:presLayoutVars>
      </dgm:prSet>
      <dgm:spPr/>
      <dgm:t>
        <a:bodyPr/>
        <a:lstStyle/>
        <a:p>
          <a:endParaRPr lang="en-US"/>
        </a:p>
      </dgm:t>
    </dgm:pt>
    <dgm:pt modelId="{BF1858F5-240E-024F-ADE9-C6B8155D1FB6}" type="pres">
      <dgm:prSet presAssocID="{6474385D-99C4-EB43-8DB5-2B28EDD665B8}" presName="descendantText" presStyleLbl="alignAcc1" presStyleIdx="4" presStyleCnt="6">
        <dgm:presLayoutVars>
          <dgm:bulletEnabled val="1"/>
        </dgm:presLayoutVars>
      </dgm:prSet>
      <dgm:spPr/>
      <dgm:t>
        <a:bodyPr/>
        <a:lstStyle/>
        <a:p>
          <a:endParaRPr lang="en-US"/>
        </a:p>
      </dgm:t>
    </dgm:pt>
    <dgm:pt modelId="{0EA25EFA-D68F-0745-A3C9-835124123716}" type="pres">
      <dgm:prSet presAssocID="{21F9B713-4C30-644E-A7CF-B8E0B060292F}" presName="sp" presStyleCnt="0"/>
      <dgm:spPr/>
    </dgm:pt>
    <dgm:pt modelId="{9B89D5E0-ABD5-574F-A253-50D315E895B6}" type="pres">
      <dgm:prSet presAssocID="{55CF3383-B105-AE4D-8AF3-E2D2D799E570}" presName="composite" presStyleCnt="0"/>
      <dgm:spPr/>
    </dgm:pt>
    <dgm:pt modelId="{6F212C6D-D4F6-224C-A0C5-76544B609FFD}" type="pres">
      <dgm:prSet presAssocID="{55CF3383-B105-AE4D-8AF3-E2D2D799E570}" presName="parentText" presStyleLbl="alignNode1" presStyleIdx="5" presStyleCnt="6">
        <dgm:presLayoutVars>
          <dgm:chMax val="1"/>
          <dgm:bulletEnabled val="1"/>
        </dgm:presLayoutVars>
      </dgm:prSet>
      <dgm:spPr/>
      <dgm:t>
        <a:bodyPr/>
        <a:lstStyle/>
        <a:p>
          <a:endParaRPr lang="en-US"/>
        </a:p>
      </dgm:t>
    </dgm:pt>
    <dgm:pt modelId="{3F881195-7B81-2144-A1E3-00F802330C05}" type="pres">
      <dgm:prSet presAssocID="{55CF3383-B105-AE4D-8AF3-E2D2D799E570}" presName="descendantText" presStyleLbl="alignAcc1" presStyleIdx="5" presStyleCnt="6">
        <dgm:presLayoutVars>
          <dgm:bulletEnabled val="1"/>
        </dgm:presLayoutVars>
      </dgm:prSet>
      <dgm:spPr/>
      <dgm:t>
        <a:bodyPr/>
        <a:lstStyle/>
        <a:p>
          <a:endParaRPr lang="en-US"/>
        </a:p>
      </dgm:t>
    </dgm:pt>
  </dgm:ptLst>
  <dgm:cxnLst>
    <dgm:cxn modelId="{AD012296-D50D-5541-818C-45EE6068EA7A}" type="presOf" srcId="{7055DC52-223F-824B-BBC0-AB955967B582}" destId="{E6190322-E8C3-3746-ADB2-10CC1555BE1C}" srcOrd="0" destOrd="0" presId="urn:microsoft.com/office/officeart/2005/8/layout/chevron2"/>
    <dgm:cxn modelId="{5FEBE118-A4C7-994C-9066-00E228164DD6}" srcId="{011D6777-8B81-C746-9534-F0EEE4086533}" destId="{F24BC8CB-2B16-A049-BBB5-0E3E9CC7DDA9}" srcOrd="1" destOrd="0" parTransId="{B06BE5A0-13C2-4F44-9EAE-C196C02A0B79}" sibTransId="{448F0D7E-502E-D344-83A6-9AE4CF440E12}"/>
    <dgm:cxn modelId="{157BF70E-D89C-BD4B-AFB8-ECCDFD0FC42B}" srcId="{AAF9C49E-B953-FC49-8327-74F82AE844CE}" destId="{7055DC52-223F-824B-BBC0-AB955967B582}" srcOrd="0" destOrd="0" parTransId="{34CD1AFF-4940-394C-A7BD-EDAB233EA47C}" sibTransId="{FD95AA98-8B91-954E-BDB1-329D3881EB40}"/>
    <dgm:cxn modelId="{F70E286F-5E4D-5F4C-B2F5-1D96970CD4CF}" type="presOf" srcId="{81930C0A-E927-3D4D-96E8-E6BD75BB6F37}" destId="{53E6DA64-A61D-4948-BA41-FD9C84CC1913}" srcOrd="0" destOrd="0" presId="urn:microsoft.com/office/officeart/2005/8/layout/chevron2"/>
    <dgm:cxn modelId="{7B924E13-9666-3B4A-B670-8EB3557A403E}" srcId="{011D6777-8B81-C746-9534-F0EEE4086533}" destId="{6474385D-99C4-EB43-8DB5-2B28EDD665B8}" srcOrd="4" destOrd="0" parTransId="{08311A93-EAF2-8647-BE95-8ECEFF9090A9}" sibTransId="{21F9B713-4C30-644E-A7CF-B8E0B060292F}"/>
    <dgm:cxn modelId="{F5B69246-33EB-7248-9A1B-DF9AD5A46037}" srcId="{81930C0A-E927-3D4D-96E8-E6BD75BB6F37}" destId="{C89F297C-A65F-CC44-A2E1-73F0B1363D9B}" srcOrd="0" destOrd="0" parTransId="{5A86F32F-7EF3-C24E-98C2-3BA0862964A7}" sibTransId="{C1380B89-7A8A-BE49-84D5-6E23A7670FCB}"/>
    <dgm:cxn modelId="{7A97A05C-F1D8-4740-BB30-6BF75F672E9B}" type="presOf" srcId="{C755A36E-A646-2449-873F-3EA6C6F2C6A2}" destId="{3F881195-7B81-2144-A1E3-00F802330C05}" srcOrd="0" destOrd="0" presId="urn:microsoft.com/office/officeart/2005/8/layout/chevron2"/>
    <dgm:cxn modelId="{91A0B066-7E9A-3C44-B7ED-3210ED051618}" type="presOf" srcId="{55CF3383-B105-AE4D-8AF3-E2D2D799E570}" destId="{6F212C6D-D4F6-224C-A0C5-76544B609FFD}" srcOrd="0" destOrd="0" presId="urn:microsoft.com/office/officeart/2005/8/layout/chevron2"/>
    <dgm:cxn modelId="{48E24983-0CFF-AE4F-BDB0-1F0545C7048A}" type="presOf" srcId="{AAF9C49E-B953-FC49-8327-74F82AE844CE}" destId="{049476C4-5D10-924E-90BF-E7AEE965A5F9}" srcOrd="0" destOrd="0" presId="urn:microsoft.com/office/officeart/2005/8/layout/chevron2"/>
    <dgm:cxn modelId="{A172C0C7-A183-8342-BA37-D3D8F60ED6BB}" srcId="{011D6777-8B81-C746-9534-F0EEE4086533}" destId="{55CF3383-B105-AE4D-8AF3-E2D2D799E570}" srcOrd="5" destOrd="0" parTransId="{03B030E0-4A38-984D-8302-0A532878F69B}" sibTransId="{84393302-AB83-ED49-8DB9-7098446D2E07}"/>
    <dgm:cxn modelId="{CBB2D365-3C9E-3F41-B42E-781B335204E3}" type="presOf" srcId="{F24BC8CB-2B16-A049-BBB5-0E3E9CC7DDA9}" destId="{065F0B87-C745-DB46-A389-3F889A4E77E8}" srcOrd="0" destOrd="0" presId="urn:microsoft.com/office/officeart/2005/8/layout/chevron2"/>
    <dgm:cxn modelId="{F2950262-BCEA-6244-8F9F-CF47403895E7}" srcId="{011D6777-8B81-C746-9534-F0EEE4086533}" destId="{81930C0A-E927-3D4D-96E8-E6BD75BB6F37}" srcOrd="3" destOrd="0" parTransId="{08ECD2B1-1266-BE4A-B936-4EFACBA63356}" sibTransId="{CBF5EEA8-EBC3-064B-AAE8-74D58E236CF8}"/>
    <dgm:cxn modelId="{1D3A8D07-7423-4142-A2DA-830ADEE82EDB}" srcId="{011D6777-8B81-C746-9534-F0EEE4086533}" destId="{AAF9C49E-B953-FC49-8327-74F82AE844CE}" srcOrd="0" destOrd="0" parTransId="{C4BAABF2-66E1-0B4E-AF35-77A565C9C784}" sibTransId="{D81F757E-AFE1-B34E-A772-F6BB9B076DB6}"/>
    <dgm:cxn modelId="{73F7E263-226E-9041-AE22-506E7047F127}" type="presOf" srcId="{C89F297C-A65F-CC44-A2E1-73F0B1363D9B}" destId="{FA26C97C-0C48-4840-81B3-C2A76BB9866D}" srcOrd="0" destOrd="0" presId="urn:microsoft.com/office/officeart/2005/8/layout/chevron2"/>
    <dgm:cxn modelId="{571E8A36-4CE8-6D4D-B6AC-311570DE653D}" type="presOf" srcId="{6474385D-99C4-EB43-8DB5-2B28EDD665B8}" destId="{71FF78DE-1071-DE45-959B-D0880B9720E4}" srcOrd="0" destOrd="0" presId="urn:microsoft.com/office/officeart/2005/8/layout/chevron2"/>
    <dgm:cxn modelId="{A7698AA1-9172-1547-A97D-32555CB7CECD}" type="presOf" srcId="{4FC8FFC5-BAE7-F047-9FEE-A60B4E484E75}" destId="{9B334350-5B15-934D-9090-775B288DAEBA}" srcOrd="0" destOrd="0" presId="urn:microsoft.com/office/officeart/2005/8/layout/chevron2"/>
    <dgm:cxn modelId="{5BE372C2-3EC7-EA46-8318-A481D8E849DB}" type="presOf" srcId="{54EFB134-6DDB-8442-95A7-9CF708171804}" destId="{BF1858F5-240E-024F-ADE9-C6B8155D1FB6}" srcOrd="0" destOrd="0" presId="urn:microsoft.com/office/officeart/2005/8/layout/chevron2"/>
    <dgm:cxn modelId="{7086F31E-7B21-C24B-855F-C1F35F29B7AA}" srcId="{011D6777-8B81-C746-9534-F0EEE4086533}" destId="{4FC8FFC5-BAE7-F047-9FEE-A60B4E484E75}" srcOrd="2" destOrd="0" parTransId="{4B4C470A-4D17-1F46-9F81-490CBA43A00F}" sibTransId="{FBC52466-5CFF-2347-9C55-9189D052A91D}"/>
    <dgm:cxn modelId="{16669E7E-A462-0E4E-AC61-2E5F48369D02}" srcId="{6474385D-99C4-EB43-8DB5-2B28EDD665B8}" destId="{54EFB134-6DDB-8442-95A7-9CF708171804}" srcOrd="0" destOrd="0" parTransId="{F918FB72-E42C-AD46-824E-239BCE23AE0D}" sibTransId="{B794A7DD-B662-9243-8DCF-86E6EBE165F4}"/>
    <dgm:cxn modelId="{A95F91CD-C867-A147-967B-6F75511D7770}" srcId="{F24BC8CB-2B16-A049-BBB5-0E3E9CC7DDA9}" destId="{6E1DAFD9-97F7-694D-A0AF-8D5DA248C161}" srcOrd="0" destOrd="0" parTransId="{62960C3E-3CFB-5E42-A9BE-D3E1608A6E9C}" sibTransId="{92CA27A4-14C6-334D-965B-935140E0883C}"/>
    <dgm:cxn modelId="{B1942644-46E3-3B46-90D7-775AAD4929FD}" type="presOf" srcId="{6E1DAFD9-97F7-694D-A0AF-8D5DA248C161}" destId="{6B4DB536-86D2-BF40-8B4A-3E7C388200D2}" srcOrd="0" destOrd="0" presId="urn:microsoft.com/office/officeart/2005/8/layout/chevron2"/>
    <dgm:cxn modelId="{A3B293DD-FE21-2D44-AAA8-76902E5203C9}" type="presOf" srcId="{011D6777-8B81-C746-9534-F0EEE4086533}" destId="{0183B9C6-B672-8B48-9A97-CB6A15F0F654}" srcOrd="0" destOrd="0" presId="urn:microsoft.com/office/officeart/2005/8/layout/chevron2"/>
    <dgm:cxn modelId="{A4F4BE6C-B70F-DB4A-A2D0-99BB4280A444}" srcId="{55CF3383-B105-AE4D-8AF3-E2D2D799E570}" destId="{C755A36E-A646-2449-873F-3EA6C6F2C6A2}" srcOrd="0" destOrd="0" parTransId="{D29FF81C-72CA-EB40-BE6E-66CFCF80E9FE}" sibTransId="{9AACE6FE-7FBA-3343-816C-36B8957BDFF5}"/>
    <dgm:cxn modelId="{0C8C8E0E-D572-C14B-B0FA-E85B618B637D}" type="presOf" srcId="{A78C98CE-CD0B-3A4F-B89F-9A30C7A2C179}" destId="{06C5BCBC-B0B4-F24F-96C8-14BD84E36DD5}" srcOrd="0" destOrd="0" presId="urn:microsoft.com/office/officeart/2005/8/layout/chevron2"/>
    <dgm:cxn modelId="{3D311F16-CD6D-7A43-BBCD-477F4606E65A}" srcId="{4FC8FFC5-BAE7-F047-9FEE-A60B4E484E75}" destId="{A78C98CE-CD0B-3A4F-B89F-9A30C7A2C179}" srcOrd="0" destOrd="0" parTransId="{A6026B0A-1E91-6C43-88A3-F45CB5F24BD9}" sibTransId="{85CB355A-DE21-0246-A8D8-D50FFEEFF971}"/>
    <dgm:cxn modelId="{4C5E80CF-04C7-0649-9F7C-57C29EEE0876}" type="presParOf" srcId="{0183B9C6-B672-8B48-9A97-CB6A15F0F654}" destId="{A92A4D15-969B-C84E-A063-12524AF692EE}" srcOrd="0" destOrd="0" presId="urn:microsoft.com/office/officeart/2005/8/layout/chevron2"/>
    <dgm:cxn modelId="{ADC32139-F406-5447-ACB1-6E60A80E0391}" type="presParOf" srcId="{A92A4D15-969B-C84E-A063-12524AF692EE}" destId="{049476C4-5D10-924E-90BF-E7AEE965A5F9}" srcOrd="0" destOrd="0" presId="urn:microsoft.com/office/officeart/2005/8/layout/chevron2"/>
    <dgm:cxn modelId="{C080CD67-4AEE-4746-B6C8-F5F6E13F6F9E}" type="presParOf" srcId="{A92A4D15-969B-C84E-A063-12524AF692EE}" destId="{E6190322-E8C3-3746-ADB2-10CC1555BE1C}" srcOrd="1" destOrd="0" presId="urn:microsoft.com/office/officeart/2005/8/layout/chevron2"/>
    <dgm:cxn modelId="{41CEA5D3-075A-C945-8987-C6175BC6B740}" type="presParOf" srcId="{0183B9C6-B672-8B48-9A97-CB6A15F0F654}" destId="{983D887A-4E6D-C14C-8039-F3AD3B426F18}" srcOrd="1" destOrd="0" presId="urn:microsoft.com/office/officeart/2005/8/layout/chevron2"/>
    <dgm:cxn modelId="{05BE70BA-4074-EA44-8AF8-B98F8F6A9234}" type="presParOf" srcId="{0183B9C6-B672-8B48-9A97-CB6A15F0F654}" destId="{1E44F997-CB6D-B540-B1B3-11D162DF467A}" srcOrd="2" destOrd="0" presId="urn:microsoft.com/office/officeart/2005/8/layout/chevron2"/>
    <dgm:cxn modelId="{E1C365B8-139D-2C4F-A1F5-2752991A2AB0}" type="presParOf" srcId="{1E44F997-CB6D-B540-B1B3-11D162DF467A}" destId="{065F0B87-C745-DB46-A389-3F889A4E77E8}" srcOrd="0" destOrd="0" presId="urn:microsoft.com/office/officeart/2005/8/layout/chevron2"/>
    <dgm:cxn modelId="{B60C106C-5F19-5243-BBE2-994B66567586}" type="presParOf" srcId="{1E44F997-CB6D-B540-B1B3-11D162DF467A}" destId="{6B4DB536-86D2-BF40-8B4A-3E7C388200D2}" srcOrd="1" destOrd="0" presId="urn:microsoft.com/office/officeart/2005/8/layout/chevron2"/>
    <dgm:cxn modelId="{CEE407EC-C67E-9048-BF13-F5CD7DAADE51}" type="presParOf" srcId="{0183B9C6-B672-8B48-9A97-CB6A15F0F654}" destId="{058123E5-66BF-2D42-8B61-1F8825AD6871}" srcOrd="3" destOrd="0" presId="urn:microsoft.com/office/officeart/2005/8/layout/chevron2"/>
    <dgm:cxn modelId="{4B786CB0-44A4-E94D-8611-3945FC1CDC1F}" type="presParOf" srcId="{0183B9C6-B672-8B48-9A97-CB6A15F0F654}" destId="{BABC6F56-4BD6-584F-B43E-9C7455056C3E}" srcOrd="4" destOrd="0" presId="urn:microsoft.com/office/officeart/2005/8/layout/chevron2"/>
    <dgm:cxn modelId="{EA75A357-3592-094D-9DBC-8F4FA9FF539C}" type="presParOf" srcId="{BABC6F56-4BD6-584F-B43E-9C7455056C3E}" destId="{9B334350-5B15-934D-9090-775B288DAEBA}" srcOrd="0" destOrd="0" presId="urn:microsoft.com/office/officeart/2005/8/layout/chevron2"/>
    <dgm:cxn modelId="{A4DC0E1C-2E81-2347-A6DA-B1F96AB41603}" type="presParOf" srcId="{BABC6F56-4BD6-584F-B43E-9C7455056C3E}" destId="{06C5BCBC-B0B4-F24F-96C8-14BD84E36DD5}" srcOrd="1" destOrd="0" presId="urn:microsoft.com/office/officeart/2005/8/layout/chevron2"/>
    <dgm:cxn modelId="{0C2E7B90-1C66-E34E-B318-F7FDF8D09E02}" type="presParOf" srcId="{0183B9C6-B672-8B48-9A97-CB6A15F0F654}" destId="{227BA79F-C73F-7F45-B63D-6517FF6538D6}" srcOrd="5" destOrd="0" presId="urn:microsoft.com/office/officeart/2005/8/layout/chevron2"/>
    <dgm:cxn modelId="{F7CEAAB6-CF15-E94E-A318-97A7E353F661}" type="presParOf" srcId="{0183B9C6-B672-8B48-9A97-CB6A15F0F654}" destId="{DDCD2B4C-7B36-4A46-A5C4-058A45BF569F}" srcOrd="6" destOrd="0" presId="urn:microsoft.com/office/officeart/2005/8/layout/chevron2"/>
    <dgm:cxn modelId="{F8F687F2-DFC6-E847-8036-CD65A3F518B7}" type="presParOf" srcId="{DDCD2B4C-7B36-4A46-A5C4-058A45BF569F}" destId="{53E6DA64-A61D-4948-BA41-FD9C84CC1913}" srcOrd="0" destOrd="0" presId="urn:microsoft.com/office/officeart/2005/8/layout/chevron2"/>
    <dgm:cxn modelId="{EA223421-2A80-9149-8967-013CAE78F17E}" type="presParOf" srcId="{DDCD2B4C-7B36-4A46-A5C4-058A45BF569F}" destId="{FA26C97C-0C48-4840-81B3-C2A76BB9866D}" srcOrd="1" destOrd="0" presId="urn:microsoft.com/office/officeart/2005/8/layout/chevron2"/>
    <dgm:cxn modelId="{A3F35170-2D55-034E-A3AE-008D41B951B7}" type="presParOf" srcId="{0183B9C6-B672-8B48-9A97-CB6A15F0F654}" destId="{01B63B93-8D3D-EE4D-BECA-47E9B63C69A6}" srcOrd="7" destOrd="0" presId="urn:microsoft.com/office/officeart/2005/8/layout/chevron2"/>
    <dgm:cxn modelId="{C6FBAD71-7625-764D-87F9-3D8378AE0E86}" type="presParOf" srcId="{0183B9C6-B672-8B48-9A97-CB6A15F0F654}" destId="{1A145BC1-77CC-2C4B-9A06-B65D155C6A1D}" srcOrd="8" destOrd="0" presId="urn:microsoft.com/office/officeart/2005/8/layout/chevron2"/>
    <dgm:cxn modelId="{98AB17F6-20E3-3F44-B67A-9C82E357D95D}" type="presParOf" srcId="{1A145BC1-77CC-2C4B-9A06-B65D155C6A1D}" destId="{71FF78DE-1071-DE45-959B-D0880B9720E4}" srcOrd="0" destOrd="0" presId="urn:microsoft.com/office/officeart/2005/8/layout/chevron2"/>
    <dgm:cxn modelId="{F6BC8072-416B-A445-AAE6-56AD15EDF26D}" type="presParOf" srcId="{1A145BC1-77CC-2C4B-9A06-B65D155C6A1D}" destId="{BF1858F5-240E-024F-ADE9-C6B8155D1FB6}" srcOrd="1" destOrd="0" presId="urn:microsoft.com/office/officeart/2005/8/layout/chevron2"/>
    <dgm:cxn modelId="{FBB0E673-C27B-644E-8A3B-FD8D26BFE1E2}" type="presParOf" srcId="{0183B9C6-B672-8B48-9A97-CB6A15F0F654}" destId="{0EA25EFA-D68F-0745-A3C9-835124123716}" srcOrd="9" destOrd="0" presId="urn:microsoft.com/office/officeart/2005/8/layout/chevron2"/>
    <dgm:cxn modelId="{C340629A-3C23-0347-A2E3-15FAA1A9D661}" type="presParOf" srcId="{0183B9C6-B672-8B48-9A97-CB6A15F0F654}" destId="{9B89D5E0-ABD5-574F-A253-50D315E895B6}" srcOrd="10" destOrd="0" presId="urn:microsoft.com/office/officeart/2005/8/layout/chevron2"/>
    <dgm:cxn modelId="{2F8662F4-34DE-224C-81A6-F9759D432AFE}" type="presParOf" srcId="{9B89D5E0-ABD5-574F-A253-50D315E895B6}" destId="{6F212C6D-D4F6-224C-A0C5-76544B609FFD}" srcOrd="0" destOrd="0" presId="urn:microsoft.com/office/officeart/2005/8/layout/chevron2"/>
    <dgm:cxn modelId="{20C97D11-5A5C-454D-A979-977342DD8877}" type="presParOf" srcId="{9B89D5E0-ABD5-574F-A253-50D315E895B6}" destId="{3F881195-7B81-2144-A1E3-00F802330C05}" srcOrd="1" destOrd="0" presId="urn:microsoft.com/office/officeart/2005/8/layout/chevron2"/>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49476C4-5D10-924E-90BF-E7AEE965A5F9}">
      <dsp:nvSpPr>
        <dsp:cNvPr id="0" name=""/>
        <dsp:cNvSpPr/>
      </dsp:nvSpPr>
      <dsp:spPr>
        <a:xfrm rot="5400000">
          <a:off x="-93810" y="95469"/>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399</a:t>
          </a:r>
        </a:p>
      </dsp:txBody>
      <dsp:txXfrm rot="-5400000">
        <a:off x="1" y="220549"/>
        <a:ext cx="437782" cy="187621"/>
      </dsp:txXfrm>
    </dsp:sp>
    <dsp:sp modelId="{E6190322-E8C3-3746-ADB2-10CC1555BE1C}">
      <dsp:nvSpPr>
        <dsp:cNvPr id="0" name=""/>
        <dsp:cNvSpPr/>
      </dsp:nvSpPr>
      <dsp:spPr>
        <a:xfrm rot="5400000">
          <a:off x="2219085" y="-1779643"/>
          <a:ext cx="406512" cy="3969117"/>
        </a:xfrm>
        <a:prstGeom prst="round2SameRect">
          <a:avLst/>
        </a:prstGeom>
        <a:no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Original search</a:t>
          </a:r>
        </a:p>
      </dsp:txBody>
      <dsp:txXfrm rot="-5400000">
        <a:off x="437783" y="21503"/>
        <a:ext cx="3949273" cy="366824"/>
      </dsp:txXfrm>
    </dsp:sp>
    <dsp:sp modelId="{065F0B87-C745-DB46-A389-3F889A4E77E8}">
      <dsp:nvSpPr>
        <dsp:cNvPr id="0" name=""/>
        <dsp:cNvSpPr/>
      </dsp:nvSpPr>
      <dsp:spPr>
        <a:xfrm rot="5400000">
          <a:off x="-93810" y="617425"/>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153</a:t>
          </a:r>
        </a:p>
      </dsp:txBody>
      <dsp:txXfrm rot="-5400000">
        <a:off x="1" y="742505"/>
        <a:ext cx="437782" cy="187621"/>
      </dsp:txXfrm>
    </dsp:sp>
    <dsp:sp modelId="{6B4DB536-86D2-BF40-8B4A-3E7C388200D2}">
      <dsp:nvSpPr>
        <dsp:cNvPr id="0" name=""/>
        <dsp:cNvSpPr/>
      </dsp:nvSpPr>
      <dsp:spPr>
        <a:xfrm rot="5400000">
          <a:off x="2219085" y="-1257687"/>
          <a:ext cx="406512" cy="3969117"/>
        </a:xfrm>
        <a:prstGeom prst="round2SameRect">
          <a:avLst/>
        </a:prstGeom>
        <a:solidFill>
          <a:srgbClr val="FFFFFF">
            <a:alpha val="90000"/>
          </a:srgb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Methods: Assessed physical activity or fitness</a:t>
          </a:r>
        </a:p>
      </dsp:txBody>
      <dsp:txXfrm rot="-5400000">
        <a:off x="437783" y="543459"/>
        <a:ext cx="3949273" cy="366824"/>
      </dsp:txXfrm>
    </dsp:sp>
    <dsp:sp modelId="{9B334350-5B15-934D-9090-775B288DAEBA}">
      <dsp:nvSpPr>
        <dsp:cNvPr id="0" name=""/>
        <dsp:cNvSpPr/>
      </dsp:nvSpPr>
      <dsp:spPr>
        <a:xfrm rot="5400000">
          <a:off x="-93810" y="1139380"/>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57</a:t>
          </a:r>
        </a:p>
      </dsp:txBody>
      <dsp:txXfrm rot="-5400000">
        <a:off x="1" y="1264460"/>
        <a:ext cx="437782" cy="187621"/>
      </dsp:txXfrm>
    </dsp:sp>
    <dsp:sp modelId="{06C5BCBC-B0B4-F24F-96C8-14BD84E36DD5}">
      <dsp:nvSpPr>
        <dsp:cNvPr id="0" name=""/>
        <dsp:cNvSpPr/>
      </dsp:nvSpPr>
      <dsp:spPr>
        <a:xfrm rot="5400000">
          <a:off x="2219085" y="-735732"/>
          <a:ext cx="406512" cy="3969117"/>
        </a:xfrm>
        <a:prstGeom prst="round2SameRect">
          <a:avLst/>
        </a:prstGeom>
        <a:solidFill>
          <a:srgbClr val="FFFFFF">
            <a:alpha val="90000"/>
          </a:srgb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Methods: Administered magnetic resonance imaging</a:t>
          </a:r>
        </a:p>
      </dsp:txBody>
      <dsp:txXfrm rot="-5400000">
        <a:off x="437783" y="1065414"/>
        <a:ext cx="3949273" cy="366824"/>
      </dsp:txXfrm>
    </dsp:sp>
    <dsp:sp modelId="{53E6DA64-A61D-4948-BA41-FD9C84CC1913}">
      <dsp:nvSpPr>
        <dsp:cNvPr id="0" name=""/>
        <dsp:cNvSpPr/>
      </dsp:nvSpPr>
      <dsp:spPr>
        <a:xfrm rot="5400000">
          <a:off x="-93810" y="1661336"/>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49</a:t>
          </a:r>
        </a:p>
      </dsp:txBody>
      <dsp:txXfrm rot="-5400000">
        <a:off x="1" y="1786416"/>
        <a:ext cx="437782" cy="187621"/>
      </dsp:txXfrm>
    </dsp:sp>
    <dsp:sp modelId="{FA26C97C-0C48-4840-81B3-C2A76BB9866D}">
      <dsp:nvSpPr>
        <dsp:cNvPr id="0" name=""/>
        <dsp:cNvSpPr/>
      </dsp:nvSpPr>
      <dsp:spPr>
        <a:xfrm rot="5400000">
          <a:off x="2219085" y="-213776"/>
          <a:ext cx="406512" cy="3969117"/>
        </a:xfrm>
        <a:prstGeom prst="round2SameRect">
          <a:avLst/>
        </a:prstGeom>
        <a:solidFill>
          <a:srgbClr val="FFFFFF">
            <a:alpha val="90000"/>
          </a:srgb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Methods: Examined the relationship between PFA and MRI </a:t>
          </a:r>
        </a:p>
      </dsp:txBody>
      <dsp:txXfrm rot="-5400000">
        <a:off x="437783" y="1587370"/>
        <a:ext cx="3949273" cy="366824"/>
      </dsp:txXfrm>
    </dsp:sp>
    <dsp:sp modelId="{71FF78DE-1071-DE45-959B-D0880B9720E4}">
      <dsp:nvSpPr>
        <dsp:cNvPr id="0" name=""/>
        <dsp:cNvSpPr/>
      </dsp:nvSpPr>
      <dsp:spPr>
        <a:xfrm rot="5400000">
          <a:off x="-93810" y="2183292"/>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30</a:t>
          </a:r>
        </a:p>
      </dsp:txBody>
      <dsp:txXfrm rot="-5400000">
        <a:off x="1" y="2308372"/>
        <a:ext cx="437782" cy="187621"/>
      </dsp:txXfrm>
    </dsp:sp>
    <dsp:sp modelId="{BF1858F5-240E-024F-ADE9-C6B8155D1FB6}">
      <dsp:nvSpPr>
        <dsp:cNvPr id="0" name=""/>
        <dsp:cNvSpPr/>
      </dsp:nvSpPr>
      <dsp:spPr>
        <a:xfrm rot="5400000">
          <a:off x="2219085" y="308179"/>
          <a:ext cx="406512" cy="3969117"/>
        </a:xfrm>
        <a:prstGeom prst="round2SameRect">
          <a:avLst/>
        </a:prstGeom>
        <a:solidFill>
          <a:srgbClr val="FFFFFF">
            <a:alpha val="90000"/>
          </a:srgb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Participants: Healthy, mean age &gt; 60 </a:t>
          </a:r>
        </a:p>
      </dsp:txBody>
      <dsp:txXfrm rot="-5400000">
        <a:off x="437783" y="2109325"/>
        <a:ext cx="3949273" cy="366824"/>
      </dsp:txXfrm>
    </dsp:sp>
    <dsp:sp modelId="{6F212C6D-D4F6-224C-A0C5-76544B609FFD}">
      <dsp:nvSpPr>
        <dsp:cNvPr id="0" name=""/>
        <dsp:cNvSpPr/>
      </dsp:nvSpPr>
      <dsp:spPr>
        <a:xfrm rot="5400000">
          <a:off x="-93810" y="2705248"/>
          <a:ext cx="625403" cy="437782"/>
        </a:xfrm>
        <a:prstGeom prst="chevron">
          <a:avLst/>
        </a:prstGeom>
        <a:solidFill>
          <a:srgbClr val="FFFFFF"/>
        </a:solidFill>
        <a:ln w="9525" cap="flat" cmpd="sng" algn="ctr">
          <a:solidFill>
            <a:schemeClr val="dk1">
              <a:shade val="80000"/>
              <a:hueOff val="0"/>
              <a:satOff val="0"/>
              <a:lumOff val="0"/>
              <a:alphaOff val="0"/>
            </a:schemeClr>
          </a:solidFill>
          <a:prstDash val="solid"/>
        </a:ln>
        <a:effectLst>
          <a:outerShdw blurRad="40000" dist="23000" dir="5400000" rotWithShape="0">
            <a:srgbClr val="000000">
              <a:alpha val="35000"/>
            </a:srgbClr>
          </a:outerShdw>
        </a:effectLst>
      </dsp:spPr>
      <dsp:style>
        <a:lnRef idx="1">
          <a:scrgbClr r="0" g="0" b="0"/>
        </a:lnRef>
        <a:fillRef idx="3">
          <a:scrgbClr r="0" g="0" b="0"/>
        </a:fillRef>
        <a:effectRef idx="2">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Palatino Linotype"/>
              <a:cs typeface="Palatino Linotype"/>
            </a:rPr>
            <a:t>29</a:t>
          </a:r>
        </a:p>
      </dsp:txBody>
      <dsp:txXfrm rot="-5400000">
        <a:off x="1" y="2830328"/>
        <a:ext cx="437782" cy="187621"/>
      </dsp:txXfrm>
    </dsp:sp>
    <dsp:sp modelId="{3F881195-7B81-2144-A1E3-00F802330C05}">
      <dsp:nvSpPr>
        <dsp:cNvPr id="0" name=""/>
        <dsp:cNvSpPr/>
      </dsp:nvSpPr>
      <dsp:spPr>
        <a:xfrm rot="5400000">
          <a:off x="2219085" y="830134"/>
          <a:ext cx="406512" cy="3969117"/>
        </a:xfrm>
        <a:prstGeom prst="round2SameRect">
          <a:avLst/>
        </a:prstGeom>
        <a:solidFill>
          <a:srgbClr val="FFFFFF">
            <a:alpha val="90000"/>
          </a:srgbClr>
        </a:solidFill>
        <a:ln w="9525" cap="flat" cmpd="sng" algn="ctr">
          <a:solidFill>
            <a:schemeClr val="dk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Palatino Linotype"/>
              <a:cs typeface="Palatino Linotype"/>
            </a:rPr>
            <a:t> Included: Non-overlapping samples and methods</a:t>
          </a:r>
        </a:p>
      </dsp:txBody>
      <dsp:txXfrm rot="-5400000">
        <a:off x="437783" y="2631280"/>
        <a:ext cx="3949273" cy="36682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785</Words>
  <Characters>84280</Characters>
  <Application>Microsoft Macintosh Word</Application>
  <DocSecurity>0</DocSecurity>
  <Lines>702</Lines>
  <Paragraphs>197</Paragraphs>
  <ScaleCrop>false</ScaleCrop>
  <Company>University of Oxford</Company>
  <LinksUpToDate>false</LinksUpToDate>
  <CharactersWithSpaces>98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exton</dc:creator>
  <cp:keywords/>
  <dc:description/>
  <cp:lastModifiedBy>Claire Sexton</cp:lastModifiedBy>
  <cp:revision>3</cp:revision>
  <dcterms:created xsi:type="dcterms:W3CDTF">2015-09-02T09:24:00Z</dcterms:created>
  <dcterms:modified xsi:type="dcterms:W3CDTF">2015-09-02T09:42:00Z</dcterms:modified>
</cp:coreProperties>
</file>